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6198CD" w14:textId="6FA43D1A" w:rsidR="00B94931" w:rsidRPr="00E36031" w:rsidRDefault="00B94931" w:rsidP="00B94931">
      <w:pPr>
        <w:contextualSpacing/>
        <w:rPr>
          <w:b/>
        </w:rPr>
      </w:pPr>
      <w:bookmarkStart w:id="0" w:name="_GoBack"/>
      <w:bookmarkEnd w:id="0"/>
      <w:r w:rsidRPr="00E36031">
        <w:rPr>
          <w:b/>
        </w:rPr>
        <w:t xml:space="preserve">Table </w:t>
      </w:r>
      <w:r w:rsidR="00F11ACF" w:rsidRPr="00E36031">
        <w:rPr>
          <w:b/>
        </w:rPr>
        <w:t>S</w:t>
      </w:r>
      <w:r w:rsidRPr="00E36031">
        <w:rPr>
          <w:b/>
        </w:rPr>
        <w:t xml:space="preserve">1. Literature devoted to study of previously unnamed </w:t>
      </w:r>
      <w:r w:rsidRPr="00E36031">
        <w:rPr>
          <w:b/>
          <w:i/>
        </w:rPr>
        <w:t>Caenorhabditis</w:t>
      </w:r>
      <w:r w:rsidRPr="00E36031">
        <w:rPr>
          <w:b/>
        </w:rPr>
        <w:t xml:space="preserve"> spec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1686"/>
        <w:gridCol w:w="4698"/>
      </w:tblGrid>
      <w:tr w:rsidR="00B94931" w14:paraId="33301B96" w14:textId="77777777" w:rsidTr="00BD2BFE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462F9F9A" w14:textId="77777777" w:rsidR="00B94931" w:rsidRDefault="00B94931" w:rsidP="00BD2BFE">
            <w:pPr>
              <w:spacing w:line="276" w:lineRule="auto"/>
              <w:contextualSpacing/>
            </w:pPr>
            <w:r>
              <w:t>Species name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2C0ABA74" w14:textId="77777777" w:rsidR="00B94931" w:rsidRDefault="00B94931" w:rsidP="00BD2BFE">
            <w:pPr>
              <w:spacing w:line="276" w:lineRule="auto"/>
              <w:contextualSpacing/>
            </w:pPr>
            <w:r>
              <w:t>Species number</w:t>
            </w:r>
          </w:p>
        </w:tc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</w:tcPr>
          <w:p w14:paraId="329FB002" w14:textId="77777777" w:rsidR="00B94931" w:rsidRDefault="00B94931" w:rsidP="00BD2BFE">
            <w:pPr>
              <w:spacing w:line="276" w:lineRule="auto"/>
              <w:contextualSpacing/>
            </w:pPr>
            <w:r>
              <w:t>References</w:t>
            </w:r>
          </w:p>
        </w:tc>
      </w:tr>
      <w:tr w:rsidR="00B94931" w14:paraId="32636FCD" w14:textId="77777777" w:rsidTr="00BD2BFE">
        <w:tc>
          <w:tcPr>
            <w:tcW w:w="3192" w:type="dxa"/>
            <w:tcBorders>
              <w:top w:val="single" w:sz="4" w:space="0" w:color="auto"/>
            </w:tcBorders>
          </w:tcPr>
          <w:p w14:paraId="579F21AF" w14:textId="7D867B8A" w:rsidR="00B94931" w:rsidRDefault="00B94931" w:rsidP="00BD2BFE">
            <w:pPr>
              <w:spacing w:line="276" w:lineRule="auto"/>
              <w:contextualSpacing/>
            </w:pPr>
            <w:r w:rsidRPr="00D62DD9">
              <w:rPr>
                <w:i/>
              </w:rPr>
              <w:t xml:space="preserve">Caenorhabditis </w:t>
            </w:r>
            <w:r w:rsidR="006D31A8">
              <w:t>sp. 2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0EDC0866" w14:textId="77777777" w:rsidR="00B94931" w:rsidRDefault="00B94931" w:rsidP="00BD2BFE">
            <w:pPr>
              <w:spacing w:line="276" w:lineRule="auto"/>
              <w:contextualSpacing/>
            </w:pPr>
            <w:r w:rsidRPr="009E1C80">
              <w:rPr>
                <w:i/>
              </w:rPr>
              <w:t>C</w:t>
            </w:r>
            <w:r>
              <w:t>. sp. 2</w:t>
            </w:r>
          </w:p>
        </w:tc>
        <w:tc>
          <w:tcPr>
            <w:tcW w:w="4698" w:type="dxa"/>
            <w:tcBorders>
              <w:top w:val="single" w:sz="4" w:space="0" w:color="auto"/>
            </w:tcBorders>
          </w:tcPr>
          <w:p w14:paraId="2A3AF205" w14:textId="77777777" w:rsidR="00B94931" w:rsidRDefault="00F66F1C" w:rsidP="001F00C8">
            <w:pPr>
              <w:spacing w:line="276" w:lineRule="auto"/>
              <w:contextualSpacing/>
            </w:pPr>
            <w:r>
              <w:fldChar w:fldCharType="begin"/>
            </w:r>
            <w:r w:rsidR="001F00C8">
              <w:instrText xml:space="preserve"> ADDIN EN.CITE &lt;EndNote&gt;&lt;Cite&gt;&lt;Author&gt;Félix&lt;/Author&gt;&lt;Year&gt;2007&lt;/Year&gt;&lt;RecNum&gt;53&lt;/RecNum&gt;&lt;DisplayText&gt;[1]&lt;/DisplayText&gt;&lt;record&gt;&lt;rec-number&gt;53&lt;/rec-number&gt;&lt;foreign-keys&gt;&lt;key app="EN" db-id="225adrr04wtsssew05gxpw0txr0xrwa5epxz"&gt;53&lt;/key&gt;&lt;/foreign-keys&gt;&lt;ref-type name="Journal Article"&gt;17&lt;/ref-type&gt;&lt;contributors&gt;&lt;authors&gt;&lt;author&gt;Félix, M.-A.&lt;/author&gt;&lt;/authors&gt;&lt;/contributors&gt;&lt;titles&gt;&lt;title&gt;&lt;style face="normal" font="default" size="100%"&gt;Cryptic quantitative evolution of the vulva intercellular signaling network in &lt;/style&gt;&lt;style face="italic" font="default" size="100%"&gt;Caenorhabditis&lt;/style&gt;&lt;/title&gt;&lt;secondary-title&gt;Current Biology&lt;/secondary-title&gt;&lt;/titles&gt;&lt;pages&gt;103-114&lt;/pages&gt;&lt;volume&gt;17&lt;/volume&gt;&lt;dates&gt;&lt;year&gt;2007&lt;/year&gt;&lt;/dates&gt;&lt;urls&gt;&lt;/urls&gt;&lt;/record&gt;&lt;/Cite&gt;&lt;/EndNote&gt;</w:instrText>
            </w:r>
            <w:r>
              <w:fldChar w:fldCharType="separate"/>
            </w:r>
            <w:r w:rsidR="001F00C8">
              <w:rPr>
                <w:noProof/>
              </w:rPr>
              <w:t>[</w:t>
            </w:r>
            <w:hyperlink w:anchor="_ENREF_1" w:tooltip="Félix, 2007 #53" w:history="1">
              <w:r w:rsidR="001F00C8">
                <w:rPr>
                  <w:noProof/>
                </w:rPr>
                <w:t>1</w:t>
              </w:r>
            </w:hyperlink>
            <w:r w:rsidR="001F00C8">
              <w:rPr>
                <w:noProof/>
              </w:rPr>
              <w:t>]</w:t>
            </w:r>
            <w:r>
              <w:fldChar w:fldCharType="end"/>
            </w:r>
          </w:p>
        </w:tc>
      </w:tr>
      <w:tr w:rsidR="00B94931" w14:paraId="7A0C7211" w14:textId="77777777" w:rsidTr="00BD2BFE">
        <w:tc>
          <w:tcPr>
            <w:tcW w:w="3192" w:type="dxa"/>
          </w:tcPr>
          <w:p w14:paraId="2BC4D7FA" w14:textId="42F357FF" w:rsidR="00B94931" w:rsidRDefault="00B94931" w:rsidP="00BD2BFE">
            <w:pPr>
              <w:spacing w:line="276" w:lineRule="auto"/>
              <w:contextualSpacing/>
            </w:pPr>
            <w:r w:rsidRPr="00117634">
              <w:rPr>
                <w:i/>
              </w:rPr>
              <w:t xml:space="preserve">Caenorhabditis </w:t>
            </w:r>
            <w:r w:rsidR="006D31A8">
              <w:t>sp. 5</w:t>
            </w:r>
          </w:p>
        </w:tc>
        <w:tc>
          <w:tcPr>
            <w:tcW w:w="1686" w:type="dxa"/>
          </w:tcPr>
          <w:p w14:paraId="399E56C1" w14:textId="77777777" w:rsidR="00B94931" w:rsidRDefault="00B94931" w:rsidP="00BD2BFE">
            <w:pPr>
              <w:spacing w:line="276" w:lineRule="auto"/>
              <w:contextualSpacing/>
            </w:pPr>
            <w:r w:rsidRPr="009E1C80">
              <w:rPr>
                <w:i/>
              </w:rPr>
              <w:t>C</w:t>
            </w:r>
            <w:r>
              <w:t>. sp. 5</w:t>
            </w:r>
          </w:p>
        </w:tc>
        <w:tc>
          <w:tcPr>
            <w:tcW w:w="4698" w:type="dxa"/>
          </w:tcPr>
          <w:p w14:paraId="0A730827" w14:textId="77777777" w:rsidR="00B94931" w:rsidRDefault="00F66F1C" w:rsidP="001F00C8">
            <w:pPr>
              <w:spacing w:line="276" w:lineRule="auto"/>
              <w:contextualSpacing/>
            </w:pPr>
            <w:r>
              <w:fldChar w:fldCharType="begin">
                <w:fldData xml:space="preserve">PEVuZE5vdGU+PENpdGU+PEF1dGhvcj5Gw6lsaXg8L0F1dGhvcj48WWVhcj4yMDA3PC9ZZWFyPjxS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</w:fldData>
              </w:fldChar>
            </w:r>
            <w:r w:rsidR="001F00C8">
              <w:instrText xml:space="preserve"> ADDIN EN.CITE </w:instrText>
            </w:r>
            <w:r>
              <w:fldChar w:fldCharType="begin">
                <w:fldData xml:space="preserve">PEVuZE5vdGU+PENpdGU+PEF1dGhvcj5Gw6lsaXg8L0F1dGhvcj48WWVhcj4yMDA3PC9ZZWFyPjxS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</w:fldData>
              </w:fldChar>
            </w:r>
            <w:r w:rsidR="001F00C8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1F00C8">
              <w:rPr>
                <w:noProof/>
              </w:rPr>
              <w:t>[</w:t>
            </w:r>
            <w:hyperlink w:anchor="_ENREF_1" w:tooltip="Félix, 2007 #53" w:history="1">
              <w:r w:rsidR="001F00C8">
                <w:rPr>
                  <w:noProof/>
                </w:rPr>
                <w:t>1-6</w:t>
              </w:r>
            </w:hyperlink>
            <w:r w:rsidR="001F00C8">
              <w:rPr>
                <w:noProof/>
              </w:rPr>
              <w:t>]</w:t>
            </w:r>
            <w:r>
              <w:fldChar w:fldCharType="end"/>
            </w:r>
          </w:p>
        </w:tc>
      </w:tr>
      <w:tr w:rsidR="00B94931" w14:paraId="693ADA8B" w14:textId="77777777" w:rsidTr="00BD2BFE">
        <w:tc>
          <w:tcPr>
            <w:tcW w:w="3192" w:type="dxa"/>
          </w:tcPr>
          <w:p w14:paraId="4A80F554" w14:textId="77777777" w:rsidR="00B94931" w:rsidRPr="00117634" w:rsidRDefault="00B94931" w:rsidP="00BD2BFE">
            <w:pPr>
              <w:spacing w:line="276" w:lineRule="auto"/>
              <w:contextualSpacing/>
              <w:rPr>
                <w:i/>
              </w:rPr>
            </w:pPr>
            <w:r w:rsidRPr="00117634">
              <w:rPr>
                <w:i/>
              </w:rPr>
              <w:t xml:space="preserve">Caenorhabditis </w:t>
            </w:r>
            <w:r>
              <w:rPr>
                <w:i/>
              </w:rPr>
              <w:t>nigoni</w:t>
            </w:r>
            <w:r>
              <w:t xml:space="preserve"> n. sp.</w:t>
            </w:r>
          </w:p>
        </w:tc>
        <w:tc>
          <w:tcPr>
            <w:tcW w:w="1686" w:type="dxa"/>
          </w:tcPr>
          <w:p w14:paraId="50507ACC" w14:textId="77777777" w:rsidR="00B94931" w:rsidRPr="009E1C80" w:rsidRDefault="00B94931" w:rsidP="00BD2BFE">
            <w:pPr>
              <w:spacing w:line="276" w:lineRule="auto"/>
              <w:contextualSpacing/>
              <w:rPr>
                <w:i/>
              </w:rPr>
            </w:pPr>
            <w:r w:rsidRPr="009E1C80">
              <w:rPr>
                <w:i/>
              </w:rPr>
              <w:t>C</w:t>
            </w:r>
            <w:r>
              <w:t>. sp. 9</w:t>
            </w:r>
          </w:p>
        </w:tc>
        <w:tc>
          <w:tcPr>
            <w:tcW w:w="4698" w:type="dxa"/>
          </w:tcPr>
          <w:p w14:paraId="3A83B170" w14:textId="77777777" w:rsidR="00B94931" w:rsidRDefault="00F66F1C" w:rsidP="001F00C8">
            <w:pPr>
              <w:spacing w:line="276" w:lineRule="auto"/>
              <w:contextualSpacing/>
            </w:pPr>
            <w:r>
              <w:fldChar w:fldCharType="begin">
                <w:fldData xml:space="preserve">PEVuZE5vdGU+PENpdGU+PEF1dGhvcj5Xb29kcnVmZjwvQXV0aG9yPjxZZWFyPjIwMTA8L1llYXI+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</w:fldData>
              </w:fldChar>
            </w:r>
            <w:r w:rsidR="001F00C8">
              <w:instrText xml:space="preserve"> ADDIN EN.CITE </w:instrText>
            </w:r>
            <w:r>
              <w:fldChar w:fldCharType="begin">
                <w:fldData xml:space="preserve">PEVuZE5vdGU+PENpdGU+PEF1dGhvcj5Xb29kcnVmZjwvQXV0aG9yPjxZZWFyPjIwMTA8L1llYXI+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</w:fldData>
              </w:fldChar>
            </w:r>
            <w:r w:rsidR="001F00C8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1F00C8">
              <w:rPr>
                <w:noProof/>
              </w:rPr>
              <w:t>[</w:t>
            </w:r>
            <w:hyperlink w:anchor="_ENREF_7" w:tooltip="Woodruff, 2010 #35" w:history="1">
              <w:r w:rsidR="001F00C8">
                <w:rPr>
                  <w:noProof/>
                </w:rPr>
                <w:t>7-12</w:t>
              </w:r>
            </w:hyperlink>
            <w:r w:rsidR="001F00C8">
              <w:rPr>
                <w:noProof/>
              </w:rPr>
              <w:t>]</w:t>
            </w:r>
            <w:r>
              <w:fldChar w:fldCharType="end"/>
            </w:r>
          </w:p>
        </w:tc>
      </w:tr>
      <w:tr w:rsidR="00B94931" w14:paraId="5C459D98" w14:textId="77777777" w:rsidTr="00BD2BFE">
        <w:tc>
          <w:tcPr>
            <w:tcW w:w="3192" w:type="dxa"/>
          </w:tcPr>
          <w:p w14:paraId="11DF03EE" w14:textId="77777777" w:rsidR="00B94931" w:rsidRDefault="00B94931" w:rsidP="00BD2BFE">
            <w:pPr>
              <w:spacing w:line="276" w:lineRule="auto"/>
              <w:contextualSpacing/>
            </w:pPr>
            <w:r w:rsidRPr="00117634">
              <w:rPr>
                <w:i/>
              </w:rPr>
              <w:t xml:space="preserve">Caenorhabditis </w:t>
            </w:r>
            <w:r>
              <w:rPr>
                <w:i/>
              </w:rPr>
              <w:t>tropicalis</w:t>
            </w:r>
            <w:r>
              <w:t xml:space="preserve"> n. sp.</w:t>
            </w:r>
          </w:p>
        </w:tc>
        <w:tc>
          <w:tcPr>
            <w:tcW w:w="1686" w:type="dxa"/>
          </w:tcPr>
          <w:p w14:paraId="33A6777C" w14:textId="77777777" w:rsidR="00B94931" w:rsidRDefault="00B94931" w:rsidP="00BD2BFE">
            <w:pPr>
              <w:spacing w:line="276" w:lineRule="auto"/>
              <w:contextualSpacing/>
            </w:pPr>
            <w:r w:rsidRPr="009E1C80">
              <w:rPr>
                <w:i/>
              </w:rPr>
              <w:t>C</w:t>
            </w:r>
            <w:r>
              <w:t>. sp. 11</w:t>
            </w:r>
          </w:p>
        </w:tc>
        <w:tc>
          <w:tcPr>
            <w:tcW w:w="4698" w:type="dxa"/>
          </w:tcPr>
          <w:p w14:paraId="1442A877" w14:textId="77777777" w:rsidR="00B94931" w:rsidRDefault="00F66F1C" w:rsidP="001F00C8">
            <w:pPr>
              <w:spacing w:line="276" w:lineRule="auto"/>
              <w:contextualSpacing/>
            </w:pPr>
            <w:r>
              <w:fldChar w:fldCharType="begin"/>
            </w:r>
            <w:r w:rsidR="001F00C8">
              <w:instrText xml:space="preserve"> ADDIN EN.CITE &lt;EndNote&gt;&lt;Cite&gt;&lt;Author&gt;Gimond&lt;/Author&gt;&lt;Year&gt;2013&lt;/Year&gt;&lt;RecNum&gt;37&lt;/RecNum&gt;&lt;DisplayText&gt;[13,14]&lt;/DisplayText&gt;&lt;record&gt;&lt;rec-number&gt;37&lt;/rec-number&gt;&lt;foreign-keys&gt;&lt;key app="EN" db-id="225adrr04wtsssew05gxpw0txr0xrwa5epxz"&gt;37&lt;/key&gt;&lt;/foreign-keys&gt;&lt;ref-type name="Journal Article"&gt;17&lt;/ref-type&gt;&lt;contributors&gt;&lt;authors&gt;&lt;author&gt;Gimond, C.&lt;/author&gt;&lt;author&gt;Jovelin, R.&lt;/author&gt;&lt;author&gt;Han, S.&lt;/author&gt;&lt;author&gt;Ferrari, Celine&lt;/author&gt;&lt;author&gt;Cutter, A. D.&lt;/author&gt;&lt;author&gt;Braendle, C.&lt;/author&gt;&lt;/authors&gt;&lt;/contributors&gt;&lt;titles&gt;&lt;title&gt;Outbreeding depression with low genetic variation in selfing Caenorhabditis nematodes&lt;/title&gt;&lt;secondary-title&gt;Evolution&lt;/secondary-title&gt;&lt;/titles&gt;&lt;pages&gt;3087-3101&lt;/pages&gt;&lt;volume&gt;67&lt;/volume&gt;&lt;dates&gt;&lt;year&gt;2013&lt;/year&gt;&lt;/dates&gt;&lt;urls&gt;&lt;/urls&gt;&lt;/record&gt;&lt;/Cite&gt;&lt;Cite&gt;&lt;Author&gt;Hodgkin&lt;/Author&gt;&lt;Year&gt;2013&lt;/Year&gt;&lt;RecNum&gt;59&lt;/RecNum&gt;&lt;record&gt;&lt;rec-number&gt;59&lt;/rec-number&gt;&lt;foreign-keys&gt;&lt;key app="EN" db-id="225adrr04wtsssew05gxpw0txr0xrwa5epxz"&gt;59&lt;/key&gt;&lt;/foreign-keys&gt;&lt;ref-type name="Journal Article"&gt;17&lt;/ref-type&gt;&lt;contributors&gt;&lt;authors&gt;&lt;author&gt;Hodgkin, Jonathan&lt;/author&gt;&lt;author&gt;Felix, Marie-Anne&lt;/author&gt;&lt;author&gt;Clark, Laura C&lt;/author&gt;&lt;author&gt;Stroud, Dave&lt;/author&gt;&lt;author&gt;Gravato-Nobre, Maria J&lt;/author&gt;&lt;/authors&gt;&lt;/contributors&gt;&lt;titles&gt;&lt;title&gt;Two Leucobacter strains exert complementary virulence on Caenorhabditis including death by worm-star formation&lt;/title&gt;&lt;secondary-title&gt;Current Biology&lt;/secondary-title&gt;&lt;/titles&gt;&lt;pages&gt;2157-2161&lt;/pages&gt;&lt;volume&gt;23&lt;/volume&gt;&lt;number&gt;21&lt;/number&gt;&lt;dates&gt;&lt;year&gt;2013&lt;/year&gt;&lt;/dates&gt;&lt;isbn&gt;0960-9822&lt;/isbn&gt;&lt;urls&gt;&lt;related-urls&gt;&lt;url&gt;http://www.sciencedirect.com/science/article/pii/S0960982213011263&lt;/url&gt;&lt;/related-urls&gt;&lt;/urls&gt;&lt;electronic-resource-num&gt;http://dx.doi.org/10.1016/j.cub.2013.08.060&lt;/electronic-resource-num&gt;&lt;/record&gt;&lt;/Cite&gt;&lt;/EndNote&gt;</w:instrText>
            </w:r>
            <w:r>
              <w:fldChar w:fldCharType="separate"/>
            </w:r>
            <w:r w:rsidR="001F00C8">
              <w:rPr>
                <w:noProof/>
              </w:rPr>
              <w:t>[</w:t>
            </w:r>
            <w:hyperlink w:anchor="_ENREF_13" w:tooltip="Gimond, 2013 #37" w:history="1">
              <w:r w:rsidR="001F00C8">
                <w:rPr>
                  <w:noProof/>
                </w:rPr>
                <w:t>13</w:t>
              </w:r>
            </w:hyperlink>
            <w:r w:rsidR="001F00C8">
              <w:rPr>
                <w:noProof/>
              </w:rPr>
              <w:t>,</w:t>
            </w:r>
            <w:hyperlink w:anchor="_ENREF_14" w:tooltip="Hodgkin, 2013 #59" w:history="1">
              <w:r w:rsidR="001F00C8">
                <w:rPr>
                  <w:noProof/>
                </w:rPr>
                <w:t>14</w:t>
              </w:r>
            </w:hyperlink>
            <w:r w:rsidR="001F00C8">
              <w:rPr>
                <w:noProof/>
              </w:rPr>
              <w:t>]</w:t>
            </w:r>
            <w:r>
              <w:fldChar w:fldCharType="end"/>
            </w:r>
          </w:p>
        </w:tc>
      </w:tr>
      <w:tr w:rsidR="00B94931" w14:paraId="4F8BD8CE" w14:textId="77777777" w:rsidTr="00BD2BFE">
        <w:tc>
          <w:tcPr>
            <w:tcW w:w="3192" w:type="dxa"/>
          </w:tcPr>
          <w:p w14:paraId="75BBAB2E" w14:textId="77777777" w:rsidR="00B94931" w:rsidRDefault="00B94931" w:rsidP="00BD2BFE">
            <w:pPr>
              <w:spacing w:line="276" w:lineRule="auto"/>
              <w:contextualSpacing/>
            </w:pPr>
            <w:r w:rsidRPr="00117634">
              <w:rPr>
                <w:i/>
              </w:rPr>
              <w:t xml:space="preserve">Caenorhabditis </w:t>
            </w:r>
            <w:r>
              <w:rPr>
                <w:i/>
              </w:rPr>
              <w:t>latens</w:t>
            </w:r>
            <w:r>
              <w:t xml:space="preserve"> n. sp.</w:t>
            </w:r>
          </w:p>
        </w:tc>
        <w:tc>
          <w:tcPr>
            <w:tcW w:w="1686" w:type="dxa"/>
          </w:tcPr>
          <w:p w14:paraId="3BA2F12F" w14:textId="77777777" w:rsidR="00B94931" w:rsidRDefault="00B94931" w:rsidP="00BD2BFE">
            <w:pPr>
              <w:spacing w:line="276" w:lineRule="auto"/>
              <w:contextualSpacing/>
            </w:pPr>
            <w:r w:rsidRPr="009E1C80">
              <w:rPr>
                <w:i/>
              </w:rPr>
              <w:t>C</w:t>
            </w:r>
            <w:r>
              <w:t>. sp. 23</w:t>
            </w:r>
          </w:p>
        </w:tc>
        <w:tc>
          <w:tcPr>
            <w:tcW w:w="4698" w:type="dxa"/>
          </w:tcPr>
          <w:p w14:paraId="750B5A15" w14:textId="77777777" w:rsidR="00B94931" w:rsidRDefault="00F66F1C" w:rsidP="001F00C8">
            <w:pPr>
              <w:spacing w:line="276" w:lineRule="auto"/>
              <w:contextualSpacing/>
            </w:pPr>
            <w:r>
              <w:fldChar w:fldCharType="begin"/>
            </w:r>
            <w:r w:rsidR="001F00C8">
              <w:instrText xml:space="preserve"> ADDIN EN.CITE &lt;EndNote&gt;&lt;Cite&gt;&lt;Author&gt;Dey&lt;/Author&gt;&lt;Year&gt;2012&lt;/Year&gt;&lt;RecNum&gt;28&lt;/RecNum&gt;&lt;DisplayText&gt;[15,16]&lt;/DisplayText&gt;&lt;record&gt;&lt;rec-number&gt;28&lt;/rec-number&gt;&lt;foreign-keys&gt;&lt;key app="EN" db-id="225adrr04wtsssew05gxpw0txr0xrwa5epxz"&gt;28&lt;/key&gt;&lt;/foreign-keys&gt;&lt;ref-type name="Journal Article"&gt;17&lt;/ref-type&gt;&lt;contributors&gt;&lt;authors&gt;&lt;author&gt;Dey, A.&lt;/author&gt;&lt;author&gt;Jeon, Y.&lt;/author&gt;&lt;author&gt;Wang, G.-X.&lt;/author&gt;&lt;author&gt;Cutter, A. D.&lt;/author&gt;&lt;/authors&gt;&lt;/contributors&gt;&lt;titles&gt;&lt;title&gt;&lt;style face="normal" font="default" size="100%"&gt;Global population genetic structure of &lt;/style&gt;&lt;style face="italic" font="default" size="100%"&gt;Caenorhabditis remanei&lt;/style&gt;&lt;style face="normal" font="default" size="100%"&gt; reveals incipient speciation&lt;/style&gt;&lt;/title&gt;&lt;secondary-title&gt;Genetics&lt;/secondary-title&gt;&lt;/titles&gt;&lt;pages&gt;1257-1269&lt;/pages&gt;&lt;volume&gt;191&lt;/volume&gt;&lt;number&gt;4&lt;/number&gt;&lt;dates&gt;&lt;year&gt;2012&lt;/year&gt;&lt;/dates&gt;&lt;urls&gt;&lt;/urls&gt;&lt;/record&gt;&lt;/Cite&gt;&lt;Cite&gt;&lt;Author&gt;Jovelin&lt;/Author&gt;&lt;Year&gt;2013&lt;/Year&gt;&lt;RecNum&gt;60&lt;/RecNum&gt;&lt;record&gt;&lt;rec-number&gt;60&lt;/rec-number&gt;&lt;foreign-keys&gt;&lt;key app="EN" db-id="225adrr04wtsssew05gxpw0txr0xrwa5epxz"&gt;60&lt;/key&gt;&lt;/foreign-keys&gt;&lt;ref-type name="Journal Article"&gt;17&lt;/ref-type&gt;&lt;contributors&gt;&lt;authors&gt;&lt;author&gt;Jovelin, R.&lt;/author&gt;&lt;author&gt;Cutter, A. D.&lt;/author&gt;&lt;/authors&gt;&lt;/contributors&gt;&lt;titles&gt;&lt;title&gt;Fine-scale signatures of molecular evolution reconcile models of indel-associated mutation&lt;/title&gt;&lt;secondary-title&gt;Genome Biology and Evolution&lt;/secondary-title&gt;&lt;/titles&gt;&lt;pages&gt;978-986&lt;/pages&gt;&lt;volume&gt;5&lt;/volume&gt;&lt;dates&gt;&lt;year&gt;2013&lt;/year&gt;&lt;/dates&gt;&lt;urls&gt;&lt;/urls&gt;&lt;/record&gt;&lt;/Cite&gt;&lt;/EndNote&gt;</w:instrText>
            </w:r>
            <w:r>
              <w:fldChar w:fldCharType="separate"/>
            </w:r>
            <w:r w:rsidR="001F00C8">
              <w:rPr>
                <w:noProof/>
              </w:rPr>
              <w:t>[</w:t>
            </w:r>
            <w:hyperlink w:anchor="_ENREF_15" w:tooltip="Dey, 2012 #28" w:history="1">
              <w:r w:rsidR="001F00C8">
                <w:rPr>
                  <w:noProof/>
                </w:rPr>
                <w:t>15</w:t>
              </w:r>
            </w:hyperlink>
            <w:r w:rsidR="001F00C8">
              <w:rPr>
                <w:noProof/>
              </w:rPr>
              <w:t>,</w:t>
            </w:r>
            <w:hyperlink w:anchor="_ENREF_16" w:tooltip="Jovelin, 2013 #60" w:history="1">
              <w:r w:rsidR="001F00C8">
                <w:rPr>
                  <w:noProof/>
                </w:rPr>
                <w:t>16</w:t>
              </w:r>
            </w:hyperlink>
            <w:r w:rsidR="001F00C8">
              <w:rPr>
                <w:noProof/>
              </w:rPr>
              <w:t>]</w:t>
            </w:r>
            <w:r>
              <w:fldChar w:fldCharType="end"/>
            </w:r>
          </w:p>
        </w:tc>
      </w:tr>
      <w:tr w:rsidR="00B94931" w14:paraId="08A12665" w14:textId="77777777" w:rsidTr="00BD2BFE">
        <w:tc>
          <w:tcPr>
            <w:tcW w:w="3192" w:type="dxa"/>
            <w:tcBorders>
              <w:bottom w:val="single" w:sz="4" w:space="0" w:color="auto"/>
            </w:tcBorders>
          </w:tcPr>
          <w:p w14:paraId="4309365F" w14:textId="77777777" w:rsidR="00B94931" w:rsidRDefault="00B94931" w:rsidP="00BD2BFE">
            <w:pPr>
              <w:spacing w:line="276" w:lineRule="auto"/>
              <w:contextualSpacing/>
            </w:pPr>
            <w:r>
              <w:t>Multiple species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5377A4B1" w14:textId="77777777" w:rsidR="00B94931" w:rsidRDefault="00B94931" w:rsidP="001F00C8">
            <w:pPr>
              <w:spacing w:line="276" w:lineRule="auto"/>
              <w:contextualSpacing/>
            </w:pPr>
            <w:r>
              <w:t>Multiple</w:t>
            </w:r>
          </w:p>
        </w:tc>
        <w:tc>
          <w:tcPr>
            <w:tcW w:w="4698" w:type="dxa"/>
            <w:tcBorders>
              <w:bottom w:val="single" w:sz="4" w:space="0" w:color="auto"/>
            </w:tcBorders>
          </w:tcPr>
          <w:p w14:paraId="2FF5ED66" w14:textId="77777777" w:rsidR="00B94931" w:rsidRDefault="00F66F1C" w:rsidP="001F00C8">
            <w:pPr>
              <w:spacing w:line="276" w:lineRule="auto"/>
              <w:contextualSpacing/>
            </w:pPr>
            <w:r>
              <w:fldChar w:fldCharType="begin">
                <w:fldData xml:space="preserve">PEVuZE5vdGU+PENpdGU+PEF1dGhvcj5LaW9udGtlPC9BdXRob3I+PFllYXI+MjAwNjwvWWVhcj48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</w:fldData>
              </w:fldChar>
            </w:r>
            <w:r w:rsidR="001F00C8">
              <w:instrText xml:space="preserve"> ADDIN EN.CITE </w:instrText>
            </w:r>
            <w:r>
              <w:fldChar w:fldCharType="begin">
                <w:fldData xml:space="preserve">PEVuZE5vdGU+PENpdGU+PEF1dGhvcj5LaW9udGtlPC9BdXRob3I+PFllYXI+MjAwNjwvWWVhcj48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</w:fldData>
              </w:fldChar>
            </w:r>
            <w:r w:rsidR="001F00C8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1F00C8">
              <w:rPr>
                <w:noProof/>
              </w:rPr>
              <w:t>[</w:t>
            </w:r>
            <w:hyperlink w:anchor="_ENREF_17" w:tooltip="Kiontke, 2006 #25" w:history="1">
              <w:r w:rsidR="001F00C8">
                <w:rPr>
                  <w:noProof/>
                </w:rPr>
                <w:t>17-27</w:t>
              </w:r>
            </w:hyperlink>
            <w:r w:rsidR="001F00C8">
              <w:rPr>
                <w:noProof/>
              </w:rPr>
              <w:t>]</w:t>
            </w:r>
            <w:r>
              <w:fldChar w:fldCharType="end"/>
            </w:r>
          </w:p>
        </w:tc>
      </w:tr>
    </w:tbl>
    <w:p w14:paraId="294A96FB" w14:textId="77777777" w:rsidR="00B94931" w:rsidRPr="006316DB" w:rsidRDefault="00B94931" w:rsidP="00B94931">
      <w:pPr>
        <w:contextualSpacing/>
        <w:rPr>
          <w:color w:val="0000FF"/>
        </w:rPr>
      </w:pPr>
    </w:p>
    <w:p w14:paraId="2D8EEE0E" w14:textId="77777777" w:rsidR="00B94931" w:rsidRDefault="00B94931" w:rsidP="00B94931">
      <w:pPr>
        <w:contextualSpacing/>
        <w:jc w:val="right"/>
      </w:pPr>
    </w:p>
    <w:p w14:paraId="5F4F64E1" w14:textId="77777777" w:rsidR="00B94931" w:rsidRDefault="00B94931" w:rsidP="00B94931">
      <w:pPr>
        <w:contextualSpacing/>
      </w:pPr>
    </w:p>
    <w:p w14:paraId="03DDE4C2" w14:textId="77777777" w:rsidR="00460CD9" w:rsidRDefault="00460CD9" w:rsidP="00CC0940">
      <w:pPr>
        <w:contextualSpacing/>
      </w:pPr>
    </w:p>
    <w:p w14:paraId="729D91DB" w14:textId="77777777" w:rsidR="00954873" w:rsidRDefault="00954873" w:rsidP="00CC0940">
      <w:pPr>
        <w:tabs>
          <w:tab w:val="left" w:pos="4395"/>
          <w:tab w:val="left" w:pos="6663"/>
        </w:tabs>
        <w:contextualSpacing/>
        <w:sectPr w:rsidR="00954873" w:rsidSect="00F82A87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F18548" w14:textId="55051BFA" w:rsidR="00C0545E" w:rsidRPr="004F52D8" w:rsidRDefault="00C0545E" w:rsidP="00CC0940">
      <w:pPr>
        <w:tabs>
          <w:tab w:val="left" w:pos="4395"/>
          <w:tab w:val="left" w:pos="6663"/>
        </w:tabs>
        <w:contextualSpacing/>
      </w:pPr>
      <w:r w:rsidRPr="00A452AB">
        <w:rPr>
          <w:b/>
        </w:rPr>
        <w:lastRenderedPageBreak/>
        <w:t xml:space="preserve">Table </w:t>
      </w:r>
      <w:r w:rsidR="005C1587" w:rsidRPr="00A452AB">
        <w:rPr>
          <w:b/>
        </w:rPr>
        <w:t>S</w:t>
      </w:r>
      <w:r w:rsidRPr="00A452AB">
        <w:rPr>
          <w:b/>
        </w:rPr>
        <w:t>2. Other named</w:t>
      </w:r>
      <w:r w:rsidRPr="00A452AB">
        <w:rPr>
          <w:b/>
          <w:i/>
        </w:rPr>
        <w:t xml:space="preserve"> Caenorhabditis</w:t>
      </w:r>
      <w:r w:rsidRPr="00A452AB">
        <w:rPr>
          <w:b/>
        </w:rPr>
        <w:t xml:space="preserve"> species</w:t>
      </w:r>
      <w:r w:rsidRPr="004F52D8">
        <w:t xml:space="preserve"> </w:t>
      </w:r>
      <w:r w:rsidR="00F66F1C" w:rsidRPr="004F52D8">
        <w:fldChar w:fldCharType="begin"/>
      </w:r>
      <w:r w:rsidR="001F00C8" w:rsidRPr="004F52D8">
        <w:instrText xml:space="preserve"> ADDIN EN.CITE &lt;EndNote&gt;&lt;Cite&gt;&lt;Author&gt;Kiontke&lt;/Author&gt;&lt;Year&gt;2006&lt;/Year&gt;&lt;RecNum&gt;25&lt;/RecNum&gt;&lt;DisplayText&gt;[17,28]&lt;/DisplayText&gt;&lt;record&gt;&lt;rec-number&gt;25&lt;/rec-number&gt;&lt;foreign-keys&gt;&lt;key app="EN" db-id="225adrr04wtsssew05gxpw0txr0xrwa5epxz"&gt;25&lt;/key&gt;&lt;/foreign-keys&gt;&lt;ref-type name="Book Section"&gt;5&lt;/ref-type&gt;&lt;contributors&gt;&lt;authors&gt;&lt;author&gt;Kiontke, K.&lt;/author&gt;&lt;author&gt;Sudhaus, W.&lt;/author&gt;&lt;/authors&gt;&lt;secondary-authors&gt;&lt;author&gt;&lt;style face="normal" font="default" size="100%"&gt;The &lt;/style&gt;&lt;style face="italic" font="default" size="100%"&gt;C. elegans&lt;/style&gt;&lt;style face="normal" font="default" size="100%"&gt; Research Community, &lt;/style&gt;&lt;/author&gt;&lt;/secondary-authors&gt;&lt;/contributors&gt;&lt;titles&gt;&lt;title&gt;&lt;style face="normal" font="default" size="100%"&gt;Ecology of &lt;/style&gt;&lt;style face="italic" font="default" size="100%"&gt;Caenorhabditis &lt;/style&gt;&lt;style face="normal" font="default" size="100%"&gt;species&lt;/style&gt;&lt;/title&gt;&lt;secondary-title&gt;Wormbook&lt;/secondary-title&gt;&lt;/titles&gt;&lt;edition&gt; (January 09, 2006)&lt;/edition&gt;&lt;dates&gt;&lt;year&gt;2006&lt;/year&gt;&lt;/dates&gt;&lt;pub-location&gt;doi/10.1895/wormbook.1.37.1&lt;/pub-location&gt;&lt;publisher&gt;www.wormbook.org&lt;/publisher&gt;&lt;urls&gt;&lt;/urls&gt;&lt;/record&gt;&lt;/Cite&gt;&lt;Cite&gt;&lt;Author&gt;Sudhaus&lt;/Author&gt;&lt;Year&gt;2011&lt;/Year&gt;&lt;RecNum&gt;62&lt;/RecNum&gt;&lt;record&gt;&lt;rec-number&gt;62&lt;/rec-number&gt;&lt;foreign-keys&gt;&lt;key app="EN" db-id="225adrr04wtsssew05gxpw0txr0xrwa5epxz"&gt;62&lt;/key&gt;&lt;/foreign-keys&gt;&lt;ref-type name="Journal Article"&gt;17&lt;/ref-type&gt;&lt;contributors&gt;&lt;authors&gt;&lt;author&gt;Sudhaus, W.&lt;/author&gt;&lt;/authors&gt;&lt;/contributors&gt;&lt;titles&gt;&lt;title&gt;Phylogenetic systematisation and catalogue of paraphyletic &amp;quot;Rhabditidae&amp;quot; (Secernentea, Nematoda)&lt;/title&gt;&lt;secondary-title&gt;Journal of Nematode Morphology and Systematics&lt;/secondary-title&gt;&lt;/titles&gt;&lt;pages&gt;113-178&lt;/pages&gt;&lt;volume&gt;14&lt;/volume&gt;&lt;dates&gt;&lt;year&gt;2011&lt;/year&gt;&lt;/dates&gt;&lt;urls&gt;&lt;/urls&gt;&lt;/record&gt;&lt;/Cite&gt;&lt;/EndNote&gt;</w:instrText>
      </w:r>
      <w:r w:rsidR="00F66F1C" w:rsidRPr="004F52D8">
        <w:fldChar w:fldCharType="separate"/>
      </w:r>
      <w:r w:rsidR="001F00C8" w:rsidRPr="004F52D8">
        <w:rPr>
          <w:noProof/>
        </w:rPr>
        <w:t>[</w:t>
      </w:r>
      <w:hyperlink w:anchor="_ENREF_17" w:tooltip="Kiontke, 2006 #25" w:history="1">
        <w:r w:rsidR="001F00C8" w:rsidRPr="004F52D8">
          <w:rPr>
            <w:noProof/>
          </w:rPr>
          <w:t>17</w:t>
        </w:r>
      </w:hyperlink>
      <w:r w:rsidR="001F00C8" w:rsidRPr="004F52D8">
        <w:rPr>
          <w:noProof/>
        </w:rPr>
        <w:t>,</w:t>
      </w:r>
      <w:hyperlink w:anchor="_ENREF_28" w:tooltip="Sudhaus, 2011 #62" w:history="1">
        <w:r w:rsidR="001F00C8" w:rsidRPr="004F52D8">
          <w:rPr>
            <w:noProof/>
          </w:rPr>
          <w:t>28</w:t>
        </w:r>
      </w:hyperlink>
      <w:r w:rsidR="001F00C8" w:rsidRPr="004F52D8">
        <w:rPr>
          <w:noProof/>
        </w:rPr>
        <w:t>]</w:t>
      </w:r>
      <w:r w:rsidR="00F66F1C" w:rsidRPr="004F52D8">
        <w:fldChar w:fldCharType="end"/>
      </w:r>
      <w:r w:rsidR="00EF1571">
        <w:t>.</w:t>
      </w:r>
    </w:p>
    <w:tbl>
      <w:tblPr>
        <w:tblStyle w:val="TableGrid"/>
        <w:tblW w:w="12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980"/>
        <w:gridCol w:w="1440"/>
        <w:gridCol w:w="1710"/>
        <w:gridCol w:w="5850"/>
      </w:tblGrid>
      <w:tr w:rsidR="002532F4" w14:paraId="3DDB052C" w14:textId="77777777" w:rsidTr="002532F4">
        <w:trPr>
          <w:trHeight w:val="665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4992E569" w14:textId="77777777" w:rsidR="002532F4" w:rsidRDefault="002532F4" w:rsidP="00CC0940">
            <w:pPr>
              <w:spacing w:line="276" w:lineRule="auto"/>
              <w:contextualSpacing/>
            </w:pPr>
            <w:r>
              <w:t>Species nam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377C736" w14:textId="77777777" w:rsidR="002532F4" w:rsidRDefault="002532F4" w:rsidP="00CC0940">
            <w:pPr>
              <w:spacing w:line="276" w:lineRule="auto"/>
              <w:contextualSpacing/>
            </w:pPr>
            <w:r>
              <w:t>Species description refer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52222D5" w14:textId="77777777" w:rsidR="002532F4" w:rsidRDefault="00F84328" w:rsidP="00954873">
            <w:pPr>
              <w:spacing w:line="276" w:lineRule="auto"/>
              <w:ind w:left="-18"/>
              <w:contextualSpacing/>
              <w:jc w:val="both"/>
            </w:pPr>
            <w:r>
              <w:t>Likely r</w:t>
            </w:r>
            <w:r w:rsidR="002532F4">
              <w:t>eproductive mod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99F1268" w14:textId="77777777" w:rsidR="002532F4" w:rsidRDefault="002532F4" w:rsidP="00313773">
            <w:pPr>
              <w:spacing w:line="276" w:lineRule="auto"/>
              <w:ind w:left="-108" w:right="-816"/>
              <w:contextualSpacing/>
            </w:pPr>
            <w:r>
              <w:t xml:space="preserve">Status in </w:t>
            </w:r>
            <w:r w:rsidR="00F66F1C">
              <w:fldChar w:fldCharType="begin"/>
            </w:r>
            <w:r w:rsidR="001F00C8">
              <w:instrText xml:space="preserve"> ADDIN EN.CITE &lt;EndNote&gt;&lt;Cite&gt;&lt;Author&gt;Kiontke&lt;/Author&gt;&lt;Year&gt;2006&lt;/Year&gt;&lt;RecNum&gt;25&lt;/RecNum&gt;&lt;DisplayText&gt;[17]&lt;/DisplayText&gt;&lt;record&gt;&lt;rec-number&gt;25&lt;/rec-number&gt;&lt;foreign-keys&gt;&lt;key app="EN" db-id="225adrr04wtsssew05gxpw0txr0xrwa5epxz"&gt;25&lt;/key&gt;&lt;/foreign-keys&gt;&lt;ref-type name="Book Section"&gt;5&lt;/ref-type&gt;&lt;contributors&gt;&lt;authors&gt;&lt;author&gt;Kiontke, K.&lt;/author&gt;&lt;author&gt;Sudhaus, W.&lt;/author&gt;&lt;/authors&gt;&lt;secondary-authors&gt;&lt;author&gt;&lt;style face="normal" font="default" size="100%"&gt;The &lt;/style&gt;&lt;style face="italic" font="default" size="100%"&gt;C. elegans&lt;/style&gt;&lt;style face="normal" font="default" size="100%"&gt; Research Community, &lt;/style&gt;&lt;/author&gt;&lt;/secondary-authors&gt;&lt;/contributors&gt;&lt;titles&gt;&lt;title&gt;&lt;style face="normal" font="default" size="100%"&gt;Ecology of &lt;/style&gt;&lt;style face="italic" font="default" size="100%"&gt;Caenorhabditis &lt;/style&gt;&lt;style face="normal" font="default" size="100%"&gt;species&lt;/style&gt;&lt;/title&gt;&lt;secondary-title&gt;Wormbook&lt;/secondary-title&gt;&lt;/titles&gt;&lt;edition&gt; (January 09, 2006)&lt;/edition&gt;&lt;dates&gt;&lt;year&gt;2006&lt;/year&gt;&lt;/dates&gt;&lt;pub-location&gt;doi/10.1895/wormbook.1.37.1&lt;/pub-location&gt;&lt;publisher&gt;www.wormbook.org&lt;/publisher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17" w:tooltip="Kiontke, 2006 #25" w:history="1">
              <w:r w:rsidR="001F00C8">
                <w:rPr>
                  <w:noProof/>
                </w:rPr>
                <w:t>17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</w:p>
          <w:p w14:paraId="7691EF21" w14:textId="77777777" w:rsidR="002532F4" w:rsidRDefault="002532F4" w:rsidP="00313773">
            <w:pPr>
              <w:spacing w:line="276" w:lineRule="auto"/>
              <w:ind w:left="-108" w:right="-816"/>
              <w:contextualSpacing/>
            </w:pP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578FAC8A" w14:textId="77777777" w:rsidR="002532F4" w:rsidRDefault="002532F4" w:rsidP="00CC0940">
            <w:pPr>
              <w:spacing w:line="276" w:lineRule="auto"/>
              <w:ind w:left="-108"/>
              <w:contextualSpacing/>
              <w:jc w:val="both"/>
            </w:pPr>
            <w:r>
              <w:t>Comments</w:t>
            </w:r>
          </w:p>
        </w:tc>
      </w:tr>
      <w:tr w:rsidR="002532F4" w14:paraId="11A1E659" w14:textId="77777777" w:rsidTr="002532F4">
        <w:tc>
          <w:tcPr>
            <w:tcW w:w="1548" w:type="dxa"/>
            <w:tcBorders>
              <w:top w:val="single" w:sz="4" w:space="0" w:color="auto"/>
            </w:tcBorders>
          </w:tcPr>
          <w:p w14:paraId="16623710" w14:textId="77777777" w:rsidR="002532F4" w:rsidRPr="0070134A" w:rsidRDefault="002532F4" w:rsidP="00867046">
            <w:pPr>
              <w:contextualSpacing/>
              <w:rPr>
                <w:i/>
              </w:rPr>
            </w:pPr>
            <w:r w:rsidRPr="0016136E">
              <w:rPr>
                <w:i/>
              </w:rPr>
              <w:t>anthobi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0E71EA1" w14:textId="77777777" w:rsidR="002532F4" w:rsidRDefault="00795FA5" w:rsidP="001F00C8">
            <w:pPr>
              <w:contextualSpacing/>
            </w:pPr>
            <w:hyperlink w:anchor="_ENREF_43" w:tooltip="Schneider, 1937 #4154" w:history="1">
              <w:r w:rsidR="002532F4">
                <w:rPr>
                  <w:noProof/>
                </w:rPr>
                <w:t>Schneider 1937</w:t>
              </w:r>
            </w:hyperlink>
            <w:r w:rsidR="002532F4">
              <w:rPr>
                <w:noProof/>
              </w:rPr>
              <w:t xml:space="preserve"> </w:t>
            </w:r>
            <w:r w:rsidR="00F66F1C">
              <w:fldChar w:fldCharType="begin"/>
            </w:r>
            <w:r w:rsidR="001F00C8">
              <w:instrText xml:space="preserve"> ADDIN EN.CITE &lt;EndNote&gt;&lt;Cite&gt;&lt;Author&gt;Schneider&lt;/Author&gt;&lt;Year&gt;1937&lt;/Year&gt;&lt;RecNum&gt;63&lt;/RecNum&gt;&lt;DisplayText&gt;[29]&lt;/DisplayText&gt;&lt;record&gt;&lt;rec-number&gt;63&lt;/rec-number&gt;&lt;foreign-keys&gt;&lt;key app="EN" db-id="225adrr04wtsssew05gxpw0txr0xrwa5epxz"&gt;63&lt;/key&gt;&lt;/foreign-keys&gt;&lt;ref-type name="Journal Article"&gt;17&lt;/ref-type&gt;&lt;contributors&gt;&lt;authors&gt;&lt;author&gt;Schneider, W.&lt;/author&gt;&lt;/authors&gt;&lt;/contributors&gt;&lt;titles&gt;&lt;title&gt;Freilebende Nematoden der Deutschen Limnologischen Sundaexpedition nach Sumatra, Java und Bali&lt;/title&gt;&lt;secondary-title&gt;Archiv für Hydrobiologie&lt;/secondary-title&gt;&lt;/titles&gt;&lt;pages&gt;30-108&lt;/pages&gt;&lt;volume&gt;15&lt;/volume&gt;&lt;dates&gt;&lt;year&gt;1937&lt;/year&gt;&lt;/dates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29" w:tooltip="Schneider, 1937 #63" w:history="1">
              <w:r w:rsidR="001F00C8">
                <w:rPr>
                  <w:noProof/>
                </w:rPr>
                <w:t>29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D8EDAB5" w14:textId="77777777" w:rsidR="002532F4" w:rsidRDefault="002532F4" w:rsidP="00867046">
            <w:pPr>
              <w:contextualSpacing/>
            </w:pPr>
            <w:r>
              <w:t>Unclea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C6931E2" w14:textId="77777777" w:rsidR="0062658B" w:rsidRDefault="002532F4" w:rsidP="00867046">
            <w:pPr>
              <w:ind w:left="-108"/>
              <w:contextualSpacing/>
            </w:pPr>
            <w:r w:rsidRPr="00B208D3">
              <w:t>Found once</w:t>
            </w:r>
            <w:r w:rsidR="0062658B">
              <w:t>,</w:t>
            </w:r>
          </w:p>
          <w:p w14:paraId="6AABAD06" w14:textId="77777777" w:rsidR="002532F4" w:rsidRPr="00B208D3" w:rsidRDefault="0062658B" w:rsidP="00867046">
            <w:pPr>
              <w:ind w:left="-108"/>
              <w:contextualSpacing/>
            </w:pPr>
            <w:r>
              <w:t>Indonesia</w:t>
            </w:r>
            <w:r w:rsidR="002532F4" w:rsidRPr="00B208D3">
              <w:t xml:space="preserve"> 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14:paraId="5719BE2F" w14:textId="77777777" w:rsidR="002532F4" w:rsidRPr="00B208D3" w:rsidRDefault="002532F4" w:rsidP="001F00C8">
            <w:pPr>
              <w:contextualSpacing/>
            </w:pPr>
            <w:r w:rsidRPr="00B208D3">
              <w:t xml:space="preserve">Schneider </w:t>
            </w:r>
            <w:r w:rsidR="00F66F1C" w:rsidRPr="00B208D3">
              <w:fldChar w:fldCharType="begin"/>
            </w:r>
            <w:r w:rsidR="001F00C8">
              <w:instrText xml:space="preserve"> ADDIN EN.CITE &lt;EndNote&gt;&lt;Cite&gt;&lt;Author&gt;Schneider&lt;/Author&gt;&lt;Year&gt;1937&lt;/Year&gt;&lt;RecNum&gt;63&lt;/RecNum&gt;&lt;DisplayText&gt;[29]&lt;/DisplayText&gt;&lt;record&gt;&lt;rec-number&gt;63&lt;/rec-number&gt;&lt;foreign-keys&gt;&lt;key app="EN" db-id="225adrr04wtsssew05gxpw0txr0xrwa5epxz"&gt;63&lt;/key&gt;&lt;/foreign-keys&gt;&lt;ref-type name="Journal Article"&gt;17&lt;/ref-type&gt;&lt;contributors&gt;&lt;authors&gt;&lt;author&gt;Schneider, W.&lt;/author&gt;&lt;/authors&gt;&lt;/contributors&gt;&lt;titles&gt;&lt;title&gt;Freilebende Nematoden der Deutschen Limnologischen Sundaexpedition nach Sumatra, Java und Bali&lt;/title&gt;&lt;secondary-title&gt;Archiv für Hydrobiologie&lt;/secondary-title&gt;&lt;/titles&gt;&lt;pages&gt;30-108&lt;/pages&gt;&lt;volume&gt;15&lt;/volume&gt;&lt;dates&gt;&lt;year&gt;1937&lt;/year&gt;&lt;/dates&gt;&lt;urls&gt;&lt;/urls&gt;&lt;/record&gt;&lt;/Cite&gt;&lt;/EndNote&gt;</w:instrText>
            </w:r>
            <w:r w:rsidR="00F66F1C" w:rsidRPr="00B208D3">
              <w:fldChar w:fldCharType="separate"/>
            </w:r>
            <w:r w:rsidR="001F00C8">
              <w:rPr>
                <w:noProof/>
              </w:rPr>
              <w:t>[</w:t>
            </w:r>
            <w:hyperlink w:anchor="_ENREF_29" w:tooltip="Schneider, 1937 #63" w:history="1">
              <w:r w:rsidR="001F00C8">
                <w:rPr>
                  <w:noProof/>
                </w:rPr>
                <w:t>29</w:t>
              </w:r>
            </w:hyperlink>
            <w:r w:rsidR="001F00C8">
              <w:rPr>
                <w:noProof/>
              </w:rPr>
              <w:t>]</w:t>
            </w:r>
            <w:r w:rsidR="00F66F1C" w:rsidRPr="00B208D3">
              <w:fldChar w:fldCharType="end"/>
            </w:r>
            <w:r w:rsidRPr="00B208D3">
              <w:t xml:space="preserve"> only provides a very brief morphological description based on 10 females and one male. </w:t>
            </w:r>
            <w:r w:rsidRPr="00B208D3">
              <w:rPr>
                <w:rFonts w:ascii="Calibri" w:hAnsi="Calibri"/>
              </w:rPr>
              <w:t>Ray 3 was overlooked</w:t>
            </w:r>
            <w:r w:rsidRPr="00B208D3">
              <w:t xml:space="preserve"> </w:t>
            </w:r>
            <w:r w:rsidR="00F66F1C" w:rsidRPr="00B208D3">
              <w:fldChar w:fldCharType="begin"/>
            </w:r>
            <w:r w:rsidR="001F00C8">
              <w:instrText xml:space="preserve"> ADDIN EN.CITE &lt;EndNote&gt;&lt;Cite&gt;&lt;Author&gt;Schneider&lt;/Author&gt;&lt;Year&gt;1937&lt;/Year&gt;&lt;RecNum&gt;63&lt;/RecNum&gt;&lt;DisplayText&gt;[29]&lt;/DisplayText&gt;&lt;record&gt;&lt;rec-number&gt;63&lt;/rec-number&gt;&lt;foreign-keys&gt;&lt;key app="EN" db-id="225adrr04wtsssew05gxpw0txr0xrwa5epxz"&gt;63&lt;/key&gt;&lt;/foreign-keys&gt;&lt;ref-type name="Journal Article"&gt;17&lt;/ref-type&gt;&lt;contributors&gt;&lt;authors&gt;&lt;author&gt;Schneider, W.&lt;/author&gt;&lt;/authors&gt;&lt;/contributors&gt;&lt;titles&gt;&lt;title&gt;Freilebende Nematoden der Deutschen Limnologischen Sundaexpedition nach Sumatra, Java und Bali&lt;/title&gt;&lt;secondary-title&gt;Archiv für Hydrobiologie&lt;/secondary-title&gt;&lt;/titles&gt;&lt;pages&gt;30-108&lt;/pages&gt;&lt;volume&gt;15&lt;/volume&gt;&lt;dates&gt;&lt;year&gt;1937&lt;/year&gt;&lt;/dates&gt;&lt;urls&gt;&lt;/urls&gt;&lt;/record&gt;&lt;/Cite&gt;&lt;/EndNote&gt;</w:instrText>
            </w:r>
            <w:r w:rsidR="00F66F1C" w:rsidRPr="00B208D3">
              <w:fldChar w:fldCharType="separate"/>
            </w:r>
            <w:r w:rsidR="001F00C8">
              <w:rPr>
                <w:noProof/>
              </w:rPr>
              <w:t>[</w:t>
            </w:r>
            <w:hyperlink w:anchor="_ENREF_29" w:tooltip="Schneider, 1937 #63" w:history="1">
              <w:r w:rsidR="001F00C8">
                <w:rPr>
                  <w:noProof/>
                </w:rPr>
                <w:t>29</w:t>
              </w:r>
            </w:hyperlink>
            <w:r w:rsidR="001F00C8">
              <w:rPr>
                <w:noProof/>
              </w:rPr>
              <w:t>]</w:t>
            </w:r>
            <w:r w:rsidR="00F66F1C" w:rsidRPr="00B208D3">
              <w:fldChar w:fldCharType="end"/>
            </w:r>
            <w:r w:rsidRPr="00B208D3">
              <w:rPr>
                <w:rFonts w:ascii="Calibri" w:hAnsi="Calibri"/>
              </w:rPr>
              <w:t xml:space="preserve">. The species is described to be viviparous (under unknown environmental conditions), unlike any of the species </w:t>
            </w:r>
            <w:r>
              <w:rPr>
                <w:rFonts w:ascii="Calibri" w:hAnsi="Calibri"/>
              </w:rPr>
              <w:t>named</w:t>
            </w:r>
            <w:r w:rsidRPr="00B208D3">
              <w:rPr>
                <w:rFonts w:ascii="Calibri" w:hAnsi="Calibri"/>
              </w:rPr>
              <w:t xml:space="preserve"> here in </w:t>
            </w:r>
            <w:r>
              <w:rPr>
                <w:rFonts w:ascii="Calibri" w:hAnsi="Calibri"/>
              </w:rPr>
              <w:t>standard</w:t>
            </w:r>
            <w:r w:rsidRPr="006F2B6B">
              <w:rPr>
                <w:rFonts w:ascii="Calibri" w:hAnsi="Calibri"/>
                <w:i/>
              </w:rPr>
              <w:t xml:space="preserve"> C. elegans </w:t>
            </w:r>
            <w:r w:rsidRPr="00B208D3">
              <w:rPr>
                <w:rFonts w:ascii="Calibri" w:hAnsi="Calibri"/>
              </w:rPr>
              <w:t xml:space="preserve">laboratory </w:t>
            </w:r>
            <w:r>
              <w:rPr>
                <w:rFonts w:ascii="Calibri" w:hAnsi="Calibri"/>
              </w:rPr>
              <w:t xml:space="preserve">culture </w:t>
            </w:r>
            <w:r w:rsidRPr="00B208D3">
              <w:rPr>
                <w:rFonts w:ascii="Calibri" w:hAnsi="Calibri"/>
              </w:rPr>
              <w:t>conditions.</w:t>
            </w:r>
            <w:r w:rsidRPr="00B208D3">
              <w:t xml:space="preserve"> Schneider only compares this species with "Rhabditis" species that are now </w:t>
            </w:r>
            <w:r w:rsidRPr="00B208D3">
              <w:rPr>
                <w:rFonts w:ascii="Calibri" w:hAnsi="Calibri"/>
              </w:rPr>
              <w:t>considered outside</w:t>
            </w:r>
            <w:r w:rsidRPr="00B208D3">
              <w:rPr>
                <w:rFonts w:ascii="Calibri" w:hAnsi="Calibri"/>
                <w:i/>
              </w:rPr>
              <w:t xml:space="preserve"> Caenorhabditis</w:t>
            </w:r>
            <w:r w:rsidRPr="00B208D3">
              <w:rPr>
                <w:rFonts w:ascii="Calibri" w:hAnsi="Calibri"/>
              </w:rPr>
              <w:t xml:space="preserve"> (thus not even</w:t>
            </w:r>
            <w:r w:rsidRPr="00B208D3">
              <w:rPr>
                <w:rFonts w:ascii="Calibri" w:hAnsi="Calibri"/>
                <w:i/>
              </w:rPr>
              <w:t xml:space="preserve"> C. elegans</w:t>
            </w:r>
            <w:r w:rsidRPr="00B208D3">
              <w:rPr>
                <w:rFonts w:ascii="Calibri" w:hAnsi="Calibri"/>
              </w:rPr>
              <w:t xml:space="preserve">), namely species now called </w:t>
            </w:r>
            <w:r w:rsidRPr="00B208D3">
              <w:rPr>
                <w:rFonts w:ascii="Calibri" w:hAnsi="Calibri"/>
                <w:i/>
              </w:rPr>
              <w:t xml:space="preserve">Oscheius dolichura </w:t>
            </w:r>
            <w:r w:rsidRPr="00B208D3">
              <w:rPr>
                <w:rFonts w:ascii="Calibri" w:hAnsi="Calibri"/>
              </w:rPr>
              <w:t xml:space="preserve">and </w:t>
            </w:r>
            <w:r w:rsidRPr="00B208D3">
              <w:rPr>
                <w:rFonts w:ascii="Calibri" w:hAnsi="Calibri" w:cs="Times New Roman"/>
                <w:i/>
              </w:rPr>
              <w:t xml:space="preserve">Buetschlinema pellioides </w:t>
            </w:r>
            <w:r w:rsidR="00F66F1C" w:rsidRPr="00B208D3">
              <w:fldChar w:fldCharType="begin"/>
            </w:r>
            <w:r w:rsidR="001F00C8">
              <w:instrText xml:space="preserve"> ADDIN EN.CITE &lt;EndNote&gt;&lt;Cite&gt;&lt;Author&gt;Sudhaus&lt;/Author&gt;&lt;Year&gt;2011&lt;/Year&gt;&lt;RecNum&gt;62&lt;/RecNum&gt;&lt;DisplayText&gt;[28]&lt;/DisplayText&gt;&lt;record&gt;&lt;rec-number&gt;62&lt;/rec-number&gt;&lt;foreign-keys&gt;&lt;key app="EN" db-id="225adrr04wtsssew05gxpw0txr0xrwa5epxz"&gt;62&lt;/key&gt;&lt;/foreign-keys&gt;&lt;ref-type name="Journal Article"&gt;17&lt;/ref-type&gt;&lt;contributors&gt;&lt;authors&gt;&lt;author&gt;Sudhaus, W.&lt;/author&gt;&lt;/authors&gt;&lt;/contributors&gt;&lt;titles&gt;&lt;title&gt;Phylogenetic systematisation and catalogue of paraphyletic &amp;quot;Rhabditidae&amp;quot; (Secernentea, Nematoda)&lt;/title&gt;&lt;secondary-title&gt;Journal of Nematode Morphology and Systematics&lt;/secondary-title&gt;&lt;/titles&gt;&lt;pages&gt;113-178&lt;/pages&gt;&lt;volume&gt;14&lt;/volume&gt;&lt;dates&gt;&lt;year&gt;2011&lt;/year&gt;&lt;/dates&gt;&lt;urls&gt;&lt;/urls&gt;&lt;/record&gt;&lt;/Cite&gt;&lt;/EndNote&gt;</w:instrText>
            </w:r>
            <w:r w:rsidR="00F66F1C" w:rsidRPr="00B208D3">
              <w:fldChar w:fldCharType="separate"/>
            </w:r>
            <w:r w:rsidR="001F00C8">
              <w:rPr>
                <w:noProof/>
              </w:rPr>
              <w:t>[</w:t>
            </w:r>
            <w:hyperlink w:anchor="_ENREF_28" w:tooltip="Sudhaus, 2011 #62" w:history="1">
              <w:r w:rsidR="001F00C8">
                <w:rPr>
                  <w:noProof/>
                </w:rPr>
                <w:t>28</w:t>
              </w:r>
            </w:hyperlink>
            <w:r w:rsidR="001F00C8">
              <w:rPr>
                <w:noProof/>
              </w:rPr>
              <w:t>]</w:t>
            </w:r>
            <w:r w:rsidR="00F66F1C" w:rsidRPr="00B208D3">
              <w:fldChar w:fldCharType="end"/>
            </w:r>
            <w:r w:rsidRPr="00B208D3">
              <w:t>.</w:t>
            </w:r>
          </w:p>
        </w:tc>
      </w:tr>
      <w:tr w:rsidR="002532F4" w14:paraId="2C874839" w14:textId="77777777" w:rsidTr="002532F4">
        <w:tc>
          <w:tcPr>
            <w:tcW w:w="1548" w:type="dxa"/>
          </w:tcPr>
          <w:p w14:paraId="0B0E8C92" w14:textId="77777777" w:rsidR="002532F4" w:rsidRPr="0070134A" w:rsidRDefault="002532F4" w:rsidP="00867046">
            <w:pPr>
              <w:contextualSpacing/>
              <w:rPr>
                <w:i/>
              </w:rPr>
            </w:pPr>
            <w:r w:rsidRPr="00241FF6">
              <w:rPr>
                <w:i/>
              </w:rPr>
              <w:t>auriculariae</w:t>
            </w:r>
            <w:r>
              <w:rPr>
                <w:i/>
              </w:rPr>
              <w:t xml:space="preserve"> </w:t>
            </w:r>
          </w:p>
        </w:tc>
        <w:tc>
          <w:tcPr>
            <w:tcW w:w="1980" w:type="dxa"/>
          </w:tcPr>
          <w:p w14:paraId="48338545" w14:textId="77777777" w:rsidR="002532F4" w:rsidRDefault="002532F4" w:rsidP="001F00C8">
            <w:pPr>
              <w:contextualSpacing/>
            </w:pPr>
            <w:r>
              <w:t xml:space="preserve">Tsuda &amp; Futai 1999 </w:t>
            </w:r>
            <w:r w:rsidR="00F66F1C">
              <w:fldChar w:fldCharType="begin"/>
            </w:r>
            <w:r w:rsidR="001F00C8">
              <w:instrText xml:space="preserve"> ADDIN EN.CITE &lt;EndNote&gt;&lt;Cite&gt;&lt;Author&gt;Tsuda&lt;/Author&gt;&lt;Year&gt;1999&lt;/Year&gt;&lt;RecNum&gt;64&lt;/RecNum&gt;&lt;DisplayText&gt;[30]&lt;/DisplayText&gt;&lt;record&gt;&lt;rec-number&gt;64&lt;/rec-number&gt;&lt;foreign-keys&gt;&lt;key app="EN" db-id="225adrr04wtsssew05gxpw0txr0xrwa5epxz"&gt;64&lt;/key&gt;&lt;/foreign-keys&gt;&lt;ref-type name="Journal Article"&gt;17&lt;/ref-type&gt;&lt;contributors&gt;&lt;authors&gt;&lt;author&gt;Tsuda, K.&lt;/author&gt;&lt;author&gt;Futai, K.&lt;/author&gt;&lt;/authors&gt;&lt;/contributors&gt;&lt;titles&gt;&lt;title&gt;&lt;style face="normal" font="default" size="100%"&gt;Description of &lt;/style&gt;&lt;style face="italic" font="default" size="100%"&gt;Caenorhabditis auriculariae &lt;/style&gt;&lt;style face="normal" font="default" size="100%"&gt;n. sp. (Nematoda: Rhabditida) from fruiting bodies of &lt;/style&gt;&lt;style face="italic" font="default" size="100%"&gt;Auricularia polytricha&lt;/style&gt;&lt;/title&gt;&lt;secondary-title&gt;Japanese Journal of Nematology&lt;/secondary-title&gt;&lt;/titles&gt;&lt;pages&gt;18-23&lt;/pages&gt;&lt;volume&gt;29&lt;/volume&gt;&lt;dates&gt;&lt;year&gt;1999&lt;/year&gt;&lt;/dates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30" w:tooltip="Tsuda, 1999 #64" w:history="1">
              <w:r w:rsidR="001F00C8">
                <w:rPr>
                  <w:noProof/>
                </w:rPr>
                <w:t>30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</w:p>
        </w:tc>
        <w:tc>
          <w:tcPr>
            <w:tcW w:w="1440" w:type="dxa"/>
          </w:tcPr>
          <w:p w14:paraId="7B8C85CC" w14:textId="77777777" w:rsidR="002532F4" w:rsidRDefault="002532F4" w:rsidP="00867046">
            <w:pPr>
              <w:contextualSpacing/>
            </w:pPr>
            <w:r>
              <w:t>F</w:t>
            </w:r>
          </w:p>
        </w:tc>
        <w:tc>
          <w:tcPr>
            <w:tcW w:w="1710" w:type="dxa"/>
          </w:tcPr>
          <w:p w14:paraId="58F5EC3A" w14:textId="77777777" w:rsidR="002532F4" w:rsidRDefault="002532F4" w:rsidP="00867046">
            <w:pPr>
              <w:ind w:left="-108"/>
              <w:contextualSpacing/>
            </w:pPr>
            <w:r>
              <w:t>Found once, recent years</w:t>
            </w:r>
            <w:r w:rsidR="003472B3">
              <w:t>,</w:t>
            </w:r>
          </w:p>
          <w:p w14:paraId="6D74567E" w14:textId="77777777" w:rsidR="003472B3" w:rsidRDefault="00ED37B9" w:rsidP="00867046">
            <w:pPr>
              <w:ind w:left="-108"/>
              <w:contextualSpacing/>
            </w:pPr>
            <w:r>
              <w:t>J</w:t>
            </w:r>
            <w:r w:rsidR="003472B3">
              <w:t>apan</w:t>
            </w:r>
          </w:p>
        </w:tc>
        <w:tc>
          <w:tcPr>
            <w:tcW w:w="5850" w:type="dxa"/>
          </w:tcPr>
          <w:p w14:paraId="23270F6B" w14:textId="6BE27754" w:rsidR="002532F4" w:rsidRPr="00B86ECC" w:rsidRDefault="002532F4" w:rsidP="007B4B35">
            <w:pPr>
              <w:contextualSpacing/>
            </w:pPr>
            <w:r>
              <w:t>Morpho</w:t>
            </w:r>
            <w:r w:rsidR="0049784B">
              <w:t>lo</w:t>
            </w:r>
            <w:r>
              <w:t>gic</w:t>
            </w:r>
            <w:r w:rsidRPr="00FA0690">
              <w:t>al char</w:t>
            </w:r>
            <w:r>
              <w:t>ac</w:t>
            </w:r>
            <w:r w:rsidRPr="00FA0690">
              <w:t xml:space="preserve">ters such as the </w:t>
            </w:r>
            <w:r w:rsidR="00B86ECC">
              <w:t xml:space="preserve">the </w:t>
            </w:r>
            <w:r w:rsidRPr="00FA0690">
              <w:t>anteriorly closed</w:t>
            </w:r>
            <w:r w:rsidR="00B86ECC">
              <w:t xml:space="preserve"> male </w:t>
            </w:r>
            <w:r w:rsidR="00274EB7">
              <w:t xml:space="preserve">fan </w:t>
            </w:r>
            <w:r w:rsidRPr="00FA0690">
              <w:t>placed this species in the</w:t>
            </w:r>
            <w:r w:rsidRPr="00336443">
              <w:rPr>
                <w:i/>
              </w:rPr>
              <w:t xml:space="preserve"> Elegans </w:t>
            </w:r>
            <w:r w:rsidRPr="00FA0690">
              <w:t xml:space="preserve">group in </w:t>
            </w:r>
            <w:r w:rsidR="00F66F1C" w:rsidRPr="00FA0690">
              <w:fldChar w:fldCharType="begin"/>
            </w:r>
            <w:r w:rsidR="001F00C8">
              <w:instrText xml:space="preserve"> ADDIN EN.CITE &lt;EndNote&gt;&lt;Cite&gt;&lt;Author&gt;Sudhaus&lt;/Author&gt;&lt;Year&gt;2011&lt;/Year&gt;&lt;RecNum&gt;62&lt;/RecNum&gt;&lt;DisplayText&gt;[28]&lt;/DisplayText&gt;&lt;record&gt;&lt;rec-number&gt;62&lt;/rec-number&gt;&lt;foreign-keys&gt;&lt;key app="EN" db-id="225adrr04wtsssew05gxpw0txr0xrwa5epxz"&gt;62&lt;/key&gt;&lt;/foreign-keys&gt;&lt;ref-type name="Journal Article"&gt;17&lt;/ref-type&gt;&lt;contributors&gt;&lt;authors&gt;&lt;author&gt;Sudhaus, W.&lt;/author&gt;&lt;/authors&gt;&lt;/contributors&gt;&lt;titles&gt;&lt;title&gt;Phylogenetic systematisation and catalogue of paraphyletic &amp;quot;Rhabditidae&amp;quot; (Secernentea, Nematoda)&lt;/title&gt;&lt;secondary-title&gt;Journal of Nematode Morphology and Systematics&lt;/secondary-title&gt;&lt;/titles&gt;&lt;pages&gt;113-178&lt;/pages&gt;&lt;volume&gt;14&lt;/volume&gt;&lt;dates&gt;&lt;year&gt;2011&lt;/year&gt;&lt;/dates&gt;&lt;urls&gt;&lt;/urls&gt;&lt;/record&gt;&lt;/Cite&gt;&lt;/EndNote&gt;</w:instrText>
            </w:r>
            <w:r w:rsidR="00F66F1C" w:rsidRPr="00FA0690">
              <w:fldChar w:fldCharType="separate"/>
            </w:r>
            <w:r w:rsidR="001F00C8">
              <w:rPr>
                <w:noProof/>
              </w:rPr>
              <w:t>[</w:t>
            </w:r>
            <w:hyperlink w:anchor="_ENREF_28" w:tooltip="Sudhaus, 2011 #62" w:history="1">
              <w:r w:rsidR="001F00C8">
                <w:rPr>
                  <w:noProof/>
                </w:rPr>
                <w:t>28</w:t>
              </w:r>
            </w:hyperlink>
            <w:r w:rsidR="001F00C8">
              <w:rPr>
                <w:noProof/>
              </w:rPr>
              <w:t>]</w:t>
            </w:r>
            <w:r w:rsidR="00F66F1C" w:rsidRPr="00FA0690">
              <w:fldChar w:fldCharType="end"/>
            </w:r>
            <w:r>
              <w:t>, yet this char</w:t>
            </w:r>
            <w:r w:rsidRPr="00FA0690">
              <w:t>a</w:t>
            </w:r>
            <w:r>
              <w:t>c</w:t>
            </w:r>
            <w:r w:rsidRPr="00FA0690">
              <w:t xml:space="preserve">ter was found to be plesiomorphic in </w:t>
            </w:r>
            <w:r w:rsidR="00F66F1C" w:rsidRPr="00FA0690">
              <w:fldChar w:fldCharType="begin"/>
            </w:r>
            <w:r w:rsidR="001F00C8">
              <w:instrText xml:space="preserve"> ADDIN EN.CITE &lt;EndNote&gt;&lt;Cite&gt;&lt;Author&gt;Schneider&lt;/Author&gt;&lt;Year&gt;1937&lt;/Year&gt;&lt;RecNum&gt;63&lt;/RecNum&gt;&lt;DisplayText&gt;[29]&lt;/DisplayText&gt;&lt;record&gt;&lt;rec-number&gt;63&lt;/rec-number&gt;&lt;foreign-keys&gt;&lt;key app="EN" db-id="225adrr04wtsssew05gxpw0txr0xrwa5epxz"&gt;63&lt;/key&gt;&lt;/foreign-keys&gt;&lt;ref-type name="Journal Article"&gt;17&lt;/ref-type&gt;&lt;contributors&gt;&lt;authors&gt;&lt;author&gt;Schneider, W.&lt;/author&gt;&lt;/authors&gt;&lt;/contributors&gt;&lt;titles&gt;&lt;title&gt;Freilebende Nematoden der Deutschen Limnologischen Sundaexpedition nach Sumatra, Java und Bali&lt;/title&gt;&lt;secondary-title&gt;Archiv für Hydrobiologie&lt;/secondary-title&gt;&lt;/titles&gt;&lt;pages&gt;30-108&lt;/pages&gt;&lt;volume&gt;15&lt;/volume&gt;&lt;dates&gt;&lt;year&gt;1937&lt;/year&gt;&lt;/dates&gt;&lt;urls&gt;&lt;/urls&gt;&lt;/record&gt;&lt;/Cite&gt;&lt;/EndNote&gt;</w:instrText>
            </w:r>
            <w:r w:rsidR="00F66F1C" w:rsidRPr="00FA0690">
              <w:fldChar w:fldCharType="separate"/>
            </w:r>
            <w:r w:rsidR="001F00C8">
              <w:rPr>
                <w:noProof/>
              </w:rPr>
              <w:t>[</w:t>
            </w:r>
            <w:hyperlink w:anchor="_ENREF_29" w:tooltip="Schneider, 1937 #63" w:history="1">
              <w:r w:rsidR="001F00C8">
                <w:rPr>
                  <w:noProof/>
                </w:rPr>
                <w:t>29</w:t>
              </w:r>
            </w:hyperlink>
            <w:r w:rsidR="001F00C8">
              <w:rPr>
                <w:noProof/>
              </w:rPr>
              <w:t>]</w:t>
            </w:r>
            <w:r w:rsidR="00F66F1C" w:rsidRPr="00FA0690">
              <w:fldChar w:fldCharType="end"/>
            </w:r>
            <w:r w:rsidRPr="00FA0690">
              <w:t>. The shape of the pre-cloacal lip wo</w:t>
            </w:r>
            <w:r>
              <w:t xml:space="preserve">uld instead place it outside the </w:t>
            </w:r>
            <w:r w:rsidRPr="00656157">
              <w:rPr>
                <w:i/>
              </w:rPr>
              <w:t xml:space="preserve">Elegans </w:t>
            </w:r>
            <w:r>
              <w:t xml:space="preserve">super-group in </w:t>
            </w:r>
            <w:r w:rsidR="00F66F1C" w:rsidRPr="00B208D3">
              <w:fldChar w:fldCharType="begin"/>
            </w:r>
            <w:r w:rsidR="001F00C8">
              <w:instrText xml:space="preserve"> ADDIN EN.CITE &lt;EndNote&gt;&lt;Cite&gt;&lt;Author&gt;Schneider&lt;/Author&gt;&lt;Year&gt;1937&lt;/Year&gt;&lt;RecNum&gt;63&lt;/RecNum&gt;&lt;DisplayText&gt;[29]&lt;/DisplayText&gt;&lt;record&gt;&lt;rec-number&gt;63&lt;/rec-number&gt;&lt;foreign-keys&gt;&lt;key app="EN" db-id="225adrr04wtsssew05gxpw0txr0xrwa5epxz"&gt;63&lt;/key&gt;&lt;/foreign-keys&gt;&lt;ref-type name="Journal Article"&gt;17&lt;/ref-type&gt;&lt;contributors&gt;&lt;authors&gt;&lt;author&gt;Schneider, W.&lt;/author&gt;&lt;/authors&gt;&lt;/contributors&gt;&lt;titles&gt;&lt;title&gt;Freilebende Nematoden der Deutschen Limnologischen Sundaexpedition nach Sumatra, Java und Bali&lt;/title&gt;&lt;secondary-title&gt;Archiv für Hydrobiologie&lt;/secondary-title&gt;&lt;/titles&gt;&lt;pages&gt;30-108&lt;/pages&gt;&lt;volume&gt;15&lt;/volume&gt;&lt;dates&gt;&lt;year&gt;1937&lt;/year&gt;&lt;/dates&gt;&lt;urls&gt;&lt;/urls&gt;&lt;/record&gt;&lt;/Cite&gt;&lt;/EndNote&gt;</w:instrText>
            </w:r>
            <w:r w:rsidR="00F66F1C" w:rsidRPr="00B208D3">
              <w:fldChar w:fldCharType="separate"/>
            </w:r>
            <w:r w:rsidR="001F00C8">
              <w:rPr>
                <w:noProof/>
              </w:rPr>
              <w:t>[</w:t>
            </w:r>
            <w:hyperlink w:anchor="_ENREF_29" w:tooltip="Schneider, 1937 #63" w:history="1">
              <w:r w:rsidR="001F00C8">
                <w:rPr>
                  <w:noProof/>
                </w:rPr>
                <w:t>29</w:t>
              </w:r>
            </w:hyperlink>
            <w:r w:rsidR="001F00C8">
              <w:rPr>
                <w:noProof/>
              </w:rPr>
              <w:t>]</w:t>
            </w:r>
            <w:r w:rsidR="00F66F1C" w:rsidRPr="00B208D3">
              <w:fldChar w:fldCharType="end"/>
            </w:r>
            <w:r>
              <w:t>.</w:t>
            </w:r>
            <w:r w:rsidRPr="00867046">
              <w:t xml:space="preserve"> </w:t>
            </w:r>
            <w:r w:rsidR="007B4B35">
              <w:t>D</w:t>
            </w:r>
            <w:r w:rsidRPr="00867046">
              <w:t xml:space="preserve">orsal opening of </w:t>
            </w:r>
            <w:r w:rsidR="00274EB7">
              <w:t>ray</w:t>
            </w:r>
            <w:r w:rsidR="007B4B35">
              <w:t>s 5+</w:t>
            </w:r>
            <w:r w:rsidRPr="00867046">
              <w:t xml:space="preserve">8 is not found in any of the </w:t>
            </w:r>
            <w:r w:rsidR="003A428C">
              <w:t>1</w:t>
            </w:r>
            <w:r w:rsidR="00653F16">
              <w:t>5</w:t>
            </w:r>
            <w:r w:rsidR="003A428C">
              <w:t xml:space="preserve"> </w:t>
            </w:r>
            <w:r w:rsidRPr="00867046">
              <w:t xml:space="preserve">species described here </w:t>
            </w:r>
            <w:r w:rsidR="00F66F1C" w:rsidRPr="00867046">
              <w:fldChar w:fldCharType="begin"/>
            </w:r>
            <w:r w:rsidR="001F00C8">
              <w:instrText xml:space="preserve"> ADDIN EN.CITE &lt;EndNote&gt;&lt;Cite&gt;&lt;Author&gt;Schneider&lt;/Author&gt;&lt;Year&gt;1937&lt;/Year&gt;&lt;RecNum&gt;63&lt;/RecNum&gt;&lt;DisplayText&gt;[29]&lt;/DisplayText&gt;&lt;record&gt;&lt;rec-number&gt;63&lt;/rec-number&gt;&lt;foreign-keys&gt;&lt;key app="EN" db-id="225adrr04wtsssew05gxpw0txr0xrwa5epxz"&gt;63&lt;/key&gt;&lt;/foreign-keys&gt;&lt;ref-type name="Journal Article"&gt;17&lt;/ref-type&gt;&lt;contributors&gt;&lt;authors&gt;&lt;author&gt;Schneider, W.&lt;/author&gt;&lt;/authors&gt;&lt;/contributors&gt;&lt;titles&gt;&lt;title&gt;Freilebende Nematoden der Deutschen Limnologischen Sundaexpedition nach Sumatra, Java und Bali&lt;/title&gt;&lt;secondary-title&gt;Archiv für Hydrobiologie&lt;/secondary-title&gt;&lt;/titles&gt;&lt;pages&gt;30-108&lt;/pages&gt;&lt;volume&gt;15&lt;/volume&gt;&lt;dates&gt;&lt;year&gt;1937&lt;/year&gt;&lt;/dates&gt;&lt;urls&gt;&lt;/urls&gt;&lt;/record&gt;&lt;/Cite&gt;&lt;/EndNote&gt;</w:instrText>
            </w:r>
            <w:r w:rsidR="00F66F1C" w:rsidRPr="00867046">
              <w:fldChar w:fldCharType="separate"/>
            </w:r>
            <w:r w:rsidR="001F00C8">
              <w:rPr>
                <w:noProof/>
              </w:rPr>
              <w:t>[</w:t>
            </w:r>
            <w:hyperlink w:anchor="_ENREF_29" w:tooltip="Schneider, 1937 #63" w:history="1">
              <w:r w:rsidR="001F00C8">
                <w:rPr>
                  <w:noProof/>
                </w:rPr>
                <w:t>29</w:t>
              </w:r>
            </w:hyperlink>
            <w:r w:rsidR="001F00C8">
              <w:rPr>
                <w:noProof/>
              </w:rPr>
              <w:t>]</w:t>
            </w:r>
            <w:r w:rsidR="00F66F1C" w:rsidRPr="00867046">
              <w:fldChar w:fldCharType="end"/>
            </w:r>
            <w:r w:rsidRPr="00867046">
              <w:t>.</w:t>
            </w:r>
            <w:r w:rsidR="007B4B35">
              <w:t xml:space="preserve"> </w:t>
            </w:r>
          </w:p>
        </w:tc>
      </w:tr>
      <w:tr w:rsidR="002532F4" w14:paraId="7E77C92C" w14:textId="77777777" w:rsidTr="002532F4">
        <w:tc>
          <w:tcPr>
            <w:tcW w:w="1548" w:type="dxa"/>
          </w:tcPr>
          <w:p w14:paraId="5CEA9011" w14:textId="77777777" w:rsidR="002532F4" w:rsidRPr="0070134A" w:rsidRDefault="002532F4" w:rsidP="00867046">
            <w:pPr>
              <w:contextualSpacing/>
              <w:rPr>
                <w:i/>
              </w:rPr>
            </w:pPr>
            <w:r w:rsidRPr="00755506">
              <w:rPr>
                <w:i/>
              </w:rPr>
              <w:t>avicola</w:t>
            </w:r>
          </w:p>
        </w:tc>
        <w:tc>
          <w:tcPr>
            <w:tcW w:w="1980" w:type="dxa"/>
          </w:tcPr>
          <w:p w14:paraId="2DA5C274" w14:textId="77777777" w:rsidR="002532F4" w:rsidRDefault="002532F4" w:rsidP="001F00C8">
            <w:pPr>
              <w:contextualSpacing/>
            </w:pPr>
            <w:r>
              <w:t xml:space="preserve">Schmidt &amp; Kuntz 1972 </w:t>
            </w:r>
            <w:r w:rsidR="00F66F1C">
              <w:fldChar w:fldCharType="begin"/>
            </w:r>
            <w:r w:rsidR="001F00C8">
              <w:instrText xml:space="preserve"> ADDIN EN.CITE &lt;EndNote&gt;&lt;Cite&gt;&lt;Author&gt;Schmidt&lt;/Author&gt;&lt;Year&gt;1972&lt;/Year&gt;&lt;RecNum&gt;65&lt;/RecNum&gt;&lt;DisplayText&gt;[31]&lt;/DisplayText&gt;&lt;record&gt;&lt;rec-number&gt;65&lt;/rec-number&gt;&lt;foreign-keys&gt;&lt;key app="EN" db-id="225adrr04wtsssew05gxpw0txr0xrwa5epxz"&gt;65&lt;/key&gt;&lt;/foreign-keys&gt;&lt;ref-type name="Journal Article"&gt;17&lt;/ref-type&gt;&lt;contributors&gt;&lt;authors&gt;&lt;author&gt;Schmidt, G.D.&lt;/author&gt;&lt;author&gt;Kuntz, R.E.&lt;/author&gt;&lt;/authors&gt;&lt;/contributors&gt;&lt;titles&gt;&lt;title&gt;&lt;style face="italic" font="default" size="100%"&gt;Caenorhabditis avicola&lt;/style&gt;&lt;style face="normal" font="default" size="100%"&gt; sp. n. (Rhabditidae) found in a bird from Taiwan&lt;/style&gt;&lt;/title&gt;&lt;secondary-title&gt;Proceedings of the Helminthological Society of Washington&lt;/secondary-title&gt;&lt;/titles&gt;&lt;pages&gt;189-191&lt;/pages&gt;&lt;volume&gt;39&lt;/volume&gt;&lt;dates&gt;&lt;year&gt;1972&lt;/year&gt;&lt;/dates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31" w:tooltip="Schmidt, 1972 #65" w:history="1">
              <w:r w:rsidR="001F00C8">
                <w:rPr>
                  <w:noProof/>
                </w:rPr>
                <w:t>31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</w:p>
        </w:tc>
        <w:tc>
          <w:tcPr>
            <w:tcW w:w="1440" w:type="dxa"/>
          </w:tcPr>
          <w:p w14:paraId="4B21B3A8" w14:textId="77777777" w:rsidR="002532F4" w:rsidRDefault="002532F4" w:rsidP="00867046">
            <w:pPr>
              <w:contextualSpacing/>
            </w:pPr>
            <w:r>
              <w:t>F</w:t>
            </w:r>
          </w:p>
        </w:tc>
        <w:tc>
          <w:tcPr>
            <w:tcW w:w="1710" w:type="dxa"/>
          </w:tcPr>
          <w:p w14:paraId="66F613DD" w14:textId="77777777" w:rsidR="002532F4" w:rsidRDefault="002532F4" w:rsidP="00867046">
            <w:pPr>
              <w:ind w:left="-108"/>
              <w:contextualSpacing/>
            </w:pPr>
            <w:r>
              <w:t>Found once,</w:t>
            </w:r>
          </w:p>
          <w:p w14:paraId="0964EB57" w14:textId="77777777" w:rsidR="002532F4" w:rsidRDefault="002532F4" w:rsidP="00867046">
            <w:pPr>
              <w:ind w:left="-108"/>
              <w:contextualSpacing/>
            </w:pPr>
            <w:r>
              <w:t>Taiwan</w:t>
            </w:r>
          </w:p>
        </w:tc>
        <w:tc>
          <w:tcPr>
            <w:tcW w:w="5850" w:type="dxa"/>
          </w:tcPr>
          <w:p w14:paraId="7FA52B37" w14:textId="77777777" w:rsidR="002532F4" w:rsidRPr="003E4701" w:rsidRDefault="002532F4" w:rsidP="001F00C8">
            <w:pPr>
              <w:contextualSpacing/>
            </w:pPr>
            <w:r w:rsidRPr="003E4701">
              <w:t xml:space="preserve">Figure 3 in </w:t>
            </w:r>
            <w:r w:rsidR="00F66F1C" w:rsidRPr="003E4701">
              <w:fldChar w:fldCharType="begin"/>
            </w:r>
            <w:r w:rsidR="001F00C8">
              <w:instrText xml:space="preserve"> ADDIN EN.CITE &lt;EndNote&gt;&lt;Cite&gt;&lt;Author&gt;Schmidt&lt;/Author&gt;&lt;Year&gt;1972&lt;/Year&gt;&lt;RecNum&gt;65&lt;/RecNum&gt;&lt;DisplayText&gt;[31]&lt;/DisplayText&gt;&lt;record&gt;&lt;rec-number&gt;65&lt;/rec-number&gt;&lt;foreign-keys&gt;&lt;key app="EN" db-id="225adrr04wtsssew05gxpw0txr0xrwa5epxz"&gt;65&lt;/key&gt;&lt;/foreign-keys&gt;&lt;ref-type name="Journal Article"&gt;17&lt;/ref-type&gt;&lt;contributors&gt;&lt;authors&gt;&lt;author&gt;Schmidt, G.D.&lt;/author&gt;&lt;author&gt;Kuntz, R.E.&lt;/author&gt;&lt;/authors&gt;&lt;/contributors&gt;&lt;titles&gt;&lt;title&gt;&lt;style face="italic" font="default" size="100%"&gt;Caenorhabditis avicola&lt;/style&gt;&lt;style face="normal" font="default" size="100%"&gt; sp. n. (Rhabditidae) found in a bird from Taiwan&lt;/style&gt;&lt;/title&gt;&lt;secondary-title&gt;Proceedings of the Helminthological Society of Washington&lt;/secondary-title&gt;&lt;/titles&gt;&lt;pages&gt;189-191&lt;/pages&gt;&lt;volume&gt;39&lt;/volume&gt;&lt;dates&gt;&lt;year&gt;1972&lt;/year&gt;&lt;/dates&gt;&lt;urls&gt;&lt;/urls&gt;&lt;/record&gt;&lt;/Cite&gt;&lt;/EndNote&gt;</w:instrText>
            </w:r>
            <w:r w:rsidR="00F66F1C" w:rsidRPr="003E4701">
              <w:fldChar w:fldCharType="separate"/>
            </w:r>
            <w:r w:rsidR="001F00C8">
              <w:rPr>
                <w:noProof/>
              </w:rPr>
              <w:t>[</w:t>
            </w:r>
            <w:hyperlink w:anchor="_ENREF_31" w:tooltip="Schmidt, 1972 #65" w:history="1">
              <w:r w:rsidR="001F00C8">
                <w:rPr>
                  <w:noProof/>
                </w:rPr>
                <w:t>31</w:t>
              </w:r>
            </w:hyperlink>
            <w:r w:rsidR="001F00C8">
              <w:rPr>
                <w:noProof/>
              </w:rPr>
              <w:t>]</w:t>
            </w:r>
            <w:r w:rsidR="00F66F1C" w:rsidRPr="003E4701">
              <w:fldChar w:fldCharType="end"/>
            </w:r>
            <w:r w:rsidRPr="003E4701">
              <w:t xml:space="preserve"> only </w:t>
            </w:r>
            <w:r w:rsidR="00424486" w:rsidRPr="003E4701">
              <w:t xml:space="preserve">provides </w:t>
            </w:r>
            <w:r w:rsidRPr="003E4701">
              <w:t>a schematic drawing of male tail; dorso-ventral positions of ray</w:t>
            </w:r>
            <w:r>
              <w:t xml:space="preserve"> openings are</w:t>
            </w:r>
            <w:r w:rsidRPr="003E4701">
              <w:t xml:space="preserve"> not indicated</w:t>
            </w:r>
            <w:r w:rsidR="00F85DAB">
              <w:t>, which makes it difficult to compare</w:t>
            </w:r>
            <w:r>
              <w:t>.</w:t>
            </w:r>
            <w:r w:rsidRPr="003E4701">
              <w:t xml:space="preserve"> </w:t>
            </w:r>
            <w:r>
              <w:t>The a</w:t>
            </w:r>
            <w:r w:rsidRPr="003E4701">
              <w:t xml:space="preserve">nterior end of </w:t>
            </w:r>
            <w:r>
              <w:t xml:space="preserve">the </w:t>
            </w:r>
            <w:r w:rsidRPr="003E4701">
              <w:t>fan is pointed</w:t>
            </w:r>
            <w:r>
              <w:t xml:space="preserve">, unlike that of </w:t>
            </w:r>
            <w:r w:rsidR="003A428C">
              <w:t xml:space="preserve">any </w:t>
            </w:r>
            <w:r>
              <w:t xml:space="preserve">species </w:t>
            </w:r>
            <w:r w:rsidR="003A428C">
              <w:t>named here</w:t>
            </w:r>
            <w:r>
              <w:t xml:space="preserve"> </w:t>
            </w:r>
            <w:r w:rsidR="00F66F1C" w:rsidRPr="00B208D3">
              <w:fldChar w:fldCharType="begin"/>
            </w:r>
            <w:r w:rsidR="001F00C8">
              <w:instrText xml:space="preserve"> ADDIN EN.CITE &lt;EndNote&gt;&lt;Cite&gt;&lt;Author&gt;Schneider&lt;/Author&gt;&lt;Year&gt;1937&lt;/Year&gt;&lt;RecNum&gt;63&lt;/RecNum&gt;&lt;DisplayText&gt;[29]&lt;/DisplayText&gt;&lt;record&gt;&lt;rec-number&gt;63&lt;/rec-number&gt;&lt;foreign-keys&gt;&lt;key app="EN" db-id="225adrr04wtsssew05gxpw0txr0xrwa5epxz"&gt;63&lt;/key&gt;&lt;/foreign-keys&gt;&lt;ref-type name="Journal Article"&gt;17&lt;/ref-type&gt;&lt;contributors&gt;&lt;authors&gt;&lt;author&gt;Schneider, W.&lt;/author&gt;&lt;/authors&gt;&lt;/contributors&gt;&lt;titles&gt;&lt;title&gt;Freilebende Nematoden der Deutschen Limnologischen Sundaexpedition nach Sumatra, Java und Bali&lt;/title&gt;&lt;secondary-title&gt;Archiv für Hydrobiologie&lt;/secondary-title&gt;&lt;/titles&gt;&lt;pages&gt;30-108&lt;/pages&gt;&lt;volume&gt;15&lt;/volume&gt;&lt;dates&gt;&lt;year&gt;1937&lt;/year&gt;&lt;/dates&gt;&lt;urls&gt;&lt;/urls&gt;&lt;/record&gt;&lt;/Cite&gt;&lt;/EndNote&gt;</w:instrText>
            </w:r>
            <w:r w:rsidR="00F66F1C" w:rsidRPr="00B208D3">
              <w:fldChar w:fldCharType="separate"/>
            </w:r>
            <w:r w:rsidR="001F00C8">
              <w:rPr>
                <w:noProof/>
              </w:rPr>
              <w:t>[</w:t>
            </w:r>
            <w:hyperlink w:anchor="_ENREF_29" w:tooltip="Schneider, 1937 #63" w:history="1">
              <w:r w:rsidR="001F00C8">
                <w:rPr>
                  <w:noProof/>
                </w:rPr>
                <w:t>29</w:t>
              </w:r>
            </w:hyperlink>
            <w:r w:rsidR="001F00C8">
              <w:rPr>
                <w:noProof/>
              </w:rPr>
              <w:t>]</w:t>
            </w:r>
            <w:r w:rsidR="00F66F1C" w:rsidRPr="00B208D3">
              <w:fldChar w:fldCharType="end"/>
            </w:r>
            <w:r w:rsidR="00A35F69">
              <w:t>, yet this may be due to folds.</w:t>
            </w:r>
          </w:p>
        </w:tc>
      </w:tr>
      <w:tr w:rsidR="002532F4" w14:paraId="6EA53FF6" w14:textId="77777777" w:rsidTr="002532F4">
        <w:tc>
          <w:tcPr>
            <w:tcW w:w="1548" w:type="dxa"/>
          </w:tcPr>
          <w:p w14:paraId="546DA846" w14:textId="77777777" w:rsidR="002532F4" w:rsidRDefault="002532F4" w:rsidP="00867046">
            <w:pPr>
              <w:contextualSpacing/>
              <w:rPr>
                <w:i/>
              </w:rPr>
            </w:pPr>
            <w:r w:rsidRPr="00497A9D">
              <w:rPr>
                <w:i/>
              </w:rPr>
              <w:t>bovis</w:t>
            </w:r>
          </w:p>
        </w:tc>
        <w:tc>
          <w:tcPr>
            <w:tcW w:w="1980" w:type="dxa"/>
          </w:tcPr>
          <w:p w14:paraId="0DDD790C" w14:textId="77777777" w:rsidR="002532F4" w:rsidRDefault="002532F4" w:rsidP="001F00C8">
            <w:pPr>
              <w:contextualSpacing/>
            </w:pPr>
            <w:r>
              <w:t xml:space="preserve">Kreis 1964 </w:t>
            </w:r>
            <w:r w:rsidR="00F66F1C">
              <w:fldChar w:fldCharType="begin"/>
            </w:r>
            <w:r w:rsidR="001F00C8">
              <w:instrText xml:space="preserve"> ADDIN EN.CITE &lt;EndNote&gt;&lt;Cite&gt;&lt;Author&gt;Kreis&lt;/Author&gt;&lt;Year&gt;1964&lt;/Year&gt;&lt;RecNum&gt;66&lt;/RecNum&gt;&lt;DisplayText&gt;[32]&lt;/DisplayText&gt;&lt;record&gt;&lt;rec-number&gt;66&lt;/rec-number&gt;&lt;foreign-keys&gt;&lt;key app="EN" db-id="225adrr04wtsssew05gxpw0txr0xrwa5epxz"&gt;66&lt;/key&gt;&lt;/foreign-keys&gt;&lt;ref-type name="Journal Article"&gt;17&lt;/ref-type&gt;&lt;contributors&gt;&lt;authors&gt;&lt;author&gt;Kreis, H.A.&lt;/author&gt;&lt;/authors&gt;&lt;/contributors&gt;&lt;titles&gt;&lt;title&gt;&lt;style face="normal" font="default" size="100%"&gt;Beiträge zur Kenntnis parasitischer Nematoden 23. Ein neuer Nematode aus dem äuβeren Gehörgang von Zeburindern in Ostafrika,&lt;/style&gt;&lt;style face="italic" font="default" size="100%"&gt; Rhabditis bovis &lt;/style&gt;&lt;style face="normal" font="default" size="100%"&gt;n. sp. (Rhabditidoidea; Rhabditidae)&lt;/style&gt;&lt;/title&gt;&lt;secondary-title&gt;Schweizer Archiv für Tierheilkunde&lt;/secondary-title&gt;&lt;/titles&gt;&lt;pages&gt;372-378&lt;/pages&gt;&lt;volume&gt;106&lt;/volume&gt;&lt;dates&gt;&lt;year&gt;1964&lt;/year&gt;&lt;/dates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32" w:tooltip="Kreis, 1964 #66" w:history="1">
              <w:r w:rsidR="001F00C8">
                <w:rPr>
                  <w:noProof/>
                </w:rPr>
                <w:t>32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</w:p>
        </w:tc>
        <w:tc>
          <w:tcPr>
            <w:tcW w:w="1440" w:type="dxa"/>
          </w:tcPr>
          <w:p w14:paraId="04797F41" w14:textId="77777777" w:rsidR="002532F4" w:rsidRDefault="002532F4" w:rsidP="00867046">
            <w:pPr>
              <w:contextualSpacing/>
            </w:pPr>
            <w:r>
              <w:t>Unclear</w:t>
            </w:r>
          </w:p>
        </w:tc>
        <w:tc>
          <w:tcPr>
            <w:tcW w:w="1710" w:type="dxa"/>
          </w:tcPr>
          <w:p w14:paraId="44139570" w14:textId="77777777" w:rsidR="002532F4" w:rsidRDefault="002532F4" w:rsidP="00867046">
            <w:pPr>
              <w:ind w:left="-108"/>
              <w:contextualSpacing/>
            </w:pPr>
            <w:r>
              <w:t xml:space="preserve">Found regularly in bovine ears (East Africa) </w:t>
            </w:r>
          </w:p>
        </w:tc>
        <w:tc>
          <w:tcPr>
            <w:tcW w:w="5850" w:type="dxa"/>
          </w:tcPr>
          <w:p w14:paraId="3E58C5B3" w14:textId="6A08B2EC" w:rsidR="002532F4" w:rsidRPr="0049138B" w:rsidRDefault="002532F4" w:rsidP="001F00C8">
            <w:pPr>
              <w:contextualSpacing/>
              <w:rPr>
                <w:color w:val="FF0000"/>
              </w:rPr>
            </w:pPr>
            <w:r>
              <w:t>Male tail shape a</w:t>
            </w:r>
            <w:r w:rsidRPr="001235AB">
              <w:t>nd ray</w:t>
            </w:r>
            <w:r>
              <w:t xml:space="preserve"> configuration</w:t>
            </w:r>
            <w:r w:rsidRPr="001235AB">
              <w:t xml:space="preserve"> on the drawing </w:t>
            </w:r>
            <w:r w:rsidR="00F66F1C">
              <w:fldChar w:fldCharType="begin"/>
            </w:r>
            <w:r w:rsidR="001F00C8">
              <w:instrText xml:space="preserve"> ADDIN EN.CITE &lt;EndNote&gt;&lt;Cite&gt;&lt;Author&gt;Kreis&lt;/Author&gt;&lt;Year&gt;1964&lt;/Year&gt;&lt;RecNum&gt;66&lt;/RecNum&gt;&lt;DisplayText&gt;[32]&lt;/DisplayText&gt;&lt;record&gt;&lt;rec-number&gt;66&lt;/rec-number&gt;&lt;foreign-keys&gt;&lt;key app="EN" db-id="225adrr04wtsssew05gxpw0txr0xrwa5epxz"&gt;66&lt;/key&gt;&lt;/foreign-keys&gt;&lt;ref-type name="Journal Article"&gt;17&lt;/ref-type&gt;&lt;contributors&gt;&lt;authors&gt;&lt;author&gt;Kreis, H.A.&lt;/author&gt;&lt;/authors&gt;&lt;/contributors&gt;&lt;titles&gt;&lt;title&gt;&lt;style face="normal" font="default" size="100%"&gt;Beiträge zur Kenntnis parasitischer Nematoden 23. Ein neuer Nematode aus dem äuβeren Gehörgang von Zeburindern in Ostafrika,&lt;/style&gt;&lt;style face="italic" font="default" size="100%"&gt; Rhabditis bovis &lt;/style&gt;&lt;style face="normal" font="default" size="100%"&gt;n. sp. (Rhabditidoidea; Rhabditidae)&lt;/style&gt;&lt;/title&gt;&lt;secondary-title&gt;Schweizer Archiv für Tierheilkunde&lt;/secondary-title&gt;&lt;/titles&gt;&lt;pages&gt;372-378&lt;/pages&gt;&lt;volume&gt;106&lt;/volume&gt;&lt;dates&gt;&lt;year&gt;1964&lt;/year&gt;&lt;/dates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32" w:tooltip="Kreis, 1964 #66" w:history="1">
              <w:r w:rsidR="001F00C8">
                <w:rPr>
                  <w:noProof/>
                </w:rPr>
                <w:t>32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  <w:r>
              <w:t xml:space="preserve"> </w:t>
            </w:r>
            <w:r w:rsidRPr="001235AB">
              <w:t xml:space="preserve">do not resemble any </w:t>
            </w:r>
            <w:r w:rsidRPr="00BA76BB">
              <w:t>other</w:t>
            </w:r>
            <w:r>
              <w:rPr>
                <w:i/>
              </w:rPr>
              <w:t xml:space="preserve"> </w:t>
            </w:r>
            <w:r w:rsidRPr="001235AB">
              <w:t>species</w:t>
            </w:r>
            <w:r>
              <w:t>, including the 1</w:t>
            </w:r>
            <w:r w:rsidR="00653F16">
              <w:t>5</w:t>
            </w:r>
            <w:r>
              <w:t xml:space="preserve"> named in this work </w:t>
            </w:r>
            <w:r w:rsidR="00F66F1C" w:rsidRPr="00B208D3">
              <w:fldChar w:fldCharType="begin"/>
            </w:r>
            <w:r w:rsidR="001F00C8">
              <w:instrText xml:space="preserve"> ADDIN EN.CITE &lt;EndNote&gt;&lt;Cite&gt;&lt;Author&gt;Schneider&lt;/Author&gt;&lt;Year&gt;1937&lt;/Year&gt;&lt;RecNum&gt;63&lt;/RecNum&gt;&lt;DisplayText&gt;[29]&lt;/DisplayText&gt;&lt;record&gt;&lt;rec-number&gt;63&lt;/rec-number&gt;&lt;foreign-keys&gt;&lt;key app="EN" db-id="225adrr04wtsssew05gxpw0txr0xrwa5epxz"&gt;63&lt;/key&gt;&lt;/foreign-keys&gt;&lt;ref-type name="Journal Article"&gt;17&lt;/ref-type&gt;&lt;contributors&gt;&lt;authors&gt;&lt;author&gt;Schneider, W.&lt;/author&gt;&lt;/authors&gt;&lt;/contributors&gt;&lt;titles&gt;&lt;title&gt;Freilebende Nematoden der Deutschen Limnologischen Sundaexpedition nach Sumatra, Java und Bali&lt;/title&gt;&lt;secondary-title&gt;Archiv für Hydrobiologie&lt;/secondary-title&gt;&lt;/titles&gt;&lt;pages&gt;30-108&lt;/pages&gt;&lt;volume&gt;15&lt;/volume&gt;&lt;dates&gt;&lt;year&gt;1937&lt;/year&gt;&lt;/dates&gt;&lt;urls&gt;&lt;/urls&gt;&lt;/record&gt;&lt;/Cite&gt;&lt;/EndNote&gt;</w:instrText>
            </w:r>
            <w:r w:rsidR="00F66F1C" w:rsidRPr="00B208D3">
              <w:fldChar w:fldCharType="separate"/>
            </w:r>
            <w:r w:rsidR="001F00C8">
              <w:rPr>
                <w:noProof/>
              </w:rPr>
              <w:t>[</w:t>
            </w:r>
            <w:hyperlink w:anchor="_ENREF_29" w:tooltip="Schneider, 1937 #63" w:history="1">
              <w:r w:rsidR="001F00C8">
                <w:rPr>
                  <w:noProof/>
                </w:rPr>
                <w:t>29</w:t>
              </w:r>
            </w:hyperlink>
            <w:r w:rsidR="001F00C8">
              <w:rPr>
                <w:noProof/>
              </w:rPr>
              <w:t>]</w:t>
            </w:r>
            <w:r w:rsidR="00F66F1C" w:rsidRPr="00B208D3">
              <w:fldChar w:fldCharType="end"/>
            </w:r>
            <w:r w:rsidRPr="001235AB">
              <w:t xml:space="preserve">. Distal female ovary does not appear to be syncytial. </w:t>
            </w:r>
            <w:r w:rsidRPr="00B208D3">
              <w:rPr>
                <w:rFonts w:ascii="Calibri" w:hAnsi="Calibri"/>
              </w:rPr>
              <w:t xml:space="preserve">The species is described to be viviparous (under unknown environmental conditions), unlike any of the species </w:t>
            </w:r>
            <w:r>
              <w:rPr>
                <w:rFonts w:ascii="Calibri" w:hAnsi="Calibri"/>
              </w:rPr>
              <w:t>named</w:t>
            </w:r>
            <w:r w:rsidRPr="00B208D3">
              <w:rPr>
                <w:rFonts w:ascii="Calibri" w:hAnsi="Calibri"/>
              </w:rPr>
              <w:t xml:space="preserve"> here in </w:t>
            </w:r>
            <w:r>
              <w:rPr>
                <w:rFonts w:ascii="Calibri" w:hAnsi="Calibri"/>
              </w:rPr>
              <w:t>standard</w:t>
            </w:r>
            <w:r w:rsidRPr="006F2B6B">
              <w:rPr>
                <w:rFonts w:ascii="Calibri" w:hAnsi="Calibri"/>
                <w:i/>
              </w:rPr>
              <w:t xml:space="preserve"> C. elegans </w:t>
            </w:r>
            <w:r w:rsidRPr="00B208D3">
              <w:rPr>
                <w:rFonts w:ascii="Calibri" w:hAnsi="Calibri"/>
              </w:rPr>
              <w:t xml:space="preserve">laboratory </w:t>
            </w:r>
            <w:r>
              <w:rPr>
                <w:rFonts w:ascii="Calibri" w:hAnsi="Calibri"/>
              </w:rPr>
              <w:t xml:space="preserve">culture </w:t>
            </w:r>
            <w:r w:rsidRPr="00B208D3">
              <w:rPr>
                <w:rFonts w:ascii="Calibri" w:hAnsi="Calibri"/>
              </w:rPr>
              <w:t>conditions.</w:t>
            </w:r>
          </w:p>
        </w:tc>
      </w:tr>
      <w:tr w:rsidR="002532F4" w14:paraId="4C1725FD" w14:textId="77777777" w:rsidTr="002532F4">
        <w:tc>
          <w:tcPr>
            <w:tcW w:w="1548" w:type="dxa"/>
          </w:tcPr>
          <w:p w14:paraId="5493BBB3" w14:textId="77777777" w:rsidR="002532F4" w:rsidRPr="0070134A" w:rsidRDefault="002532F4" w:rsidP="00867046">
            <w:pPr>
              <w:contextualSpacing/>
              <w:rPr>
                <w:i/>
              </w:rPr>
            </w:pPr>
            <w:r w:rsidRPr="00755506">
              <w:rPr>
                <w:i/>
              </w:rPr>
              <w:t>clavopapillata</w:t>
            </w:r>
          </w:p>
        </w:tc>
        <w:tc>
          <w:tcPr>
            <w:tcW w:w="1980" w:type="dxa"/>
          </w:tcPr>
          <w:p w14:paraId="42949B44" w14:textId="77777777" w:rsidR="002532F4" w:rsidRDefault="002532F4" w:rsidP="001F00C8">
            <w:pPr>
              <w:contextualSpacing/>
            </w:pPr>
            <w:r>
              <w:t xml:space="preserve">Kreis &amp; Faust 1933 </w:t>
            </w:r>
            <w:r w:rsidR="00F66F1C">
              <w:fldChar w:fldCharType="begin"/>
            </w:r>
            <w:r w:rsidR="001F00C8">
              <w:instrText xml:space="preserve"> ADDIN EN.CITE &lt;EndNote&gt;&lt;Cite&gt;&lt;Author&gt;Kreis&lt;/Author&gt;&lt;Year&gt;1933&lt;/Year&gt;&lt;RecNum&gt;67&lt;/RecNum&gt;&lt;DisplayText&gt;[33]&lt;/DisplayText&gt;&lt;record&gt;&lt;rec-number&gt;67&lt;/rec-number&gt;&lt;foreign-keys&gt;&lt;key app="EN" db-id="225adrr04wtsssew05gxpw0txr0xrwa5epxz"&gt;67&lt;/key&gt;&lt;/foreign-keys&gt;&lt;ref-type name="Journal Article"&gt;17&lt;/ref-type&gt;&lt;contributors&gt;&lt;authors&gt;&lt;author&gt;Kreis, H.A.&lt;/author&gt;&lt;author&gt;Faust, E.C. &lt;/author&gt;&lt;/authors&gt;&lt;/contributors&gt;&lt;titles&gt;&lt;title&gt;&lt;style face="normal" font="default" size="100%"&gt;Two new species of &lt;/style&gt;&lt;style face="italic" font="default" size="100%"&gt;Rhabditis&lt;/style&gt;&lt;style face="normal" font="default" size="100%"&gt; (&lt;/style&gt;&lt;style face="italic" font="default" size="100%"&gt;Rhabditis macrocerca &lt;/style&gt;&lt;style face="normal" font="default" size="100%"&gt;and &lt;/style&gt;&lt;style face="italic" font="default" size="100%"&gt;R. clavopapillata&lt;/style&gt;&lt;style face="normal" font="default" size="100%"&gt;) associated with dogs and monkeys in experimental &lt;/style&gt;&lt;style face="italic" font="default" size="100%"&gt;Strongyloides&lt;/style&gt;&lt;style face="normal" font="default" size="100%"&gt; studies&lt;/style&gt;&lt;/title&gt;&lt;secondary-title&gt;Transactions of the American Microscopical Society&lt;/secondary-title&gt;&lt;/titles&gt;&lt;pages&gt;162-172&lt;/pages&gt;&lt;volume&gt;52&lt;/volume&gt;&lt;dates&gt;&lt;year&gt;1933&lt;/year&gt;&lt;/dates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33" w:tooltip="Kreis, 1933 #67" w:history="1">
              <w:r w:rsidR="001F00C8">
                <w:rPr>
                  <w:noProof/>
                </w:rPr>
                <w:t>33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</w:p>
        </w:tc>
        <w:tc>
          <w:tcPr>
            <w:tcW w:w="1440" w:type="dxa"/>
          </w:tcPr>
          <w:p w14:paraId="5A15665B" w14:textId="77777777" w:rsidR="002532F4" w:rsidRPr="003E4701" w:rsidRDefault="00106643" w:rsidP="00867046">
            <w:pPr>
              <w:contextualSpacing/>
              <w:rPr>
                <w:color w:val="FF0000"/>
              </w:rPr>
            </w:pPr>
            <w:r>
              <w:t>Unclear</w:t>
            </w:r>
          </w:p>
        </w:tc>
        <w:tc>
          <w:tcPr>
            <w:tcW w:w="1710" w:type="dxa"/>
          </w:tcPr>
          <w:p w14:paraId="0204850F" w14:textId="77777777" w:rsidR="002532F4" w:rsidRDefault="002532F4" w:rsidP="0059300A">
            <w:pPr>
              <w:ind w:left="-108"/>
              <w:contextualSpacing/>
            </w:pPr>
            <w:r>
              <w:t>Dubious</w:t>
            </w:r>
          </w:p>
        </w:tc>
        <w:tc>
          <w:tcPr>
            <w:tcW w:w="5850" w:type="dxa"/>
          </w:tcPr>
          <w:p w14:paraId="02713551" w14:textId="77777777" w:rsidR="002532F4" w:rsidRPr="004E3C1F" w:rsidRDefault="00073789" w:rsidP="001F00C8">
            <w:pPr>
              <w:contextualSpacing/>
            </w:pPr>
            <w:r w:rsidRPr="004E3C1F">
              <w:t>The description mentions only 8 rays</w:t>
            </w:r>
            <w:r w:rsidR="00B92ECB" w:rsidRPr="004E3C1F">
              <w:t xml:space="preserve"> in the male tail</w:t>
            </w:r>
            <w:r w:rsidR="002C6976" w:rsidRPr="004E3C1F">
              <w:t xml:space="preserve">, unlike any of the species named here, which all have 9 rays </w:t>
            </w:r>
            <w:r w:rsidR="00F66F1C" w:rsidRPr="004E3C1F">
              <w:fldChar w:fldCharType="begin"/>
            </w:r>
            <w:r w:rsidR="001F00C8" w:rsidRPr="004E3C1F">
              <w:instrText xml:space="preserve"> ADDIN EN.CITE &lt;EndNote&gt;&lt;Cite&gt;&lt;Author&gt;Schneider&lt;/Author&gt;&lt;Year&gt;1937&lt;/Year&gt;&lt;RecNum&gt;63&lt;/RecNum&gt;&lt;DisplayText&gt;[29]&lt;/DisplayText&gt;&lt;record&gt;&lt;rec-number&gt;63&lt;/rec-number&gt;&lt;foreign-keys&gt;&lt;key app="EN" db-id="225adrr04wtsssew05gxpw0txr0xrwa5epxz"&gt;63&lt;/key&gt;&lt;/foreign-keys&gt;&lt;ref-type name="Journal Article"&gt;17&lt;/ref-type&gt;&lt;contributors&gt;&lt;authors&gt;&lt;author&gt;Schneider, W.&lt;/author&gt;&lt;/authors&gt;&lt;/contributors&gt;&lt;titles&gt;&lt;title&gt;Freilebende Nematoden der Deutschen Limnologischen Sundaexpedition nach Sumatra, Java und Bali&lt;/title&gt;&lt;secondary-title&gt;Archiv für Hydrobiologie&lt;/secondary-title&gt;&lt;/titles&gt;&lt;pages&gt;30-108&lt;/pages&gt;&lt;volume&gt;15&lt;/volume&gt;&lt;dates&gt;&lt;year&gt;1937&lt;/year&gt;&lt;/dates&gt;&lt;urls&gt;&lt;/urls&gt;&lt;/record&gt;&lt;/Cite&gt;&lt;/EndNote&gt;</w:instrText>
            </w:r>
            <w:r w:rsidR="00F66F1C" w:rsidRPr="004E3C1F">
              <w:fldChar w:fldCharType="separate"/>
            </w:r>
            <w:r w:rsidR="001F00C8" w:rsidRPr="004E3C1F">
              <w:rPr>
                <w:noProof/>
              </w:rPr>
              <w:t>[</w:t>
            </w:r>
            <w:hyperlink w:anchor="_ENREF_29" w:tooltip="Schneider, 1937 #63" w:history="1">
              <w:r w:rsidR="001F00C8" w:rsidRPr="004E3C1F">
                <w:rPr>
                  <w:noProof/>
                </w:rPr>
                <w:t>29</w:t>
              </w:r>
            </w:hyperlink>
            <w:r w:rsidR="001F00C8" w:rsidRPr="004E3C1F">
              <w:rPr>
                <w:noProof/>
              </w:rPr>
              <w:t>]</w:t>
            </w:r>
            <w:r w:rsidR="00F66F1C" w:rsidRPr="004E3C1F">
              <w:fldChar w:fldCharType="end"/>
            </w:r>
            <w:r w:rsidR="008C47A6" w:rsidRPr="004E3C1F">
              <w:t xml:space="preserve">, except for variation in </w:t>
            </w:r>
            <w:r w:rsidR="008C47A6" w:rsidRPr="004E3C1F">
              <w:rPr>
                <w:i/>
              </w:rPr>
              <w:t>C. briggsae</w:t>
            </w:r>
            <w:r w:rsidR="008C47A6" w:rsidRPr="004E3C1F">
              <w:t xml:space="preserve"> (8 or 9) </w:t>
            </w:r>
            <w:r w:rsidR="00F66F1C" w:rsidRPr="004E3C1F">
              <w:fldChar w:fldCharType="begin"/>
            </w:r>
            <w:r w:rsidR="001F00C8" w:rsidRPr="004E3C1F">
              <w:instrText xml:space="preserve"> ADDIN EN.CITE &lt;EndNote&gt;&lt;Cite&gt;&lt;Author&gt;Baird&lt;/Author&gt;&lt;Year&gt;2001&lt;/Year&gt;&lt;RecNum&gt;24&lt;/RecNum&gt;&lt;DisplayText&gt;[34]&lt;/DisplayText&gt;&lt;record&gt;&lt;rec-number&gt;24&lt;/rec-number&gt;&lt;foreign-keys&gt;&lt;key app="EN" db-id="225adrr04wtsssew05gxpw0txr0xrwa5epxz"&gt;24&lt;/key&gt;&lt;/foreign-keys&gt;&lt;ref-type name="Journal Article"&gt;17&lt;/ref-type&gt;&lt;contributors&gt;&lt;authors&gt;&lt;author&gt;Baird, S.E.&lt;/author&gt;&lt;/authors&gt;&lt;/contributors&gt;&lt;titles&gt;&lt;title&gt;&lt;style face="normal" font="default" size="100%"&gt;Strain-specific variation in the pattern of caudal papillae in &lt;/style&gt;&lt;style face="italic" font="default" size="100%"&gt;Caenorhabditis briggsae&lt;/style&gt;&lt;style face="normal" font="default" size="100%"&gt; (Nematoda: Rhabditidae); implications for species identification&lt;/style&gt;&lt;/title&gt;&lt;secondary-title&gt;Nematology&lt;/secondary-title&gt;&lt;/titles&gt;&lt;pages&gt;373-376&lt;/pages&gt;&lt;volume&gt;3&lt;/volume&gt;&lt;dates&gt;&lt;year&gt;2001&lt;/year&gt;&lt;/dates&gt;&lt;urls&gt;&lt;/urls&gt;&lt;/record&gt;&lt;/Cite&gt;&lt;/EndNote&gt;</w:instrText>
            </w:r>
            <w:r w:rsidR="00F66F1C" w:rsidRPr="004E3C1F">
              <w:fldChar w:fldCharType="separate"/>
            </w:r>
            <w:r w:rsidR="001F00C8" w:rsidRPr="004E3C1F">
              <w:rPr>
                <w:noProof/>
              </w:rPr>
              <w:t>[</w:t>
            </w:r>
            <w:hyperlink w:anchor="_ENREF_34" w:tooltip="Baird, 2001 #24" w:history="1">
              <w:r w:rsidR="001F00C8" w:rsidRPr="004E3C1F">
                <w:rPr>
                  <w:noProof/>
                </w:rPr>
                <w:t>34</w:t>
              </w:r>
            </w:hyperlink>
            <w:r w:rsidR="001F00C8" w:rsidRPr="004E3C1F">
              <w:rPr>
                <w:noProof/>
              </w:rPr>
              <w:t>]</w:t>
            </w:r>
            <w:r w:rsidR="00F66F1C" w:rsidRPr="004E3C1F">
              <w:fldChar w:fldCharType="end"/>
            </w:r>
            <w:r w:rsidR="008C47A6" w:rsidRPr="004E3C1F">
              <w:t>.</w:t>
            </w:r>
          </w:p>
        </w:tc>
      </w:tr>
      <w:tr w:rsidR="002532F4" w14:paraId="1AE44473" w14:textId="77777777" w:rsidTr="002532F4">
        <w:tc>
          <w:tcPr>
            <w:tcW w:w="1548" w:type="dxa"/>
          </w:tcPr>
          <w:p w14:paraId="2F194947" w14:textId="77777777" w:rsidR="002532F4" w:rsidRPr="0070134A" w:rsidRDefault="002532F4" w:rsidP="00867046">
            <w:pPr>
              <w:contextualSpacing/>
              <w:rPr>
                <w:i/>
              </w:rPr>
            </w:pPr>
            <w:r>
              <w:rPr>
                <w:i/>
              </w:rPr>
              <w:t>craspe</w:t>
            </w:r>
            <w:r w:rsidRPr="0016660F">
              <w:rPr>
                <w:i/>
              </w:rPr>
              <w:t>docerca</w:t>
            </w:r>
          </w:p>
        </w:tc>
        <w:tc>
          <w:tcPr>
            <w:tcW w:w="1980" w:type="dxa"/>
          </w:tcPr>
          <w:p w14:paraId="781CE9FA" w14:textId="77777777" w:rsidR="002532F4" w:rsidRDefault="002532F4" w:rsidP="001F00C8">
            <w:pPr>
              <w:contextualSpacing/>
            </w:pPr>
            <w:r>
              <w:t xml:space="preserve">Völk 1950 </w:t>
            </w:r>
            <w:r w:rsidR="00F66F1C">
              <w:fldChar w:fldCharType="begin"/>
            </w:r>
            <w:r w:rsidR="001F00C8">
              <w:instrText xml:space="preserve"> ADDIN EN.CITE &lt;EndNote&gt;&lt;Cite&gt;&lt;Author&gt;Völk&lt;/Author&gt;&lt;Year&gt;1950&lt;/Year&gt;&lt;RecNum&gt;51&lt;/RecNum&gt;&lt;DisplayText&gt;[35]&lt;/DisplayText&gt;&lt;record&gt;&lt;rec-number&gt;51&lt;/rec-number&gt;&lt;foreign-keys&gt;&lt;key app="EN" db-id="225adrr04wtsssew05gxpw0txr0xrwa5epxz"&gt;51&lt;/key&gt;&lt;/foreign-keys&gt;&lt;ref-type name="Journal Article"&gt;17&lt;/ref-type&gt;&lt;contributors&gt;&lt;authors&gt;&lt;author&gt;Völk, J.&lt;/author&gt;&lt;/authors&gt;&lt;/contributors&gt;&lt;titles&gt;&lt;title&gt;Die Nematoden der Regenwürmer und aasbesuchenden Käfer&lt;/title&gt;&lt;secondary-title&gt;Zool. Jb. Syst.&lt;/secondary-title&gt;&lt;/titles&gt;&lt;pages&gt;1-70&lt;/pages&gt;&lt;volume&gt;79&lt;/volume&gt;&lt;dates&gt;&lt;year&gt;1950&lt;/year&gt;&lt;/dates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35" w:tooltip="Völk, 1950 #51" w:history="1">
              <w:r w:rsidR="001F00C8">
                <w:rPr>
                  <w:noProof/>
                </w:rPr>
                <w:t>35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</w:p>
        </w:tc>
        <w:tc>
          <w:tcPr>
            <w:tcW w:w="1440" w:type="dxa"/>
          </w:tcPr>
          <w:p w14:paraId="08491D13" w14:textId="77777777" w:rsidR="002532F4" w:rsidRDefault="002532F4" w:rsidP="00867046">
            <w:pPr>
              <w:contextualSpacing/>
            </w:pPr>
            <w:r>
              <w:t>H</w:t>
            </w:r>
          </w:p>
        </w:tc>
        <w:tc>
          <w:tcPr>
            <w:tcW w:w="1710" w:type="dxa"/>
          </w:tcPr>
          <w:p w14:paraId="77ED221D" w14:textId="77777777" w:rsidR="002532F4" w:rsidRDefault="002532F4" w:rsidP="00423A1D">
            <w:pPr>
              <w:ind w:left="-108"/>
              <w:contextualSpacing/>
            </w:pPr>
            <w:r>
              <w:t>Dubious</w:t>
            </w:r>
          </w:p>
        </w:tc>
        <w:tc>
          <w:tcPr>
            <w:tcW w:w="5850" w:type="dxa"/>
          </w:tcPr>
          <w:p w14:paraId="5F42A5EC" w14:textId="77777777" w:rsidR="002532F4" w:rsidRDefault="00073789" w:rsidP="001F00C8">
            <w:pPr>
              <w:contextualSpacing/>
            </w:pPr>
            <w:r>
              <w:t xml:space="preserve">Völk </w:t>
            </w:r>
            <w:r w:rsidR="00F66F1C">
              <w:fldChar w:fldCharType="begin"/>
            </w:r>
            <w:r w:rsidR="001F00C8">
              <w:instrText xml:space="preserve"> ADDIN EN.CITE &lt;EndNote&gt;&lt;Cite&gt;&lt;Author&gt;Völk&lt;/Author&gt;&lt;Year&gt;1950&lt;/Year&gt;&lt;RecNum&gt;51&lt;/RecNum&gt;&lt;DisplayText&gt;[35]&lt;/DisplayText&gt;&lt;record&gt;&lt;rec-number&gt;51&lt;/rec-number&gt;&lt;foreign-keys&gt;&lt;key app="EN" db-id="225adrr04wtsssew05gxpw0txr0xrwa5epxz"&gt;51&lt;/key&gt;&lt;/foreign-keys&gt;&lt;ref-type name="Journal Article"&gt;17&lt;/ref-type&gt;&lt;contributors&gt;&lt;authors&gt;&lt;author&gt;Völk, J.&lt;/author&gt;&lt;/authors&gt;&lt;/contributors&gt;&lt;titles&gt;&lt;title&gt;Die Nematoden der Regenwürmer und aasbesuchenden Käfer&lt;/title&gt;&lt;secondary-title&gt;Zool. Jb. Syst.&lt;/secondary-title&gt;&lt;/titles&gt;&lt;pages&gt;1-70&lt;/pages&gt;&lt;volume&gt;79&lt;/volume&gt;&lt;dates&gt;&lt;year&gt;1950&lt;/year&gt;&lt;/dates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35" w:tooltip="Völk, 1950 #51" w:history="1">
              <w:r w:rsidR="001F00C8">
                <w:rPr>
                  <w:noProof/>
                </w:rPr>
                <w:t>35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  <w:r>
              <w:t xml:space="preserve"> only provides a v</w:t>
            </w:r>
            <w:r w:rsidR="00423A1D">
              <w:t>ery short description</w:t>
            </w:r>
            <w:r>
              <w:t>, with n</w:t>
            </w:r>
            <w:r w:rsidR="00423A1D">
              <w:t xml:space="preserve">o </w:t>
            </w:r>
            <w:r w:rsidR="00423A1D">
              <w:lastRenderedPageBreak/>
              <w:t xml:space="preserve">drawing of </w:t>
            </w:r>
            <w:r>
              <w:t xml:space="preserve">the </w:t>
            </w:r>
            <w:r w:rsidR="004E51EE">
              <w:t>male tail and no</w:t>
            </w:r>
            <w:r w:rsidR="00423A1D">
              <w:t xml:space="preserve"> comparison with previous species</w:t>
            </w:r>
            <w:r w:rsidR="00DD16A3">
              <w:t xml:space="preserve"> such as </w:t>
            </w:r>
            <w:r w:rsidR="00DD16A3" w:rsidRPr="00DD16A3">
              <w:rPr>
                <w:i/>
              </w:rPr>
              <w:t>C. elegans</w:t>
            </w:r>
            <w:r w:rsidR="0088356A" w:rsidRPr="0088356A">
              <w:rPr>
                <w:i/>
              </w:rPr>
              <w:t xml:space="preserve">, </w:t>
            </w:r>
            <w:r w:rsidR="00DD16A3" w:rsidRPr="00DD16A3">
              <w:rPr>
                <w:i/>
              </w:rPr>
              <w:t>C. briggsae</w:t>
            </w:r>
            <w:r w:rsidR="0088356A">
              <w:t xml:space="preserve"> and </w:t>
            </w:r>
            <w:r w:rsidR="0088356A" w:rsidRPr="00E10265">
              <w:rPr>
                <w:i/>
              </w:rPr>
              <w:t>C. perrieri</w:t>
            </w:r>
            <w:r w:rsidR="0088356A">
              <w:t>.</w:t>
            </w:r>
            <w:r w:rsidR="00E77D75">
              <w:t xml:space="preserve"> Males are rare.</w:t>
            </w:r>
          </w:p>
        </w:tc>
      </w:tr>
      <w:tr w:rsidR="002532F4" w14:paraId="3F98A80F" w14:textId="77777777" w:rsidTr="002532F4">
        <w:tc>
          <w:tcPr>
            <w:tcW w:w="1548" w:type="dxa"/>
          </w:tcPr>
          <w:p w14:paraId="4222B0F7" w14:textId="77777777" w:rsidR="002532F4" w:rsidRPr="0070134A" w:rsidRDefault="002532F4" w:rsidP="00867046">
            <w:pPr>
              <w:contextualSpacing/>
              <w:rPr>
                <w:i/>
              </w:rPr>
            </w:pPr>
            <w:r w:rsidRPr="00644A00">
              <w:rPr>
                <w:i/>
              </w:rPr>
              <w:lastRenderedPageBreak/>
              <w:t>formosana</w:t>
            </w:r>
          </w:p>
        </w:tc>
        <w:tc>
          <w:tcPr>
            <w:tcW w:w="1980" w:type="dxa"/>
          </w:tcPr>
          <w:p w14:paraId="47EBCE9E" w14:textId="77777777" w:rsidR="002532F4" w:rsidRDefault="002532F4" w:rsidP="001F00C8">
            <w:pPr>
              <w:contextualSpacing/>
            </w:pPr>
            <w:r>
              <w:t xml:space="preserve">Yokoo &amp; Okabe </w:t>
            </w:r>
            <w:r w:rsidR="00992927">
              <w:t xml:space="preserve">1968 </w:t>
            </w:r>
            <w:r w:rsidR="00F66F1C">
              <w:fldChar w:fldCharType="begin"/>
            </w:r>
            <w:r w:rsidR="001F00C8">
              <w:instrText xml:space="preserve"> ADDIN EN.CITE &lt;EndNote&gt;&lt;Cite&gt;&lt;Author&gt;Yokoo&lt;/Author&gt;&lt;Year&gt;1968&lt;/Year&gt;&lt;RecNum&gt;68&lt;/RecNum&gt;&lt;DisplayText&gt;[36]&lt;/DisplayText&gt;&lt;record&gt;&lt;rec-number&gt;68&lt;/rec-number&gt;&lt;foreign-keys&gt;&lt;key app="EN" db-id="225adrr04wtsssew05gxpw0txr0xrwa5epxz"&gt;68&lt;/key&gt;&lt;/foreign-keys&gt;&lt;ref-type name="Journal Article"&gt;17&lt;/ref-type&gt;&lt;contributors&gt;&lt;authors&gt;&lt;author&gt;Yokoo, T.&lt;/author&gt;&lt;author&gt;Okabe, K.&lt;/author&gt;&lt;/authors&gt;&lt;/contributors&gt;&lt;titles&gt;&lt;title&gt;&lt;style face="normal" font="default" size="100%"&gt;Two new species of genus &lt;/style&gt;&lt;style face="italic" font="default" size="100%"&gt;Rhabditis&lt;/style&gt;&lt;style face="normal" font="default" size="100%"&gt; (Nematoda: Rhabditidae) found in the intermediate host of &lt;/style&gt;&lt;style face="italic" font="default" size="100%"&gt;Schistosoma japonica&lt;/style&gt;&lt;style face="normal" font="default" size="100%"&gt;,&lt;/style&gt;&lt;style face="italic" font="default" size="100%"&gt; Oncomelania hupensis nosophora &lt;/style&gt;&lt;style face="normal" font="default" size="100%"&gt;and &lt;/style&gt;&lt;style face="italic" font="default" size="100%"&gt;Oncomelania hupensis formosana&lt;/style&gt;&lt;/title&gt;&lt;secondary-title&gt;Agricultural Bulletin of Saga University&lt;/secondary-title&gt;&lt;/titles&gt;&lt;pages&gt;69-78&lt;/pages&gt;&lt;volume&gt;25&lt;/volume&gt;&lt;dates&gt;&lt;year&gt;1968&lt;/year&gt;&lt;/dates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36" w:tooltip="Yokoo, 1968 #68" w:history="1">
              <w:r w:rsidR="001F00C8">
                <w:rPr>
                  <w:noProof/>
                </w:rPr>
                <w:t>36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</w:p>
        </w:tc>
        <w:tc>
          <w:tcPr>
            <w:tcW w:w="1440" w:type="dxa"/>
          </w:tcPr>
          <w:p w14:paraId="3C6269E7" w14:textId="77777777" w:rsidR="002532F4" w:rsidRDefault="00BE279E" w:rsidP="00867046">
            <w:pPr>
              <w:contextualSpacing/>
            </w:pPr>
            <w:r>
              <w:t>F</w:t>
            </w:r>
          </w:p>
        </w:tc>
        <w:tc>
          <w:tcPr>
            <w:tcW w:w="1710" w:type="dxa"/>
          </w:tcPr>
          <w:p w14:paraId="268588FA" w14:textId="77777777" w:rsidR="002532F4" w:rsidRDefault="002532F4" w:rsidP="00867046">
            <w:pPr>
              <w:ind w:left="-108"/>
              <w:contextualSpacing/>
            </w:pPr>
            <w:r>
              <w:t>Dubious</w:t>
            </w:r>
          </w:p>
        </w:tc>
        <w:tc>
          <w:tcPr>
            <w:tcW w:w="5850" w:type="dxa"/>
          </w:tcPr>
          <w:p w14:paraId="6BE4B24A" w14:textId="6AC4E6AB" w:rsidR="002532F4" w:rsidRDefault="00D64DCE" w:rsidP="001F00C8">
            <w:pPr>
              <w:contextualSpacing/>
            </w:pPr>
            <w:r>
              <w:t>Male tail shape a</w:t>
            </w:r>
            <w:r w:rsidRPr="001235AB">
              <w:t>nd ray</w:t>
            </w:r>
            <w:r>
              <w:t xml:space="preserve"> configuration</w:t>
            </w:r>
            <w:r w:rsidRPr="001235AB">
              <w:t xml:space="preserve"> on the drawing </w:t>
            </w:r>
            <w:r w:rsidR="00F66F1C">
              <w:fldChar w:fldCharType="begin"/>
            </w:r>
            <w:r w:rsidR="001F00C8">
              <w:instrText xml:space="preserve"> ADDIN EN.CITE &lt;EndNote&gt;&lt;Cite&gt;&lt;Author&gt;Kreis&lt;/Author&gt;&lt;Year&gt;1964&lt;/Year&gt;&lt;RecNum&gt;66&lt;/RecNum&gt;&lt;DisplayText&gt;[32]&lt;/DisplayText&gt;&lt;record&gt;&lt;rec-number&gt;66&lt;/rec-number&gt;&lt;foreign-keys&gt;&lt;key app="EN" db-id="225adrr04wtsssew05gxpw0txr0xrwa5epxz"&gt;66&lt;/key&gt;&lt;/foreign-keys&gt;&lt;ref-type name="Journal Article"&gt;17&lt;/ref-type&gt;&lt;contributors&gt;&lt;authors&gt;&lt;author&gt;Kreis, H.A.&lt;/author&gt;&lt;/authors&gt;&lt;/contributors&gt;&lt;titles&gt;&lt;title&gt;&lt;style face="normal" font="default" size="100%"&gt;Beiträge zur Kenntnis parasitischer Nematoden 23. Ein neuer Nematode aus dem äuβeren Gehörgang von Zeburindern in Ostafrika,&lt;/style&gt;&lt;style face="italic" font="default" size="100%"&gt; Rhabditis bovis &lt;/style&gt;&lt;style face="normal" font="default" size="100%"&gt;n. sp. (Rhabditidoidea; Rhabditidae)&lt;/style&gt;&lt;/title&gt;&lt;secondary-title&gt;Schweizer Archiv für Tierheilkunde&lt;/secondary-title&gt;&lt;/titles&gt;&lt;pages&gt;372-378&lt;/pages&gt;&lt;volume&gt;106&lt;/volume&gt;&lt;dates&gt;&lt;year&gt;1964&lt;/year&gt;&lt;/dates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32" w:tooltip="Kreis, 1964 #66" w:history="1">
              <w:r w:rsidR="001F00C8">
                <w:rPr>
                  <w:noProof/>
                </w:rPr>
                <w:t>32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  <w:r>
              <w:t xml:space="preserve"> </w:t>
            </w:r>
            <w:r w:rsidRPr="001235AB">
              <w:t xml:space="preserve">do not resemble any </w:t>
            </w:r>
            <w:r w:rsidRPr="00BA76BB">
              <w:t>other</w:t>
            </w:r>
            <w:r>
              <w:rPr>
                <w:i/>
              </w:rPr>
              <w:t xml:space="preserve"> </w:t>
            </w:r>
            <w:r w:rsidRPr="001235AB">
              <w:t>species</w:t>
            </w:r>
            <w:r>
              <w:t>, including the 1</w:t>
            </w:r>
            <w:r w:rsidR="00653F16">
              <w:t>5</w:t>
            </w:r>
            <w:r>
              <w:t xml:space="preserve"> named in this work </w:t>
            </w:r>
            <w:r w:rsidR="00F66F1C" w:rsidRPr="00B208D3">
              <w:fldChar w:fldCharType="begin"/>
            </w:r>
            <w:r w:rsidR="001F00C8">
              <w:instrText xml:space="preserve"> ADDIN EN.CITE &lt;EndNote&gt;&lt;Cite&gt;&lt;Author&gt;Schneider&lt;/Author&gt;&lt;Year&gt;1937&lt;/Year&gt;&lt;RecNum&gt;63&lt;/RecNum&gt;&lt;DisplayText&gt;[29]&lt;/DisplayText&gt;&lt;record&gt;&lt;rec-number&gt;63&lt;/rec-number&gt;&lt;foreign-keys&gt;&lt;key app="EN" db-id="225adrr04wtsssew05gxpw0txr0xrwa5epxz"&gt;63&lt;/key&gt;&lt;/foreign-keys&gt;&lt;ref-type name="Journal Article"&gt;17&lt;/ref-type&gt;&lt;contributors&gt;&lt;authors&gt;&lt;author&gt;Schneider, W.&lt;/author&gt;&lt;/authors&gt;&lt;/contributors&gt;&lt;titles&gt;&lt;title&gt;Freilebende Nematoden der Deutschen Limnologischen Sundaexpedition nach Sumatra, Java und Bali&lt;/title&gt;&lt;secondary-title&gt;Archiv für Hydrobiologie&lt;/secondary-title&gt;&lt;/titles&gt;&lt;pages&gt;30-108&lt;/pages&gt;&lt;volume&gt;15&lt;/volume&gt;&lt;dates&gt;&lt;year&gt;1937&lt;/year&gt;&lt;/dates&gt;&lt;urls&gt;&lt;/urls&gt;&lt;/record&gt;&lt;/Cite&gt;&lt;/EndNote&gt;</w:instrText>
            </w:r>
            <w:r w:rsidR="00F66F1C" w:rsidRPr="00B208D3">
              <w:fldChar w:fldCharType="separate"/>
            </w:r>
            <w:r w:rsidR="001F00C8">
              <w:rPr>
                <w:noProof/>
              </w:rPr>
              <w:t>[</w:t>
            </w:r>
            <w:hyperlink w:anchor="_ENREF_29" w:tooltip="Schneider, 1937 #63" w:history="1">
              <w:r w:rsidR="001F00C8">
                <w:rPr>
                  <w:noProof/>
                </w:rPr>
                <w:t>29</w:t>
              </w:r>
            </w:hyperlink>
            <w:r w:rsidR="001F00C8">
              <w:rPr>
                <w:noProof/>
              </w:rPr>
              <w:t>]</w:t>
            </w:r>
            <w:r w:rsidR="00F66F1C" w:rsidRPr="00B208D3">
              <w:fldChar w:fldCharType="end"/>
            </w:r>
            <w:r w:rsidRPr="001235AB">
              <w:t>.</w:t>
            </w:r>
            <w:r>
              <w:t xml:space="preserve"> The anterior end of fan seems anteriorly closed on a picture, </w:t>
            </w:r>
            <w:r w:rsidR="00571ADB">
              <w:t xml:space="preserve">yet </w:t>
            </w:r>
            <w:r>
              <w:t>not on the drawing.</w:t>
            </w:r>
          </w:p>
        </w:tc>
      </w:tr>
      <w:tr w:rsidR="002532F4" w14:paraId="0A6152B7" w14:textId="77777777" w:rsidTr="002532F4">
        <w:tc>
          <w:tcPr>
            <w:tcW w:w="1548" w:type="dxa"/>
          </w:tcPr>
          <w:p w14:paraId="5E7425EF" w14:textId="77777777" w:rsidR="002532F4" w:rsidRPr="0070134A" w:rsidRDefault="002532F4" w:rsidP="00867046">
            <w:pPr>
              <w:contextualSpacing/>
              <w:rPr>
                <w:i/>
              </w:rPr>
            </w:pPr>
            <w:r w:rsidRPr="00C300EF">
              <w:rPr>
                <w:i/>
              </w:rPr>
              <w:t>fruticicola</w:t>
            </w:r>
            <w:r w:rsidR="00071265">
              <w:rPr>
                <w:i/>
              </w:rPr>
              <w:t>e</w:t>
            </w:r>
          </w:p>
        </w:tc>
        <w:tc>
          <w:tcPr>
            <w:tcW w:w="1980" w:type="dxa"/>
          </w:tcPr>
          <w:p w14:paraId="28E01D8A" w14:textId="77777777" w:rsidR="002532F4" w:rsidRDefault="002532F4" w:rsidP="001F00C8">
            <w:pPr>
              <w:contextualSpacing/>
            </w:pPr>
            <w:r>
              <w:t xml:space="preserve">Shinohara 1960 </w:t>
            </w:r>
            <w:r w:rsidR="00F66F1C">
              <w:fldChar w:fldCharType="begin"/>
            </w:r>
            <w:r w:rsidR="001F00C8">
              <w:instrText xml:space="preserve"> ADDIN EN.CITE &lt;EndNote&gt;&lt;Cite&gt;&lt;Author&gt;Shinohara&lt;/Author&gt;&lt;Year&gt;1960&lt;/Year&gt;&lt;RecNum&gt;69&lt;/RecNum&gt;&lt;DisplayText&gt;[37]&lt;/DisplayText&gt;&lt;record&gt;&lt;rec-number&gt;69&lt;/rec-number&gt;&lt;foreign-keys&gt;&lt;key app="EN" db-id="225adrr04wtsssew05gxpw0txr0xrwa5epxz"&gt;69&lt;/key&gt;&lt;/foreign-keys&gt;&lt;ref-type name="Journal Article"&gt;17&lt;/ref-type&gt;&lt;contributors&gt;&lt;authors&gt;&lt;author&gt;Shinohara, T. &lt;/author&gt;&lt;/authors&gt;&lt;/contributors&gt;&lt;titles&gt;&lt;title&gt;&lt;style face="normal" font="default" size="100%"&gt;[Studies on &lt;/style&gt;&lt;style face="italic" font="default" size="100%"&gt;Rhabditis&lt;/style&gt;&lt;style face="normal" font="default" size="100%"&gt; (Nematoda, Rhabditidae)] (In Japanese)&lt;/style&gt;&lt;/title&gt;&lt;secondary-title&gt;Journal of the Kurume Medical Association&lt;/secondary-title&gt;&lt;/titles&gt;&lt;pages&gt;2777-2819&lt;/pages&gt;&lt;volume&gt;23&lt;/volume&gt;&lt;dates&gt;&lt;year&gt;1960&lt;/year&gt;&lt;/dates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37" w:tooltip="Shinohara, 1960 #69" w:history="1">
              <w:r w:rsidR="001F00C8">
                <w:rPr>
                  <w:noProof/>
                </w:rPr>
                <w:t>37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</w:p>
        </w:tc>
        <w:tc>
          <w:tcPr>
            <w:tcW w:w="1440" w:type="dxa"/>
          </w:tcPr>
          <w:p w14:paraId="38D9F733" w14:textId="77777777" w:rsidR="002532F4" w:rsidRDefault="002532F4" w:rsidP="00867046">
            <w:pPr>
              <w:contextualSpacing/>
            </w:pPr>
            <w:r>
              <w:t>F</w:t>
            </w:r>
          </w:p>
        </w:tc>
        <w:tc>
          <w:tcPr>
            <w:tcW w:w="1710" w:type="dxa"/>
          </w:tcPr>
          <w:p w14:paraId="1CED1E9F" w14:textId="77777777" w:rsidR="002532F4" w:rsidRDefault="002532F4" w:rsidP="00867046">
            <w:pPr>
              <w:ind w:left="-108"/>
              <w:contextualSpacing/>
            </w:pPr>
            <w:r>
              <w:t>Dubious</w:t>
            </w:r>
          </w:p>
        </w:tc>
        <w:tc>
          <w:tcPr>
            <w:tcW w:w="5850" w:type="dxa"/>
          </w:tcPr>
          <w:p w14:paraId="4FBC6AFD" w14:textId="77777777" w:rsidR="002532F4" w:rsidRDefault="00F4524E" w:rsidP="001F00C8">
            <w:pPr>
              <w:contextualSpacing/>
            </w:pPr>
            <w:r>
              <w:t>The description mentions 10 rays</w:t>
            </w:r>
            <w:r w:rsidR="00314E9A">
              <w:t xml:space="preserve"> in the male tail, unlike the species named here, which all have 9 rays </w:t>
            </w:r>
            <w:r w:rsidR="00F66F1C" w:rsidRPr="00B208D3">
              <w:fldChar w:fldCharType="begin"/>
            </w:r>
            <w:r w:rsidR="001F00C8">
              <w:instrText xml:space="preserve"> ADDIN EN.CITE &lt;EndNote&gt;&lt;Cite&gt;&lt;Author&gt;Schneider&lt;/Author&gt;&lt;Year&gt;1937&lt;/Year&gt;&lt;RecNum&gt;63&lt;/RecNum&gt;&lt;DisplayText&gt;[29]&lt;/DisplayText&gt;&lt;record&gt;&lt;rec-number&gt;63&lt;/rec-number&gt;&lt;foreign-keys&gt;&lt;key app="EN" db-id="225adrr04wtsssew05gxpw0txr0xrwa5epxz"&gt;63&lt;/key&gt;&lt;/foreign-keys&gt;&lt;ref-type name="Journal Article"&gt;17&lt;/ref-type&gt;&lt;contributors&gt;&lt;authors&gt;&lt;author&gt;Schneider, W.&lt;/author&gt;&lt;/authors&gt;&lt;/contributors&gt;&lt;titles&gt;&lt;title&gt;Freilebende Nematoden der Deutschen Limnologischen Sundaexpedition nach Sumatra, Java und Bali&lt;/title&gt;&lt;secondary-title&gt;Archiv für Hydrobiologie&lt;/secondary-title&gt;&lt;/titles&gt;&lt;pages&gt;30-108&lt;/pages&gt;&lt;volume&gt;15&lt;/volume&gt;&lt;dates&gt;&lt;year&gt;1937&lt;/year&gt;&lt;/dates&gt;&lt;urls&gt;&lt;/urls&gt;&lt;/record&gt;&lt;/Cite&gt;&lt;/EndNote&gt;</w:instrText>
            </w:r>
            <w:r w:rsidR="00F66F1C" w:rsidRPr="00B208D3">
              <w:fldChar w:fldCharType="separate"/>
            </w:r>
            <w:r w:rsidR="001F00C8">
              <w:rPr>
                <w:noProof/>
              </w:rPr>
              <w:t>[</w:t>
            </w:r>
            <w:hyperlink w:anchor="_ENREF_29" w:tooltip="Schneider, 1937 #63" w:history="1">
              <w:r w:rsidR="001F00C8">
                <w:rPr>
                  <w:noProof/>
                </w:rPr>
                <w:t>29</w:t>
              </w:r>
            </w:hyperlink>
            <w:r w:rsidR="001F00C8">
              <w:rPr>
                <w:noProof/>
              </w:rPr>
              <w:t>]</w:t>
            </w:r>
            <w:r w:rsidR="00F66F1C" w:rsidRPr="00B208D3">
              <w:fldChar w:fldCharType="end"/>
            </w:r>
            <w:r>
              <w:t>.</w:t>
            </w:r>
          </w:p>
        </w:tc>
      </w:tr>
      <w:tr w:rsidR="002532F4" w14:paraId="21C4B2B8" w14:textId="77777777" w:rsidTr="002532F4">
        <w:tc>
          <w:tcPr>
            <w:tcW w:w="1548" w:type="dxa"/>
          </w:tcPr>
          <w:p w14:paraId="52AEF20C" w14:textId="77777777" w:rsidR="002532F4" w:rsidRDefault="002532F4" w:rsidP="00867046">
            <w:pPr>
              <w:contextualSpacing/>
              <w:rPr>
                <w:i/>
              </w:rPr>
            </w:pPr>
            <w:r w:rsidRPr="006A1183">
              <w:rPr>
                <w:i/>
              </w:rPr>
              <w:t>genitalis</w:t>
            </w:r>
          </w:p>
        </w:tc>
        <w:tc>
          <w:tcPr>
            <w:tcW w:w="1980" w:type="dxa"/>
          </w:tcPr>
          <w:p w14:paraId="1C889FB6" w14:textId="77777777" w:rsidR="002532F4" w:rsidRDefault="002532F4" w:rsidP="001F00C8">
            <w:pPr>
              <w:contextualSpacing/>
            </w:pPr>
            <w:r>
              <w:t xml:space="preserve">Scheiber 1880 </w:t>
            </w:r>
            <w:r w:rsidR="00F66F1C">
              <w:fldChar w:fldCharType="begin"/>
            </w:r>
            <w:r w:rsidR="001F00C8">
              <w:instrText xml:space="preserve"> ADDIN EN.CITE &lt;EndNote&gt;&lt;Cite&gt;&lt;Author&gt;Scheiber&lt;/Author&gt;&lt;Year&gt;1880&lt;/Year&gt;&lt;RecNum&gt;70&lt;/RecNum&gt;&lt;DisplayText&gt;[38]&lt;/DisplayText&gt;&lt;record&gt;&lt;rec-number&gt;70&lt;/rec-number&gt;&lt;foreign-keys&gt;&lt;key app="EN" db-id="225adrr04wtsssew05gxpw0txr0xrwa5epxz"&gt;70&lt;/key&gt;&lt;/foreign-keys&gt;&lt;ref-type name="Journal Article"&gt;17&lt;/ref-type&gt;&lt;contributors&gt;&lt;authors&gt;&lt;author&gt;Scheiber, S.H.&lt;/author&gt;&lt;/authors&gt;&lt;/contributors&gt;&lt;titles&gt;&lt;title&gt;&lt;style face="normal" font="default" size="100%"&gt;Ein Fall von mikroskopisch kleinen Rundwürmern – &lt;/style&gt;&lt;style face="italic" font="default" size="100%"&gt;Rhabditis genitalis &lt;/style&gt;&lt;style face="normal" font="default" size="100%"&gt;– im Urin einer Kranken&lt;/style&gt;&lt;/title&gt;&lt;secondary-title&gt;Archiv für Pathologische Anatomie und Physiologie und für klinische Medicin&lt;/secondary-title&gt;&lt;/titles&gt;&lt;pages&gt;161-175&lt;/pages&gt;&lt;volume&gt;82&lt;/volume&gt;&lt;dates&gt;&lt;year&gt;1880&lt;/year&gt;&lt;/dates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38" w:tooltip="Scheiber, 1880 #70" w:history="1">
              <w:r w:rsidR="001F00C8">
                <w:rPr>
                  <w:noProof/>
                </w:rPr>
                <w:t>38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</w:p>
        </w:tc>
        <w:tc>
          <w:tcPr>
            <w:tcW w:w="1440" w:type="dxa"/>
          </w:tcPr>
          <w:p w14:paraId="4063CB6E" w14:textId="77777777" w:rsidR="002532F4" w:rsidRDefault="002532F4" w:rsidP="00867046">
            <w:pPr>
              <w:contextualSpacing/>
            </w:pPr>
            <w:r>
              <w:t>F</w:t>
            </w:r>
          </w:p>
        </w:tc>
        <w:tc>
          <w:tcPr>
            <w:tcW w:w="1710" w:type="dxa"/>
          </w:tcPr>
          <w:p w14:paraId="4F800B49" w14:textId="77777777" w:rsidR="002532F4" w:rsidRDefault="002532F4" w:rsidP="00867046">
            <w:pPr>
              <w:ind w:left="-108"/>
              <w:contextualSpacing/>
            </w:pPr>
            <w:r w:rsidRPr="00291E7F">
              <w:t>Dubious</w:t>
            </w:r>
          </w:p>
        </w:tc>
        <w:tc>
          <w:tcPr>
            <w:tcW w:w="5850" w:type="dxa"/>
          </w:tcPr>
          <w:p w14:paraId="7E3DBE91" w14:textId="77777777" w:rsidR="002532F4" w:rsidRDefault="00C73BAE" w:rsidP="001F00C8">
            <w:r>
              <w:t xml:space="preserve">The drawings are rudimentary. </w:t>
            </w:r>
            <w:r w:rsidR="00571ADB">
              <w:t xml:space="preserve">The </w:t>
            </w:r>
            <w:r w:rsidR="006E613A">
              <w:t xml:space="preserve">posterior end of </w:t>
            </w:r>
            <w:r w:rsidR="00B86ECC">
              <w:t xml:space="preserve">the male </w:t>
            </w:r>
            <w:r w:rsidR="006E613A">
              <w:t>fan seems pointed</w:t>
            </w:r>
            <w:r w:rsidR="00B86ECC">
              <w:t xml:space="preserve">, unlike that of any species named here </w:t>
            </w:r>
            <w:r w:rsidR="00F66F1C" w:rsidRPr="00B208D3">
              <w:fldChar w:fldCharType="begin"/>
            </w:r>
            <w:r w:rsidR="001F00C8">
              <w:instrText xml:space="preserve"> ADDIN EN.CITE &lt;EndNote&gt;&lt;Cite&gt;&lt;Author&gt;Schneider&lt;/Author&gt;&lt;Year&gt;1937&lt;/Year&gt;&lt;RecNum&gt;63&lt;/RecNum&gt;&lt;DisplayText&gt;[29]&lt;/DisplayText&gt;&lt;record&gt;&lt;rec-number&gt;63&lt;/rec-number&gt;&lt;foreign-keys&gt;&lt;key app="EN" db-id="225adrr04wtsssew05gxpw0txr0xrwa5epxz"&gt;63&lt;/key&gt;&lt;/foreign-keys&gt;&lt;ref-type name="Journal Article"&gt;17&lt;/ref-type&gt;&lt;contributors&gt;&lt;authors&gt;&lt;author&gt;Schneider, W.&lt;/author&gt;&lt;/authors&gt;&lt;/contributors&gt;&lt;titles&gt;&lt;title&gt;Freilebende Nematoden der Deutschen Limnologischen Sundaexpedition nach Sumatra, Java und Bali&lt;/title&gt;&lt;secondary-title&gt;Archiv für Hydrobiologie&lt;/secondary-title&gt;&lt;/titles&gt;&lt;pages&gt;30-108&lt;/pages&gt;&lt;volume&gt;15&lt;/volume&gt;&lt;dates&gt;&lt;year&gt;1937&lt;/year&gt;&lt;/dates&gt;&lt;urls&gt;&lt;/urls&gt;&lt;/record&gt;&lt;/Cite&gt;&lt;/EndNote&gt;</w:instrText>
            </w:r>
            <w:r w:rsidR="00F66F1C" w:rsidRPr="00B208D3">
              <w:fldChar w:fldCharType="separate"/>
            </w:r>
            <w:r w:rsidR="001F00C8">
              <w:rPr>
                <w:noProof/>
              </w:rPr>
              <w:t>[</w:t>
            </w:r>
            <w:hyperlink w:anchor="_ENREF_29" w:tooltip="Schneider, 1937 #63" w:history="1">
              <w:r w:rsidR="001F00C8">
                <w:rPr>
                  <w:noProof/>
                </w:rPr>
                <w:t>29</w:t>
              </w:r>
            </w:hyperlink>
            <w:r w:rsidR="001F00C8">
              <w:rPr>
                <w:noProof/>
              </w:rPr>
              <w:t>]</w:t>
            </w:r>
            <w:r w:rsidR="00F66F1C" w:rsidRPr="00B208D3">
              <w:fldChar w:fldCharType="end"/>
            </w:r>
          </w:p>
        </w:tc>
      </w:tr>
      <w:tr w:rsidR="002532F4" w14:paraId="7666C0BA" w14:textId="77777777" w:rsidTr="002532F4">
        <w:tc>
          <w:tcPr>
            <w:tcW w:w="1548" w:type="dxa"/>
          </w:tcPr>
          <w:p w14:paraId="12090201" w14:textId="77777777" w:rsidR="002532F4" w:rsidRDefault="002532F4" w:rsidP="00867046">
            <w:pPr>
              <w:contextualSpacing/>
              <w:rPr>
                <w:i/>
              </w:rPr>
            </w:pPr>
            <w:r>
              <w:rPr>
                <w:i/>
              </w:rPr>
              <w:t>oncomelaniae</w:t>
            </w:r>
          </w:p>
        </w:tc>
        <w:tc>
          <w:tcPr>
            <w:tcW w:w="1980" w:type="dxa"/>
          </w:tcPr>
          <w:p w14:paraId="7E9EACF0" w14:textId="77777777" w:rsidR="002532F4" w:rsidRDefault="002532F4" w:rsidP="001F00C8">
            <w:pPr>
              <w:contextualSpacing/>
            </w:pPr>
            <w:r>
              <w:t xml:space="preserve">Yokoo &amp; Okabe 1968 </w:t>
            </w:r>
            <w:r w:rsidR="00F66F1C">
              <w:fldChar w:fldCharType="begin"/>
            </w:r>
            <w:r w:rsidR="001F00C8">
              <w:instrText xml:space="preserve"> ADDIN EN.CITE &lt;EndNote&gt;&lt;Cite&gt;&lt;Author&gt;Yokoo&lt;/Author&gt;&lt;Year&gt;1968&lt;/Year&gt;&lt;RecNum&gt;68&lt;/RecNum&gt;&lt;DisplayText&gt;[36]&lt;/DisplayText&gt;&lt;record&gt;&lt;rec-number&gt;68&lt;/rec-number&gt;&lt;foreign-keys&gt;&lt;key app="EN" db-id="225adrr04wtsssew05gxpw0txr0xrwa5epxz"&gt;68&lt;/key&gt;&lt;/foreign-keys&gt;&lt;ref-type name="Journal Article"&gt;17&lt;/ref-type&gt;&lt;contributors&gt;&lt;authors&gt;&lt;author&gt;Yokoo, T.&lt;/author&gt;&lt;author&gt;Okabe, K.&lt;/author&gt;&lt;/authors&gt;&lt;/contributors&gt;&lt;titles&gt;&lt;title&gt;&lt;style face="normal" font="default" size="100%"&gt;Two new species of genus &lt;/style&gt;&lt;style face="italic" font="default" size="100%"&gt;Rhabditis&lt;/style&gt;&lt;style face="normal" font="default" size="100%"&gt; (Nematoda: Rhabditidae) found in the intermediate host of &lt;/style&gt;&lt;style face="italic" font="default" size="100%"&gt;Schistosoma japonica&lt;/style&gt;&lt;style face="normal" font="default" size="100%"&gt;,&lt;/style&gt;&lt;style face="italic" font="default" size="100%"&gt; Oncomelania hupensis nosophora &lt;/style&gt;&lt;style face="normal" font="default" size="100%"&gt;and &lt;/style&gt;&lt;style face="italic" font="default" size="100%"&gt;Oncomelania hupensis formosana&lt;/style&gt;&lt;/title&gt;&lt;secondary-title&gt;Agricultural Bulletin of Saga University&lt;/secondary-title&gt;&lt;/titles&gt;&lt;pages&gt;69-78&lt;/pages&gt;&lt;volume&gt;25&lt;/volume&gt;&lt;dates&gt;&lt;year&gt;1968&lt;/year&gt;&lt;/dates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36" w:tooltip="Yokoo, 1968 #68" w:history="1">
              <w:r w:rsidR="001F00C8">
                <w:rPr>
                  <w:noProof/>
                </w:rPr>
                <w:t>36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</w:p>
        </w:tc>
        <w:tc>
          <w:tcPr>
            <w:tcW w:w="1440" w:type="dxa"/>
          </w:tcPr>
          <w:p w14:paraId="285D6574" w14:textId="77777777" w:rsidR="002532F4" w:rsidRDefault="002532F4" w:rsidP="00867046">
            <w:pPr>
              <w:contextualSpacing/>
            </w:pPr>
            <w:r>
              <w:t>F</w:t>
            </w:r>
          </w:p>
        </w:tc>
        <w:tc>
          <w:tcPr>
            <w:tcW w:w="1710" w:type="dxa"/>
          </w:tcPr>
          <w:p w14:paraId="2209ED22" w14:textId="77777777" w:rsidR="002532F4" w:rsidRPr="00DB4984" w:rsidRDefault="002532F4" w:rsidP="00867046">
            <w:pPr>
              <w:ind w:left="-108"/>
              <w:contextualSpacing/>
              <w:rPr>
                <w:i/>
              </w:rPr>
            </w:pPr>
            <w:r>
              <w:t>Dubious</w:t>
            </w:r>
          </w:p>
        </w:tc>
        <w:tc>
          <w:tcPr>
            <w:tcW w:w="5850" w:type="dxa"/>
          </w:tcPr>
          <w:p w14:paraId="71DAEA98" w14:textId="77777777" w:rsidR="002532F4" w:rsidRDefault="00A07D1C" w:rsidP="001F00C8">
            <w:pPr>
              <w:contextualSpacing/>
            </w:pPr>
            <w:r>
              <w:t>The male tail of this species resemble</w:t>
            </w:r>
            <w:r w:rsidR="00783D40">
              <w:t>s</w:t>
            </w:r>
            <w:r>
              <w:t xml:space="preserve"> that of </w:t>
            </w:r>
            <w:r w:rsidRPr="00A07D1C">
              <w:rPr>
                <w:i/>
              </w:rPr>
              <w:t xml:space="preserve">Elegans </w:t>
            </w:r>
            <w:r>
              <w:t xml:space="preserve">super-group species </w:t>
            </w:r>
            <w:r w:rsidR="00F66F1C" w:rsidRPr="0008071A">
              <w:rPr>
                <w:color w:val="000000" w:themeColor="text1"/>
              </w:rPr>
              <w:fldChar w:fldCharType="begin"/>
            </w:r>
            <w:r w:rsidR="001F00C8">
              <w:rPr>
                <w:color w:val="000000" w:themeColor="text1"/>
              </w:rPr>
              <w:instrText xml:space="preserve"> ADDIN EN.CITE &lt;EndNote&gt;&lt;Cite&gt;&lt;Author&gt;Schneider&lt;/Author&gt;&lt;Year&gt;1937&lt;/Year&gt;&lt;RecNum&gt;63&lt;/RecNum&gt;&lt;DisplayText&gt;[29]&lt;/DisplayText&gt;&lt;record&gt;&lt;rec-number&gt;63&lt;/rec-number&gt;&lt;foreign-keys&gt;&lt;key app="EN" db-id="225adrr04wtsssew05gxpw0txr0xrwa5epxz"&gt;63&lt;/key&gt;&lt;/foreign-keys&gt;&lt;ref-type name="Journal Article"&gt;17&lt;/ref-type&gt;&lt;contributors&gt;&lt;authors&gt;&lt;author&gt;Schneider, W.&lt;/author&gt;&lt;/authors&gt;&lt;/contributors&gt;&lt;titles&gt;&lt;title&gt;Freilebende Nematoden der Deutschen Limnologischen Sundaexpedition nach Sumatra, Java und Bali&lt;/title&gt;&lt;secondary-title&gt;Archiv für Hydrobiologie&lt;/secondary-title&gt;&lt;/titles&gt;&lt;pages&gt;30-108&lt;/pages&gt;&lt;volume&gt;15&lt;/volume&gt;&lt;dates&gt;&lt;year&gt;1937&lt;/year&gt;&lt;/dates&gt;&lt;urls&gt;&lt;/urls&gt;&lt;/record&gt;&lt;/Cite&gt;&lt;/EndNote&gt;</w:instrText>
            </w:r>
            <w:r w:rsidR="00F66F1C" w:rsidRPr="0008071A">
              <w:rPr>
                <w:color w:val="000000" w:themeColor="text1"/>
              </w:rPr>
              <w:fldChar w:fldCharType="separate"/>
            </w:r>
            <w:r w:rsidR="001F00C8">
              <w:rPr>
                <w:noProof/>
                <w:color w:val="000000" w:themeColor="text1"/>
              </w:rPr>
              <w:t>[</w:t>
            </w:r>
            <w:hyperlink w:anchor="_ENREF_29" w:tooltip="Schneider, 1937 #63" w:history="1">
              <w:r w:rsidR="001F00C8">
                <w:rPr>
                  <w:noProof/>
                  <w:color w:val="000000" w:themeColor="text1"/>
                </w:rPr>
                <w:t>29</w:t>
              </w:r>
            </w:hyperlink>
            <w:r w:rsidR="001F00C8">
              <w:rPr>
                <w:noProof/>
                <w:color w:val="000000" w:themeColor="text1"/>
              </w:rPr>
              <w:t>]</w:t>
            </w:r>
            <w:r w:rsidR="00F66F1C" w:rsidRPr="0008071A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  <w:t>.</w:t>
            </w:r>
            <w:r w:rsidR="0096105D">
              <w:rPr>
                <w:color w:val="000000" w:themeColor="text1"/>
              </w:rPr>
              <w:t xml:space="preserve"> The description only c</w:t>
            </w:r>
            <w:r>
              <w:rPr>
                <w:color w:val="000000" w:themeColor="text1"/>
              </w:rPr>
              <w:t xml:space="preserve">ompares this species with </w:t>
            </w:r>
            <w:r w:rsidR="0096105D">
              <w:rPr>
                <w:color w:val="000000" w:themeColor="text1"/>
              </w:rPr>
              <w:t xml:space="preserve">the </w:t>
            </w:r>
            <w:r>
              <w:rPr>
                <w:color w:val="000000" w:themeColor="text1"/>
              </w:rPr>
              <w:t xml:space="preserve">other species </w:t>
            </w:r>
            <w:r w:rsidR="0096105D">
              <w:rPr>
                <w:color w:val="000000" w:themeColor="text1"/>
              </w:rPr>
              <w:t xml:space="preserve">that has been previously </w:t>
            </w:r>
            <w:r>
              <w:rPr>
                <w:color w:val="000000" w:themeColor="text1"/>
              </w:rPr>
              <w:t xml:space="preserve">found in </w:t>
            </w:r>
            <w:r w:rsidR="0096105D" w:rsidRPr="0096105D">
              <w:rPr>
                <w:i/>
                <w:color w:val="000000" w:themeColor="text1"/>
              </w:rPr>
              <w:t xml:space="preserve">Oncomelania </w:t>
            </w:r>
            <w:r>
              <w:rPr>
                <w:color w:val="000000" w:themeColor="text1"/>
              </w:rPr>
              <w:t xml:space="preserve">snails, which is not in the </w:t>
            </w:r>
            <w:r w:rsidRPr="00A07D1C">
              <w:rPr>
                <w:i/>
                <w:color w:val="000000" w:themeColor="text1"/>
              </w:rPr>
              <w:t xml:space="preserve">Caenorhabditis </w:t>
            </w:r>
            <w:r>
              <w:rPr>
                <w:color w:val="000000" w:themeColor="text1"/>
              </w:rPr>
              <w:t>genus</w:t>
            </w:r>
            <w:r>
              <w:t xml:space="preserve"> </w:t>
            </w:r>
            <w:r w:rsidR="00F66F1C">
              <w:fldChar w:fldCharType="begin"/>
            </w:r>
            <w:r w:rsidR="001F00C8">
              <w:instrText xml:space="preserve"> ADDIN EN.CITE &lt;EndNote&gt;&lt;Cite&gt;&lt;Author&gt;Yokoo&lt;/Author&gt;&lt;Year&gt;1968&lt;/Year&gt;&lt;RecNum&gt;68&lt;/RecNum&gt;&lt;DisplayText&gt;[36]&lt;/DisplayText&gt;&lt;record&gt;&lt;rec-number&gt;68&lt;/rec-number&gt;&lt;foreign-keys&gt;&lt;key app="EN" db-id="225adrr04wtsssew05gxpw0txr0xrwa5epxz"&gt;68&lt;/key&gt;&lt;/foreign-keys&gt;&lt;ref-type name="Journal Article"&gt;17&lt;/ref-type&gt;&lt;contributors&gt;&lt;authors&gt;&lt;author&gt;Yokoo, T.&lt;/author&gt;&lt;author&gt;Okabe, K.&lt;/author&gt;&lt;/authors&gt;&lt;/contributors&gt;&lt;titles&gt;&lt;title&gt;&lt;style face="normal" font="default" size="100%"&gt;Two new species of genus &lt;/style&gt;&lt;style face="italic" font="default" size="100%"&gt;Rhabditis&lt;/style&gt;&lt;style face="normal" font="default" size="100%"&gt; (Nematoda: Rhabditidae) found in the intermediate host of &lt;/style&gt;&lt;style face="italic" font="default" size="100%"&gt;Schistosoma japonica&lt;/style&gt;&lt;style face="normal" font="default" size="100%"&gt;,&lt;/style&gt;&lt;style face="italic" font="default" size="100%"&gt; Oncomelania hupensis nosophora &lt;/style&gt;&lt;style face="normal" font="default" size="100%"&gt;and &lt;/style&gt;&lt;style face="italic" font="default" size="100%"&gt;Oncomelania hupensis formosana&lt;/style&gt;&lt;/title&gt;&lt;secondary-title&gt;Agricultural Bulletin of Saga University&lt;/secondary-title&gt;&lt;/titles&gt;&lt;pages&gt;69-78&lt;/pages&gt;&lt;volume&gt;25&lt;/volume&gt;&lt;dates&gt;&lt;year&gt;1968&lt;/year&gt;&lt;/dates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36" w:tooltip="Yokoo, 1968 #68" w:history="1">
              <w:r w:rsidR="001F00C8">
                <w:rPr>
                  <w:noProof/>
                </w:rPr>
                <w:t>36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  <w:r>
              <w:t>.</w:t>
            </w:r>
          </w:p>
        </w:tc>
      </w:tr>
      <w:tr w:rsidR="002532F4" w14:paraId="792E1922" w14:textId="77777777" w:rsidTr="002532F4">
        <w:tc>
          <w:tcPr>
            <w:tcW w:w="1548" w:type="dxa"/>
          </w:tcPr>
          <w:p w14:paraId="5EFC94FB" w14:textId="77777777" w:rsidR="002532F4" w:rsidRDefault="002532F4" w:rsidP="00867046">
            <w:pPr>
              <w:contextualSpacing/>
              <w:rPr>
                <w:i/>
              </w:rPr>
            </w:pPr>
            <w:r w:rsidRPr="00767960">
              <w:rPr>
                <w:i/>
              </w:rPr>
              <w:t>perrieri</w:t>
            </w:r>
          </w:p>
        </w:tc>
        <w:tc>
          <w:tcPr>
            <w:tcW w:w="1980" w:type="dxa"/>
          </w:tcPr>
          <w:p w14:paraId="1AEC534D" w14:textId="77777777" w:rsidR="002532F4" w:rsidRDefault="002532F4" w:rsidP="001F00C8">
            <w:pPr>
              <w:contextualSpacing/>
            </w:pPr>
            <w:r>
              <w:t xml:space="preserve">Maupas 1900 </w:t>
            </w:r>
            <w:r w:rsidR="00F66F1C">
              <w:fldChar w:fldCharType="begin"/>
            </w:r>
            <w:r w:rsidR="001F00C8">
              <w:instrText xml:space="preserve"> ADDIN EN.CITE &lt;EndNote&gt;&lt;Cite&gt;&lt;Author&gt;Maupas&lt;/Author&gt;&lt;Year&gt;1900&lt;/Year&gt;&lt;RecNum&gt;49&lt;/RecNum&gt;&lt;DisplayText&gt;[39]&lt;/DisplayText&gt;&lt;record&gt;&lt;rec-number&gt;49&lt;/rec-number&gt;&lt;foreign-keys&gt;&lt;key app="EN" db-id="225adrr04wtsssew05gxpw0txr0xrwa5epxz"&gt;49&lt;/key&gt;&lt;/foreign-keys&gt;&lt;ref-type name="Journal Article"&gt;17&lt;/ref-type&gt;&lt;contributors&gt;&lt;authors&gt;&lt;author&gt;Maupas, E.&lt;/author&gt;&lt;/authors&gt;&lt;/contributors&gt;&lt;titles&gt;&lt;title&gt;Modes et formes de reproduction des nématodes&lt;/title&gt;&lt;secondary-title&gt;Archives de Zoologie Experimentale et Generale&lt;/secondary-title&gt;&lt;/titles&gt;&lt;pages&gt;463-624&lt;/pages&gt;&lt;volume&gt;8&lt;/volume&gt;&lt;dates&gt;&lt;year&gt;1900&lt;/year&gt;&lt;/dates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39" w:tooltip="Maupas, 1900 #49" w:history="1">
              <w:r w:rsidR="001F00C8">
                <w:rPr>
                  <w:noProof/>
                </w:rPr>
                <w:t>39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</w:p>
        </w:tc>
        <w:tc>
          <w:tcPr>
            <w:tcW w:w="1440" w:type="dxa"/>
          </w:tcPr>
          <w:p w14:paraId="77447CF2" w14:textId="77777777" w:rsidR="002532F4" w:rsidRDefault="002532F4" w:rsidP="00867046">
            <w:pPr>
              <w:contextualSpacing/>
            </w:pPr>
            <w:r>
              <w:t>H</w:t>
            </w:r>
          </w:p>
        </w:tc>
        <w:tc>
          <w:tcPr>
            <w:tcW w:w="1710" w:type="dxa"/>
          </w:tcPr>
          <w:p w14:paraId="197A572A" w14:textId="77777777" w:rsidR="002532F4" w:rsidRDefault="002532F4" w:rsidP="00867046">
            <w:pPr>
              <w:ind w:left="-108"/>
              <w:contextualSpacing/>
            </w:pPr>
            <w:r>
              <w:t>Found once,</w:t>
            </w:r>
          </w:p>
          <w:p w14:paraId="056E947E" w14:textId="77777777" w:rsidR="002532F4" w:rsidRPr="00FA40B4" w:rsidRDefault="002532F4" w:rsidP="00867046">
            <w:pPr>
              <w:ind w:left="-108"/>
              <w:contextualSpacing/>
              <w:rPr>
                <w:i/>
              </w:rPr>
            </w:pPr>
            <w:r>
              <w:t>Algeria</w:t>
            </w:r>
          </w:p>
        </w:tc>
        <w:tc>
          <w:tcPr>
            <w:tcW w:w="5850" w:type="dxa"/>
          </w:tcPr>
          <w:p w14:paraId="7E435C05" w14:textId="13608F73" w:rsidR="002532F4" w:rsidRPr="0008071A" w:rsidRDefault="002532F4" w:rsidP="00CD764C">
            <w:pPr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he description does not indicate the dorso-ventral positions of </w:t>
            </w:r>
            <w:r w:rsidR="00CD764C">
              <w:rPr>
                <w:color w:val="000000" w:themeColor="text1"/>
              </w:rPr>
              <w:t>ray</w:t>
            </w:r>
            <w:r>
              <w:rPr>
                <w:color w:val="000000" w:themeColor="text1"/>
              </w:rPr>
              <w:t xml:space="preserve"> openings </w:t>
            </w:r>
            <w:r w:rsidR="00F66F1C">
              <w:fldChar w:fldCharType="begin"/>
            </w:r>
            <w:r w:rsidR="001F00C8">
              <w:instrText xml:space="preserve"> ADDIN EN.CITE &lt;EndNote&gt;&lt;Cite&gt;&lt;Author&gt;Maupas&lt;/Author&gt;&lt;Year&gt;1900&lt;/Year&gt;&lt;RecNum&gt;49&lt;/RecNum&gt;&lt;DisplayText&gt;[39]&lt;/DisplayText&gt;&lt;record&gt;&lt;rec-number&gt;49&lt;/rec-number&gt;&lt;foreign-keys&gt;&lt;key app="EN" db-id="225adrr04wtsssew05gxpw0txr0xrwa5epxz"&gt;49&lt;/key&gt;&lt;/foreign-keys&gt;&lt;ref-type name="Journal Article"&gt;17&lt;/ref-type&gt;&lt;contributors&gt;&lt;authors&gt;&lt;author&gt;Maupas, E.&lt;/author&gt;&lt;/authors&gt;&lt;/contributors&gt;&lt;titles&gt;&lt;title&gt;Modes et formes de reproduction des nématodes&lt;/title&gt;&lt;secondary-title&gt;Archives de Zoologie Experimentale et Generale&lt;/secondary-title&gt;&lt;/titles&gt;&lt;pages&gt;463-624&lt;/pages&gt;&lt;volume&gt;8&lt;/volume&gt;&lt;dates&gt;&lt;year&gt;1900&lt;/year&gt;&lt;/dates&gt;&lt;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39" w:tooltip="Maupas, 1900 #49" w:history="1">
              <w:r w:rsidR="001F00C8">
                <w:rPr>
                  <w:noProof/>
                </w:rPr>
                <w:t>39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  <w:r>
              <w:rPr>
                <w:color w:val="000000" w:themeColor="text1"/>
              </w:rPr>
              <w:t>.</w:t>
            </w:r>
            <w:r w:rsidR="009B3ED3">
              <w:rPr>
                <w:color w:val="000000" w:themeColor="text1"/>
              </w:rPr>
              <w:t xml:space="preserve"> </w:t>
            </w:r>
            <w:r w:rsidR="007703A3">
              <w:rPr>
                <w:color w:val="000000" w:themeColor="text1"/>
              </w:rPr>
              <w:t>T</w:t>
            </w:r>
            <w:r w:rsidR="00D22471">
              <w:rPr>
                <w:color w:val="000000" w:themeColor="text1"/>
              </w:rPr>
              <w:t xml:space="preserve">he arrangement of male rays 1-3, with ray 3 close to rays 1-2, </w:t>
            </w:r>
            <w:r w:rsidR="00E11F07">
              <w:rPr>
                <w:color w:val="000000" w:themeColor="text1"/>
              </w:rPr>
              <w:t>differs from</w:t>
            </w:r>
            <w:r w:rsidR="00D22471">
              <w:rPr>
                <w:color w:val="000000" w:themeColor="text1"/>
              </w:rPr>
              <w:t xml:space="preserve"> that of</w:t>
            </w:r>
            <w:r w:rsidR="00E11F07">
              <w:rPr>
                <w:color w:val="000000" w:themeColor="text1"/>
              </w:rPr>
              <w:t xml:space="preserve"> </w:t>
            </w:r>
            <w:r w:rsidR="00E11F07" w:rsidRPr="00E11F07">
              <w:rPr>
                <w:i/>
                <w:color w:val="000000" w:themeColor="text1"/>
              </w:rPr>
              <w:t>C. elegans</w:t>
            </w:r>
            <w:r w:rsidR="00E11F07">
              <w:rPr>
                <w:color w:val="000000" w:themeColor="text1"/>
              </w:rPr>
              <w:t xml:space="preserve"> </w:t>
            </w:r>
            <w:r w:rsidR="00D22471">
              <w:rPr>
                <w:color w:val="000000" w:themeColor="text1"/>
              </w:rPr>
              <w:t xml:space="preserve">and </w:t>
            </w:r>
            <w:r w:rsidR="00D22471" w:rsidRPr="00D22471">
              <w:rPr>
                <w:i/>
                <w:color w:val="000000" w:themeColor="text1"/>
              </w:rPr>
              <w:t xml:space="preserve">C. briggsae </w:t>
            </w:r>
            <w:r w:rsidR="00E11F07">
              <w:rPr>
                <w:color w:val="000000" w:themeColor="text1"/>
              </w:rPr>
              <w:t xml:space="preserve">and </w:t>
            </w:r>
            <w:r w:rsidR="007703A3" w:rsidRPr="0008071A">
              <w:rPr>
                <w:color w:val="000000" w:themeColor="text1"/>
              </w:rPr>
              <w:t>does not resemble</w:t>
            </w:r>
            <w:r w:rsidR="007703A3">
              <w:rPr>
                <w:color w:val="000000" w:themeColor="text1"/>
              </w:rPr>
              <w:t xml:space="preserve"> </w:t>
            </w:r>
            <w:r w:rsidR="00D22471">
              <w:rPr>
                <w:color w:val="000000" w:themeColor="text1"/>
              </w:rPr>
              <w:t xml:space="preserve">either </w:t>
            </w:r>
            <w:r w:rsidR="007703A3">
              <w:rPr>
                <w:color w:val="000000" w:themeColor="text1"/>
              </w:rPr>
              <w:t xml:space="preserve">that of </w:t>
            </w:r>
            <w:r w:rsidR="007703A3" w:rsidRPr="0008071A">
              <w:rPr>
                <w:i/>
                <w:color w:val="000000" w:themeColor="text1"/>
              </w:rPr>
              <w:t>C</w:t>
            </w:r>
            <w:r w:rsidR="007703A3" w:rsidRPr="0008071A">
              <w:rPr>
                <w:color w:val="000000" w:themeColor="text1"/>
              </w:rPr>
              <w:t xml:space="preserve">. </w:t>
            </w:r>
            <w:r w:rsidR="007703A3" w:rsidRPr="0008071A">
              <w:rPr>
                <w:i/>
                <w:color w:val="000000" w:themeColor="text1"/>
              </w:rPr>
              <w:t>tropicalis</w:t>
            </w:r>
            <w:r w:rsidR="007703A3" w:rsidRPr="0008071A">
              <w:rPr>
                <w:color w:val="000000" w:themeColor="text1"/>
              </w:rPr>
              <w:t xml:space="preserve"> n. sp. </w:t>
            </w:r>
            <w:r w:rsidR="00F66F1C" w:rsidRPr="0008071A">
              <w:rPr>
                <w:color w:val="000000" w:themeColor="text1"/>
              </w:rPr>
              <w:fldChar w:fldCharType="begin"/>
            </w:r>
            <w:r w:rsidR="001F00C8">
              <w:rPr>
                <w:color w:val="000000" w:themeColor="text1"/>
              </w:rPr>
              <w:instrText xml:space="preserve"> ADDIN EN.CITE &lt;EndNote&gt;&lt;Cite&gt;&lt;Author&gt;Schneider&lt;/Author&gt;&lt;Year&gt;1937&lt;/Year&gt;&lt;RecNum&gt;63&lt;/RecNum&gt;&lt;DisplayText&gt;[29]&lt;/DisplayText&gt;&lt;record&gt;&lt;rec-number&gt;63&lt;/rec-number&gt;&lt;foreign-keys&gt;&lt;key app="EN" db-id="225adrr04wtsssew05gxpw0txr0xrwa5epxz"&gt;63&lt;/key&gt;&lt;/foreign-keys&gt;&lt;ref-type name="Journal Article"&gt;17&lt;/ref-type&gt;&lt;contributors&gt;&lt;authors&gt;&lt;author&gt;Schneider, W.&lt;/author&gt;&lt;/authors&gt;&lt;/contributors&gt;&lt;titles&gt;&lt;title&gt;Freilebende Nematoden der Deutschen Limnologischen Sundaexpedition nach Sumatra, Java und Bali&lt;/title&gt;&lt;secondary-title&gt;Archiv für Hydrobiologie&lt;/secondary-title&gt;&lt;/titles&gt;&lt;pages&gt;30-108&lt;/pages&gt;&lt;volume&gt;15&lt;/volume&gt;&lt;dates&gt;&lt;year&gt;1937&lt;/year&gt;&lt;/dates&gt;&lt;urls&gt;&lt;/urls&gt;&lt;/record&gt;&lt;/Cite&gt;&lt;/EndNote&gt;</w:instrText>
            </w:r>
            <w:r w:rsidR="00F66F1C" w:rsidRPr="0008071A">
              <w:rPr>
                <w:color w:val="000000" w:themeColor="text1"/>
              </w:rPr>
              <w:fldChar w:fldCharType="separate"/>
            </w:r>
            <w:r w:rsidR="001F00C8">
              <w:rPr>
                <w:noProof/>
                <w:color w:val="000000" w:themeColor="text1"/>
              </w:rPr>
              <w:t>[</w:t>
            </w:r>
            <w:hyperlink w:anchor="_ENREF_29" w:tooltip="Schneider, 1937 #63" w:history="1">
              <w:r w:rsidR="001F00C8">
                <w:rPr>
                  <w:noProof/>
                  <w:color w:val="000000" w:themeColor="text1"/>
                </w:rPr>
                <w:t>29</w:t>
              </w:r>
            </w:hyperlink>
            <w:r w:rsidR="001F00C8">
              <w:rPr>
                <w:noProof/>
                <w:color w:val="000000" w:themeColor="text1"/>
              </w:rPr>
              <w:t>]</w:t>
            </w:r>
            <w:r w:rsidR="00F66F1C" w:rsidRPr="0008071A">
              <w:rPr>
                <w:color w:val="000000" w:themeColor="text1"/>
              </w:rPr>
              <w:fldChar w:fldCharType="end"/>
            </w:r>
            <w:r w:rsidR="007703A3" w:rsidRPr="0008071A">
              <w:rPr>
                <w:color w:val="000000" w:themeColor="text1"/>
              </w:rPr>
              <w:t>.</w:t>
            </w:r>
            <w:r w:rsidR="009B3ED3">
              <w:rPr>
                <w:color w:val="000000" w:themeColor="text1"/>
              </w:rPr>
              <w:t xml:space="preserve"> It cannot be ruled out that this was a morphological variant of one of the selfing species presently in culture</w:t>
            </w:r>
            <w:r w:rsidR="00D005E6">
              <w:rPr>
                <w:color w:val="000000" w:themeColor="text1"/>
              </w:rPr>
              <w:t>.</w:t>
            </w:r>
          </w:p>
        </w:tc>
      </w:tr>
      <w:tr w:rsidR="002532F4" w14:paraId="320FB0B8" w14:textId="77777777" w:rsidTr="002532F4">
        <w:tc>
          <w:tcPr>
            <w:tcW w:w="1548" w:type="dxa"/>
            <w:tcBorders>
              <w:bottom w:val="single" w:sz="4" w:space="0" w:color="auto"/>
            </w:tcBorders>
          </w:tcPr>
          <w:p w14:paraId="78872E26" w14:textId="77777777" w:rsidR="002532F4" w:rsidRPr="0070134A" w:rsidRDefault="002532F4" w:rsidP="00867046">
            <w:pPr>
              <w:contextualSpacing/>
              <w:rPr>
                <w:i/>
              </w:rPr>
            </w:pPr>
            <w:r>
              <w:rPr>
                <w:i/>
              </w:rPr>
              <w:t>sonora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502714C" w14:textId="77777777" w:rsidR="002532F4" w:rsidRDefault="002532F4" w:rsidP="001F00C8">
            <w:pPr>
              <w:contextualSpacing/>
            </w:pPr>
            <w:r>
              <w:t xml:space="preserve">Kiontke 1997 </w:t>
            </w:r>
            <w:r w:rsidR="00F66F1C">
              <w:fldChar w:fldCharType="begin"/>
            </w:r>
            <w:r w:rsidR="001F00C8">
              <w:instrText xml:space="preserve"> ADDIN EN.CITE &lt;EndNote&gt;&lt;Cite&gt;&lt;Author&gt;Kiontke&lt;/Author&gt;&lt;Year&gt;1997&lt;/Year&gt;&lt;RecNum&gt;34&lt;/RecNum&gt;&lt;DisplayText&gt;[40]&lt;/DisplayText&gt;&lt;record&gt;&lt;rec-number&gt;34&lt;/rec-number&gt;&lt;foreign-keys&gt;&lt;key app="EN" db-id="225adrr04wtsssew05gxpw0txr0xrwa5epxz"&gt;34&lt;/key&gt;&lt;/foreign-keys&gt;&lt;ref-type name="Journal Article"&gt;17&lt;/ref-type&gt;&lt;contributors&gt;&lt;authors&gt;&lt;author&gt;Kiontke, K.&lt;/author&gt;&lt;/authors&gt;&lt;/contributors&gt;&lt;titles&gt;&lt;title&gt;&lt;style face="normal" font="default" size="100%"&gt;Description of &lt;/style&gt;&lt;style face="italic" font="default" size="100%"&gt;Rhabditis &lt;/style&gt;&lt;style face="normal" font="default" size="100%"&gt;(&lt;/style&gt;&lt;style face="italic" font="default" size="100%"&gt;Caenorhabditis&lt;/style&gt;&lt;style face="normal" font="default" size="100%"&gt;) &lt;/style&gt;&lt;style face="italic" font="default" size="100%"&gt;drosophilae &lt;/style&gt;&lt;style face="normal" font="default" size="100%"&gt;n. sp. and &lt;/style&gt;&lt;style face="italic" font="default" size="100%"&gt;R&lt;/style&gt;&lt;style face="normal" font="default" size="100%"&gt;. (&lt;/style&gt;&lt;style face="italic" font="default" size="100%"&gt;C&lt;/style&gt;&lt;style face="normal" font="default" size="100%"&gt;.) &lt;/style&gt;&lt;style face="italic" font="default" size="100%"&gt;sonorae &lt;/style&gt;&lt;style face="normal" font="default" size="100%"&gt;n. sp. (Nematoda: Rhabditida) from saguaro cactus rot in Arizona&lt;/style&gt;&lt;/title&gt;&lt;secondary-title&gt;Fundamental and Applied Nematology&lt;/secondary-title&gt;&lt;/titles&gt;&lt;pages&gt;305-315&lt;/pages&gt;&lt;volume&gt;20&lt;/volume&gt;&lt;number&gt;4&lt;/number&gt;&lt;keywords&gt;&lt;keyword&gt;CHARACTERS&lt;/keyword&gt;&lt;keyword&gt;colonization&lt;/keyword&gt;&lt;keyword&gt;COMPLEX&lt;/keyword&gt;&lt;keyword&gt;Drosophila&lt;/keyword&gt;&lt;keyword&gt;FLY&lt;/keyword&gt;&lt;keyword&gt;species&lt;/keyword&gt;&lt;/keywords&gt;&lt;dates&gt;&lt;year&gt;1997&lt;/year&gt;&lt;/dates&gt;&lt;accession-num&gt;1937&lt;/accession-num&gt;&lt;urls&gt;&lt;related-urls&gt;&lt;url&gt;ISI:A1997XL24700001 &lt;/url&gt;&lt;/related-urls&gt;&lt;/urls&gt;&lt;/record&gt;&lt;/Cite&gt;&lt;/EndNote&gt;</w:instrText>
            </w:r>
            <w:r w:rsidR="00F66F1C">
              <w:fldChar w:fldCharType="separate"/>
            </w:r>
            <w:r w:rsidR="001F00C8">
              <w:rPr>
                <w:noProof/>
              </w:rPr>
              <w:t>[</w:t>
            </w:r>
            <w:hyperlink w:anchor="_ENREF_40" w:tooltip="Kiontke, 1997 #34" w:history="1">
              <w:r w:rsidR="001F00C8">
                <w:rPr>
                  <w:noProof/>
                </w:rPr>
                <w:t>40</w:t>
              </w:r>
            </w:hyperlink>
            <w:r w:rsidR="001F00C8">
              <w:rPr>
                <w:noProof/>
              </w:rPr>
              <w:t>]</w:t>
            </w:r>
            <w:r w:rsidR="00F66F1C">
              <w:fldChar w:fldCharType="end"/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9C1566F" w14:textId="77777777" w:rsidR="002532F4" w:rsidRDefault="002532F4" w:rsidP="00867046">
            <w:pPr>
              <w:contextualSpacing/>
            </w:pPr>
            <w:r>
              <w:t>F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91DDAD6" w14:textId="77777777" w:rsidR="002532F4" w:rsidRDefault="002532F4" w:rsidP="00867046">
            <w:pPr>
              <w:ind w:left="-108"/>
              <w:contextualSpacing/>
            </w:pPr>
            <w:r>
              <w:t>Found once, recent years,</w:t>
            </w:r>
          </w:p>
          <w:p w14:paraId="5960F69E" w14:textId="77777777" w:rsidR="002532F4" w:rsidRDefault="002532F4" w:rsidP="00867046">
            <w:pPr>
              <w:ind w:left="-108"/>
              <w:contextualSpacing/>
            </w:pPr>
            <w:r>
              <w:t>Arizona</w:t>
            </w:r>
          </w:p>
        </w:tc>
        <w:tc>
          <w:tcPr>
            <w:tcW w:w="5850" w:type="dxa"/>
            <w:tcBorders>
              <w:bottom w:val="single" w:sz="4" w:space="0" w:color="auto"/>
            </w:tcBorders>
          </w:tcPr>
          <w:p w14:paraId="77E1F20C" w14:textId="07BA2A62" w:rsidR="002532F4" w:rsidRPr="00DA686D" w:rsidRDefault="002532F4" w:rsidP="001910D5">
            <w:pPr>
              <w:contextualSpacing/>
              <w:rPr>
                <w:color w:val="000000" w:themeColor="text1"/>
              </w:rPr>
            </w:pPr>
            <w:r w:rsidRPr="006C18FA">
              <w:rPr>
                <w:color w:val="000000" w:themeColor="text1"/>
              </w:rPr>
              <w:t>The male tail of</w:t>
            </w:r>
            <w:r>
              <w:rPr>
                <w:i/>
                <w:color w:val="000000" w:themeColor="text1"/>
              </w:rPr>
              <w:t xml:space="preserve"> </w:t>
            </w:r>
            <w:r w:rsidRPr="00DA686D">
              <w:rPr>
                <w:i/>
                <w:color w:val="000000" w:themeColor="text1"/>
              </w:rPr>
              <w:t>C.</w:t>
            </w:r>
            <w:r w:rsidRPr="001910D5">
              <w:rPr>
                <w:color w:val="000000" w:themeColor="text1"/>
              </w:rPr>
              <w:t xml:space="preserve"> </w:t>
            </w:r>
            <w:r w:rsidR="001910D5" w:rsidRPr="001910D5">
              <w:rPr>
                <w:color w:val="000000" w:themeColor="text1"/>
              </w:rPr>
              <w:t>sp. 1</w:t>
            </w:r>
            <w:r>
              <w:rPr>
                <w:color w:val="000000" w:themeColor="text1"/>
              </w:rPr>
              <w:t xml:space="preserve"> </w:t>
            </w:r>
            <w:r w:rsidR="00F66F1C" w:rsidRPr="0008071A">
              <w:rPr>
                <w:color w:val="000000" w:themeColor="text1"/>
              </w:rPr>
              <w:fldChar w:fldCharType="begin"/>
            </w:r>
            <w:r w:rsidR="001F00C8">
              <w:rPr>
                <w:color w:val="000000" w:themeColor="text1"/>
              </w:rPr>
              <w:instrText xml:space="preserve"> ADDIN EN.CITE &lt;EndNote&gt;&lt;Cite&gt;&lt;Author&gt;Schneider&lt;/Author&gt;&lt;Year&gt;1937&lt;/Year&gt;&lt;RecNum&gt;63&lt;/RecNum&gt;&lt;DisplayText&gt;[29]&lt;/DisplayText&gt;&lt;record&gt;&lt;rec-number&gt;63&lt;/rec-number&gt;&lt;foreign-keys&gt;&lt;key app="EN" db-id="225adrr04wtsssew05gxpw0txr0xrwa5epxz"&gt;63&lt;/key&gt;&lt;/foreign-keys&gt;&lt;ref-type name="Journal Article"&gt;17&lt;/ref-type&gt;&lt;contributors&gt;&lt;authors&gt;&lt;author&gt;Schneider, W.&lt;/author&gt;&lt;/authors&gt;&lt;/contributors&gt;&lt;titles&gt;&lt;title&gt;Freilebende Nematoden der Deutschen Limnologischen Sundaexpedition nach Sumatra, Java und Bali&lt;/title&gt;&lt;secondary-title&gt;Archiv für Hydrobiologie&lt;/secondary-title&gt;&lt;/titles&gt;&lt;pages&gt;30-108&lt;/pages&gt;&lt;volume&gt;15&lt;/volume&gt;&lt;dates&gt;&lt;year&gt;1937&lt;/year&gt;&lt;/dates&gt;&lt;urls&gt;&lt;/urls&gt;&lt;/record&gt;&lt;/Cite&gt;&lt;/EndNote&gt;</w:instrText>
            </w:r>
            <w:r w:rsidR="00F66F1C" w:rsidRPr="0008071A">
              <w:rPr>
                <w:color w:val="000000" w:themeColor="text1"/>
              </w:rPr>
              <w:fldChar w:fldCharType="separate"/>
            </w:r>
            <w:r w:rsidR="001F00C8">
              <w:rPr>
                <w:noProof/>
                <w:color w:val="000000" w:themeColor="text1"/>
              </w:rPr>
              <w:t>[</w:t>
            </w:r>
            <w:hyperlink w:anchor="_ENREF_29" w:tooltip="Schneider, 1937 #63" w:history="1">
              <w:r w:rsidR="001F00C8">
                <w:rPr>
                  <w:noProof/>
                  <w:color w:val="000000" w:themeColor="text1"/>
                </w:rPr>
                <w:t>29</w:t>
              </w:r>
            </w:hyperlink>
            <w:r w:rsidR="001F00C8">
              <w:rPr>
                <w:noProof/>
                <w:color w:val="000000" w:themeColor="text1"/>
              </w:rPr>
              <w:t>]</w:t>
            </w:r>
            <w:r w:rsidR="00F66F1C" w:rsidRPr="0008071A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  <w:t xml:space="preserve"> resembles that of </w:t>
            </w:r>
            <w:r w:rsidRPr="00DA686D">
              <w:rPr>
                <w:i/>
                <w:color w:val="000000" w:themeColor="text1"/>
              </w:rPr>
              <w:t>C. sonorae</w:t>
            </w:r>
            <w:r>
              <w:t>,</w:t>
            </w:r>
            <w:r w:rsidRPr="00DA686D">
              <w:rPr>
                <w:i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but the former species is monodelphic (single fertile ovary arm), unlike the latter.</w:t>
            </w:r>
            <w:r w:rsidR="00246F11">
              <w:rPr>
                <w:color w:val="000000" w:themeColor="text1"/>
              </w:rPr>
              <w:t xml:space="preserve"> The relatedness of these two species </w:t>
            </w:r>
            <w:r w:rsidR="00516238">
              <w:rPr>
                <w:color w:val="000000" w:themeColor="text1"/>
              </w:rPr>
              <w:t>is represented</w:t>
            </w:r>
            <w:r w:rsidR="00246F11">
              <w:rPr>
                <w:color w:val="000000" w:themeColor="text1"/>
              </w:rPr>
              <w:t xml:space="preserve"> in </w:t>
            </w:r>
            <w:r w:rsidR="00F66F1C" w:rsidRPr="0008071A">
              <w:rPr>
                <w:color w:val="000000" w:themeColor="text1"/>
              </w:rPr>
              <w:fldChar w:fldCharType="begin"/>
            </w:r>
            <w:r w:rsidR="001F00C8">
              <w:rPr>
                <w:color w:val="000000" w:themeColor="text1"/>
              </w:rPr>
              <w:instrText xml:space="preserve"> ADDIN EN.CITE &lt;EndNote&gt;&lt;Cite&gt;&lt;Author&gt;Schneider&lt;/Author&gt;&lt;Year&gt;1937&lt;/Year&gt;&lt;RecNum&gt;63&lt;/RecNum&gt;&lt;DisplayText&gt;[29]&lt;/DisplayText&gt;&lt;record&gt;&lt;rec-number&gt;63&lt;/rec-number&gt;&lt;foreign-keys&gt;&lt;key app="EN" db-id="225adrr04wtsssew05gxpw0txr0xrwa5epxz"&gt;63&lt;/key&gt;&lt;/foreign-keys&gt;&lt;ref-type name="Journal Article"&gt;17&lt;/ref-type&gt;&lt;contributors&gt;&lt;authors&gt;&lt;author&gt;Schneider, W.&lt;/author&gt;&lt;/authors&gt;&lt;/contributors&gt;&lt;titles&gt;&lt;title&gt;Freilebende Nematoden der Deutschen Limnologischen Sundaexpedition nach Sumatra, Java und Bali&lt;/title&gt;&lt;secondary-title&gt;Archiv für Hydrobiologie&lt;/secondary-title&gt;&lt;/titles&gt;&lt;pages&gt;30-108&lt;/pages&gt;&lt;volume&gt;15&lt;/volume&gt;&lt;dates&gt;&lt;year&gt;1937&lt;/year&gt;&lt;/dates&gt;&lt;urls&gt;&lt;/urls&gt;&lt;/record&gt;&lt;/Cite&gt;&lt;/EndNote&gt;</w:instrText>
            </w:r>
            <w:r w:rsidR="00F66F1C" w:rsidRPr="0008071A">
              <w:rPr>
                <w:color w:val="000000" w:themeColor="text1"/>
              </w:rPr>
              <w:fldChar w:fldCharType="separate"/>
            </w:r>
            <w:r w:rsidR="001F00C8">
              <w:rPr>
                <w:noProof/>
                <w:color w:val="000000" w:themeColor="text1"/>
              </w:rPr>
              <w:t>[</w:t>
            </w:r>
            <w:hyperlink w:anchor="_ENREF_29" w:tooltip="Schneider, 1937 #63" w:history="1">
              <w:r w:rsidR="001F00C8">
                <w:rPr>
                  <w:noProof/>
                  <w:color w:val="000000" w:themeColor="text1"/>
                </w:rPr>
                <w:t>29</w:t>
              </w:r>
            </w:hyperlink>
            <w:r w:rsidR="001F00C8">
              <w:rPr>
                <w:noProof/>
                <w:color w:val="000000" w:themeColor="text1"/>
              </w:rPr>
              <w:t>]</w:t>
            </w:r>
            <w:r w:rsidR="00F66F1C" w:rsidRPr="0008071A">
              <w:rPr>
                <w:color w:val="000000" w:themeColor="text1"/>
              </w:rPr>
              <w:fldChar w:fldCharType="end"/>
            </w:r>
            <w:r w:rsidR="00246F11">
              <w:rPr>
                <w:color w:val="000000" w:themeColor="text1"/>
              </w:rPr>
              <w:t>.</w:t>
            </w:r>
          </w:p>
        </w:tc>
      </w:tr>
    </w:tbl>
    <w:p w14:paraId="1EFB4E26" w14:textId="77777777" w:rsidR="00C0545E" w:rsidRDefault="002F3A87" w:rsidP="00CC0940">
      <w:pPr>
        <w:contextualSpacing/>
      </w:pPr>
      <w:r>
        <w:t>F: male-female. H: hermaphrodite with facultative males.</w:t>
      </w:r>
      <w:r w:rsidR="0047225C">
        <w:t xml:space="preserve"> *</w:t>
      </w:r>
      <w:r w:rsidR="00F022E0">
        <w:t>based on morphological charac</w:t>
      </w:r>
      <w:r w:rsidR="00526F35">
        <w:t xml:space="preserve">ters such as anteriorly closed fan, found </w:t>
      </w:r>
      <w:r w:rsidR="0047225C">
        <w:t xml:space="preserve">likely </w:t>
      </w:r>
      <w:r w:rsidR="00526F35">
        <w:t xml:space="preserve">to be </w:t>
      </w:r>
      <w:r w:rsidR="00A97575">
        <w:t xml:space="preserve">plesiomorphic by </w:t>
      </w:r>
      <w:r w:rsidR="00F66F1C">
        <w:fldChar w:fldCharType="begin"/>
      </w:r>
      <w:r w:rsidR="001F00C8">
        <w:instrText xml:space="preserve"> ADDIN EN.CITE &lt;EndNote&gt;&lt;Cite&gt;&lt;Author&gt;Kiontke&lt;/Author&gt;&lt;Year&gt;2011&lt;/Year&gt;&lt;RecNum&gt;1&lt;/RecNum&gt;&lt;DisplayText&gt;[19]&lt;/DisplayText&gt;&lt;record&gt;&lt;rec-number&gt;1&lt;/rec-number&gt;&lt;foreign-keys&gt;&lt;key app="EN" db-id="225adrr04wtsssew05gxpw0txr0xrwa5epxz"&gt;1&lt;/key&gt;&lt;/foreign-keys&gt;&lt;ref-type name="Journal Article"&gt;17&lt;/ref-type&gt;&lt;contributors&gt;&lt;authors&gt;&lt;author&gt;Kiontke, Karin&lt;/author&gt;&lt;author&gt;Félix, Marie-Anne&lt;/author&gt;&lt;author&gt;Ailion, Michael&lt;/author&gt;&lt;author&gt;Rockman, Matthew&lt;/author&gt;&lt;author&gt;Braendle, Christian&lt;/author&gt;&lt;author&gt;Pénigault, Jean-Baptiste&lt;/author&gt;&lt;author&gt;Fitch, David&lt;/author&gt;&lt;/authors&gt;&lt;/contributors&gt;&lt;titles&gt;&lt;title&gt;A phylogeny and molecular barcodes for Caenorhabditis, with numerous new species from rotting fruits&lt;/title&gt;&lt;secondary-title&gt;BMC Evolutionary Biology&lt;/secondary-title&gt;&lt;/titles&gt;&lt;pages&gt;339&lt;/pages&gt;&lt;volume&gt;11&lt;/volume&gt;&lt;number&gt;1&lt;/number&gt;&lt;dates&gt;&lt;year&gt;2011&lt;/year&gt;&lt;/dates&gt;&lt;isbn&gt;1471-2148&lt;/isbn&gt;&lt;accession-num&gt;doi:10.1186/1471-2148-11-339&lt;/accession-num&gt;&lt;urls&gt;&lt;related-urls&gt;&lt;url&gt;http://www.biomedcentral.com/1471-2148/11/339&lt;/url&gt;&lt;/related-urls&gt;&lt;/urls&gt;&lt;/record&gt;&lt;/Cite&gt;&lt;/EndNote&gt;</w:instrText>
      </w:r>
      <w:r w:rsidR="00F66F1C">
        <w:fldChar w:fldCharType="separate"/>
      </w:r>
      <w:r w:rsidR="001F00C8">
        <w:rPr>
          <w:noProof/>
        </w:rPr>
        <w:t>[</w:t>
      </w:r>
      <w:hyperlink w:anchor="_ENREF_19" w:tooltip="Kiontke, 2011 #1" w:history="1">
        <w:r w:rsidR="001F00C8">
          <w:rPr>
            <w:noProof/>
          </w:rPr>
          <w:t>19</w:t>
        </w:r>
      </w:hyperlink>
      <w:r w:rsidR="001F00C8">
        <w:rPr>
          <w:noProof/>
        </w:rPr>
        <w:t>]</w:t>
      </w:r>
      <w:r w:rsidR="00F66F1C">
        <w:fldChar w:fldCharType="end"/>
      </w:r>
      <w:r w:rsidR="005955CA">
        <w:t>.</w:t>
      </w:r>
      <w:r w:rsidR="001946E0">
        <w:t xml:space="preserve"> The male bursa</w:t>
      </w:r>
      <w:r w:rsidR="000E4D5D">
        <w:t xml:space="preserve"> in classical descriptions</w:t>
      </w:r>
      <w:r w:rsidR="00301A70" w:rsidRPr="00301A70">
        <w:t xml:space="preserve"> </w:t>
      </w:r>
      <w:r w:rsidR="000D38F6">
        <w:t xml:space="preserve">corresponds to the </w:t>
      </w:r>
      <w:r w:rsidR="00301A70">
        <w:t>fan in</w:t>
      </w:r>
      <w:r w:rsidR="00301A70" w:rsidRPr="002227F8">
        <w:rPr>
          <w:i/>
        </w:rPr>
        <w:t xml:space="preserve"> C. elegans </w:t>
      </w:r>
      <w:r w:rsidR="00301A70">
        <w:t>nomenclature</w:t>
      </w:r>
      <w:r w:rsidR="001946E0">
        <w:t xml:space="preserve">, and the rays </w:t>
      </w:r>
      <w:r w:rsidR="000D38F6">
        <w:t xml:space="preserve">to </w:t>
      </w:r>
      <w:r w:rsidR="001946E0">
        <w:t>caudal papillae</w:t>
      </w:r>
      <w:r w:rsidR="007C7C12">
        <w:t>, numbered 1 to 9 from anterior to posterior</w:t>
      </w:r>
      <w:r w:rsidR="001946E0">
        <w:t>.</w:t>
      </w:r>
    </w:p>
    <w:p w14:paraId="29F1D056" w14:textId="77777777" w:rsidR="00C06572" w:rsidRDefault="00C06572" w:rsidP="00CC0940">
      <w:pPr>
        <w:contextualSpacing/>
      </w:pPr>
    </w:p>
    <w:p w14:paraId="3CD2467D" w14:textId="77777777" w:rsidR="001F00C8" w:rsidRDefault="001F00C8" w:rsidP="00CC0940">
      <w:pPr>
        <w:contextualSpacing/>
      </w:pPr>
    </w:p>
    <w:p w14:paraId="69E6FBAE" w14:textId="77777777" w:rsidR="001F00C8" w:rsidRDefault="001F00C8" w:rsidP="00CC0940">
      <w:pPr>
        <w:contextualSpacing/>
      </w:pPr>
    </w:p>
    <w:p w14:paraId="5D522CFB" w14:textId="77777777" w:rsidR="00890FB7" w:rsidRDefault="00890FB7" w:rsidP="001F00C8">
      <w:pPr>
        <w:spacing w:after="0" w:line="240" w:lineRule="auto"/>
        <w:ind w:left="720" w:hanging="720"/>
        <w:rPr>
          <w:rFonts w:ascii="Arial" w:hAnsi="Arial" w:cs="Arial"/>
          <w:b/>
        </w:rPr>
        <w:sectPr w:rsidR="00890FB7" w:rsidSect="008B6E7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94932B" w14:textId="58402F06" w:rsidR="00746A91" w:rsidRDefault="00405C18" w:rsidP="001F00C8">
      <w:pPr>
        <w:spacing w:after="0" w:line="240" w:lineRule="auto"/>
        <w:ind w:left="720" w:hanging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746A91" w:rsidRPr="00746A91">
        <w:rPr>
          <w:rFonts w:ascii="Arial" w:hAnsi="Arial" w:cs="Arial"/>
          <w:b/>
        </w:rPr>
        <w:t>References</w:t>
      </w:r>
    </w:p>
    <w:p w14:paraId="42DEA75F" w14:textId="77777777" w:rsidR="00890FB7" w:rsidRPr="00746A91" w:rsidRDefault="00890FB7" w:rsidP="001F00C8">
      <w:pPr>
        <w:spacing w:after="0" w:line="240" w:lineRule="auto"/>
        <w:ind w:left="720" w:hanging="720"/>
        <w:rPr>
          <w:rFonts w:ascii="Arial" w:hAnsi="Arial" w:cs="Arial"/>
          <w:b/>
        </w:rPr>
      </w:pPr>
    </w:p>
    <w:p w14:paraId="72C7BDAD" w14:textId="77777777" w:rsidR="001F00C8" w:rsidRPr="001F00C8" w:rsidRDefault="00F66F1C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1F00C8">
        <w:instrText xml:space="preserve"> ADDIN EN.REFLIST </w:instrText>
      </w:r>
      <w:r>
        <w:fldChar w:fldCharType="separate"/>
      </w:r>
      <w:bookmarkStart w:id="1" w:name="_ENREF_1"/>
      <w:r w:rsidR="001F00C8" w:rsidRPr="001F00C8">
        <w:rPr>
          <w:rFonts w:ascii="Calibri" w:hAnsi="Calibri"/>
          <w:noProof/>
        </w:rPr>
        <w:t xml:space="preserve">1. Félix M-A (2007) Cryptic quantitative evolution of the vulva intercellular signaling network in </w:t>
      </w:r>
      <w:r w:rsidR="001F00C8" w:rsidRPr="001F00C8">
        <w:rPr>
          <w:rFonts w:ascii="Calibri" w:hAnsi="Calibri"/>
          <w:i/>
          <w:noProof/>
        </w:rPr>
        <w:t>Caenorhabditis</w:t>
      </w:r>
      <w:r w:rsidR="001F00C8" w:rsidRPr="001F00C8">
        <w:rPr>
          <w:rFonts w:ascii="Calibri" w:hAnsi="Calibri"/>
          <w:noProof/>
        </w:rPr>
        <w:t>. Current Biology 17: 103-114.</w:t>
      </w:r>
      <w:bookmarkEnd w:id="1"/>
    </w:p>
    <w:p w14:paraId="73C491B4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1F00C8">
        <w:rPr>
          <w:rFonts w:ascii="Calibri" w:hAnsi="Calibri"/>
          <w:noProof/>
        </w:rPr>
        <w:t xml:space="preserve">2. Cutter AD (2008) Divergence times in </w:t>
      </w:r>
      <w:r w:rsidRPr="001F00C8">
        <w:rPr>
          <w:rFonts w:ascii="Calibri" w:hAnsi="Calibri"/>
          <w:i/>
          <w:noProof/>
        </w:rPr>
        <w:t xml:space="preserve">Caenorhabditis </w:t>
      </w:r>
      <w:r w:rsidRPr="001F00C8">
        <w:rPr>
          <w:rFonts w:ascii="Calibri" w:hAnsi="Calibri"/>
          <w:noProof/>
        </w:rPr>
        <w:t xml:space="preserve">and </w:t>
      </w:r>
      <w:r w:rsidRPr="001F00C8">
        <w:rPr>
          <w:rFonts w:ascii="Calibri" w:hAnsi="Calibri"/>
          <w:i/>
          <w:noProof/>
        </w:rPr>
        <w:t xml:space="preserve">Drosophila </w:t>
      </w:r>
      <w:r w:rsidRPr="001F00C8">
        <w:rPr>
          <w:rFonts w:ascii="Calibri" w:hAnsi="Calibri"/>
          <w:noProof/>
        </w:rPr>
        <w:t>inferred from direct estimates of the neutral mutation rate. Molecular Biology and Evolution 25: 778-786.</w:t>
      </w:r>
      <w:bookmarkEnd w:id="2"/>
    </w:p>
    <w:p w14:paraId="571689F8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1F00C8">
        <w:rPr>
          <w:rFonts w:ascii="Calibri" w:hAnsi="Calibri"/>
          <w:noProof/>
        </w:rPr>
        <w:t>3. Cutter AD, Wasmuth JD, Washington NL (2008) Patterns of molecular evolution in Caenorhabditis preclude ancient origins of selfing. Genetics 178: 2093-2104.</w:t>
      </w:r>
      <w:bookmarkEnd w:id="3"/>
    </w:p>
    <w:p w14:paraId="16B7D85F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1F00C8">
        <w:rPr>
          <w:rFonts w:ascii="Calibri" w:hAnsi="Calibri"/>
          <w:noProof/>
        </w:rPr>
        <w:t>4. Cutter AD, Wang G-X, Ai H, Peng Y (2012) Influence of finite-sites mutation, population subdivision and sampling schemes on patterns of nucleotide polymorphism for species with molecular hyperdiversity. Molecular Ecology 21: 1345-1359.</w:t>
      </w:r>
      <w:bookmarkEnd w:id="4"/>
    </w:p>
    <w:p w14:paraId="25F46FDB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1F00C8">
        <w:rPr>
          <w:rFonts w:ascii="Calibri" w:hAnsi="Calibri"/>
          <w:noProof/>
        </w:rPr>
        <w:t xml:space="preserve">5. Wang G-X, Ren S, Ren Y, Ai H, Cutter AD (2010) Extremely high molecular diversity within the East Asian nematode </w:t>
      </w:r>
      <w:r w:rsidRPr="001F00C8">
        <w:rPr>
          <w:rFonts w:ascii="Calibri" w:hAnsi="Calibri"/>
          <w:i/>
          <w:noProof/>
        </w:rPr>
        <w:t xml:space="preserve">Caenorhabditis </w:t>
      </w:r>
      <w:r w:rsidRPr="001F00C8">
        <w:rPr>
          <w:rFonts w:ascii="Calibri" w:hAnsi="Calibri"/>
          <w:noProof/>
        </w:rPr>
        <w:t>sp. 5. Molecular Ecology 19: 5022-5029.</w:t>
      </w:r>
      <w:bookmarkEnd w:id="5"/>
    </w:p>
    <w:p w14:paraId="2D73F901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6"/>
      <w:r w:rsidRPr="001F00C8">
        <w:rPr>
          <w:rFonts w:ascii="Calibri" w:hAnsi="Calibri"/>
          <w:noProof/>
        </w:rPr>
        <w:t xml:space="preserve">6. Jovelin R, Cutter AD (2011) MicroRNA sequence variation potentially contributes to within-species functional divergence in the nematode </w:t>
      </w:r>
      <w:r w:rsidRPr="001F00C8">
        <w:rPr>
          <w:rFonts w:ascii="Calibri" w:hAnsi="Calibri"/>
          <w:i/>
          <w:noProof/>
        </w:rPr>
        <w:t>Caenorhabditis briggsae</w:t>
      </w:r>
      <w:r w:rsidRPr="001F00C8">
        <w:rPr>
          <w:rFonts w:ascii="Calibri" w:hAnsi="Calibri"/>
          <w:noProof/>
        </w:rPr>
        <w:t>. Genetics 189: 967-976.</w:t>
      </w:r>
      <w:bookmarkEnd w:id="6"/>
    </w:p>
    <w:p w14:paraId="55246A09" w14:textId="7B545101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7"/>
      <w:r w:rsidRPr="001F00C8">
        <w:rPr>
          <w:rFonts w:ascii="Calibri" w:hAnsi="Calibri"/>
          <w:noProof/>
        </w:rPr>
        <w:t>7. Woodruff GC, Eke O, Baird SE, F</w:t>
      </w:r>
      <w:r w:rsidR="001D78AA">
        <w:rPr>
          <w:rFonts w:ascii="Calibri" w:hAnsi="Calibri"/>
          <w:noProof/>
        </w:rPr>
        <w:t>é</w:t>
      </w:r>
      <w:r w:rsidRPr="001F00C8">
        <w:rPr>
          <w:rFonts w:ascii="Calibri" w:hAnsi="Calibri"/>
          <w:noProof/>
        </w:rPr>
        <w:t>lix MA, Haag ES (2010) Insights into species divergence and the evolution of hermaphroditism from fertile interspecies hybrids of Caenorhabditis nematodes. Genetics 186: 997-1012.</w:t>
      </w:r>
      <w:bookmarkEnd w:id="7"/>
    </w:p>
    <w:p w14:paraId="7104D0D4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8"/>
      <w:r w:rsidRPr="001F00C8">
        <w:rPr>
          <w:rFonts w:ascii="Calibri" w:hAnsi="Calibri"/>
          <w:noProof/>
        </w:rPr>
        <w:t xml:space="preserve">8. Kozlowska JL, Ahmad AR, Jahesh E, Cutter AD (2012) Genetic variation for post-zygotic reproductive isolation between </w:t>
      </w:r>
      <w:r w:rsidRPr="001F00C8">
        <w:rPr>
          <w:rFonts w:ascii="Calibri" w:hAnsi="Calibri"/>
          <w:i/>
          <w:noProof/>
        </w:rPr>
        <w:t>Caenorhabditis briggsae</w:t>
      </w:r>
      <w:r w:rsidRPr="001F00C8">
        <w:rPr>
          <w:rFonts w:ascii="Calibri" w:hAnsi="Calibri"/>
          <w:noProof/>
        </w:rPr>
        <w:t xml:space="preserve"> and </w:t>
      </w:r>
      <w:r w:rsidRPr="001F00C8">
        <w:rPr>
          <w:rFonts w:ascii="Calibri" w:hAnsi="Calibri"/>
          <w:i/>
          <w:noProof/>
        </w:rPr>
        <w:t xml:space="preserve">Caenorhabditis </w:t>
      </w:r>
      <w:r w:rsidRPr="001F00C8">
        <w:rPr>
          <w:rFonts w:ascii="Calibri" w:hAnsi="Calibri"/>
          <w:noProof/>
        </w:rPr>
        <w:t>sp. 9. Evolution 66: 1180-1195.</w:t>
      </w:r>
      <w:bookmarkEnd w:id="8"/>
    </w:p>
    <w:p w14:paraId="60CC54FE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9" w:name="_ENREF_9"/>
      <w:r w:rsidRPr="001F00C8">
        <w:rPr>
          <w:rFonts w:ascii="Calibri" w:hAnsi="Calibri"/>
          <w:noProof/>
        </w:rPr>
        <w:t>9. Yan C, Bi Y, Yin D, Zhao Z (2012) A method for rapid and simultaneous mapping of genetic loci and introgression sizes in nematode species. PLoS ONE 7: e43770.</w:t>
      </w:r>
      <w:bookmarkEnd w:id="9"/>
    </w:p>
    <w:p w14:paraId="19E57768" w14:textId="2BC34EAF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0" w:name="_ENREF_10"/>
      <w:r w:rsidRPr="001F00C8">
        <w:rPr>
          <w:rFonts w:ascii="Calibri" w:hAnsi="Calibri"/>
          <w:noProof/>
        </w:rPr>
        <w:t>10. Lo T-W, Pickle CS, Lin S, Ralston EJ, Gurling M, Schartner CM, Bian Q, Doudna JA, Meyer BJ (2013) Heritable genome editing using TALENs and CRISPR/Cas9 to engineer precise insertions and deletions in evolutionarily diverse nematode species. Genetics</w:t>
      </w:r>
      <w:r w:rsidR="001D78AA">
        <w:rPr>
          <w:rFonts w:ascii="Calibri" w:hAnsi="Calibri"/>
          <w:noProof/>
        </w:rPr>
        <w:t xml:space="preserve"> 395: 331-348</w:t>
      </w:r>
      <w:r w:rsidRPr="001F00C8">
        <w:rPr>
          <w:rFonts w:ascii="Calibri" w:hAnsi="Calibri"/>
          <w:noProof/>
        </w:rPr>
        <w:t>.</w:t>
      </w:r>
      <w:bookmarkEnd w:id="10"/>
    </w:p>
    <w:p w14:paraId="1322902C" w14:textId="6CB48900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1" w:name="_ENREF_11"/>
      <w:r w:rsidRPr="001F00C8">
        <w:rPr>
          <w:rFonts w:ascii="Calibri" w:hAnsi="Calibri"/>
          <w:noProof/>
        </w:rPr>
        <w:t>11. Jovelin R (2013) Pleiotropic constraints, expression level, and the evolution of miRNA sequences. Journal of Molecular Evolution</w:t>
      </w:r>
      <w:bookmarkEnd w:id="11"/>
      <w:r w:rsidR="001D78AA">
        <w:rPr>
          <w:rFonts w:ascii="Calibri" w:hAnsi="Calibri"/>
          <w:noProof/>
        </w:rPr>
        <w:t xml:space="preserve"> 77: 206-220.</w:t>
      </w:r>
    </w:p>
    <w:p w14:paraId="3001B516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2" w:name="_ENREF_12"/>
      <w:r w:rsidRPr="001F00C8">
        <w:rPr>
          <w:rFonts w:ascii="Calibri" w:hAnsi="Calibri"/>
          <w:noProof/>
        </w:rPr>
        <w:t xml:space="preserve">12. Lin KT-H, Broitman-Maduro G, Hung WWK, Cervantes S, Maduro MF (2009) Knockdown of SKN-1 and the Wnt effector TCF/POP-1 reveals differences in endomesoderm specification in </w:t>
      </w:r>
      <w:r w:rsidRPr="001F00C8">
        <w:rPr>
          <w:rFonts w:ascii="Calibri" w:hAnsi="Calibri"/>
          <w:i/>
          <w:noProof/>
        </w:rPr>
        <w:t>C. briggsae</w:t>
      </w:r>
      <w:r w:rsidRPr="001F00C8">
        <w:rPr>
          <w:rFonts w:ascii="Calibri" w:hAnsi="Calibri"/>
          <w:noProof/>
        </w:rPr>
        <w:t xml:space="preserve"> as compared with </w:t>
      </w:r>
      <w:r w:rsidRPr="001F00C8">
        <w:rPr>
          <w:rFonts w:ascii="Calibri" w:hAnsi="Calibri"/>
          <w:i/>
          <w:noProof/>
        </w:rPr>
        <w:t>C. elegans</w:t>
      </w:r>
      <w:r w:rsidRPr="001F00C8">
        <w:rPr>
          <w:rFonts w:ascii="Calibri" w:hAnsi="Calibri"/>
          <w:noProof/>
        </w:rPr>
        <w:t>. Developmental Biology 325: 296-306.</w:t>
      </w:r>
      <w:bookmarkEnd w:id="12"/>
    </w:p>
    <w:p w14:paraId="4C8CE34F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3" w:name="_ENREF_13"/>
      <w:r w:rsidRPr="001F00C8">
        <w:rPr>
          <w:rFonts w:ascii="Calibri" w:hAnsi="Calibri"/>
          <w:noProof/>
        </w:rPr>
        <w:t xml:space="preserve">13. Gimond C, Jovelin R, Han S, Ferrari C, Cutter AD, Braendle C (2013) Outbreeding depression with low genetic variation in selfing </w:t>
      </w:r>
      <w:r w:rsidRPr="000B4DF1">
        <w:rPr>
          <w:rFonts w:ascii="Calibri" w:hAnsi="Calibri"/>
          <w:i/>
          <w:noProof/>
        </w:rPr>
        <w:t xml:space="preserve">Caenorhabditis </w:t>
      </w:r>
      <w:r w:rsidRPr="001F00C8">
        <w:rPr>
          <w:rFonts w:ascii="Calibri" w:hAnsi="Calibri"/>
          <w:noProof/>
        </w:rPr>
        <w:t>nematodes. Evolution 67: 3087-3101.</w:t>
      </w:r>
      <w:bookmarkEnd w:id="13"/>
    </w:p>
    <w:p w14:paraId="53F93121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4" w:name="_ENREF_14"/>
      <w:r w:rsidRPr="001F00C8">
        <w:rPr>
          <w:rFonts w:ascii="Calibri" w:hAnsi="Calibri"/>
          <w:noProof/>
        </w:rPr>
        <w:t xml:space="preserve">14. Hodgkin J, Felix M-A, Clark Laura C, Stroud D, Gravato-Nobre Maria J (2013) Two </w:t>
      </w:r>
      <w:r w:rsidRPr="00F610B4">
        <w:rPr>
          <w:rFonts w:ascii="Calibri" w:hAnsi="Calibri"/>
          <w:i/>
          <w:noProof/>
        </w:rPr>
        <w:t>Leucobacter</w:t>
      </w:r>
      <w:r w:rsidRPr="001F00C8">
        <w:rPr>
          <w:rFonts w:ascii="Calibri" w:hAnsi="Calibri"/>
          <w:noProof/>
        </w:rPr>
        <w:t xml:space="preserve"> strains exert complementary virulence on </w:t>
      </w:r>
      <w:r w:rsidRPr="00F610B4">
        <w:rPr>
          <w:rFonts w:ascii="Calibri" w:hAnsi="Calibri"/>
          <w:i/>
          <w:noProof/>
        </w:rPr>
        <w:t xml:space="preserve">Caenorhabditis </w:t>
      </w:r>
      <w:r w:rsidRPr="001F00C8">
        <w:rPr>
          <w:rFonts w:ascii="Calibri" w:hAnsi="Calibri"/>
          <w:noProof/>
        </w:rPr>
        <w:t>including death by worm-star formation. Current Biology 23: 2157-2161.</w:t>
      </w:r>
      <w:bookmarkEnd w:id="14"/>
    </w:p>
    <w:p w14:paraId="19DE9A41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5" w:name="_ENREF_15"/>
      <w:r w:rsidRPr="001F00C8">
        <w:rPr>
          <w:rFonts w:ascii="Calibri" w:hAnsi="Calibri"/>
          <w:noProof/>
        </w:rPr>
        <w:t xml:space="preserve">15. Dey A, Jeon Y, Wang G-X, Cutter AD (2012) Global population genetic structure of </w:t>
      </w:r>
      <w:r w:rsidRPr="001F00C8">
        <w:rPr>
          <w:rFonts w:ascii="Calibri" w:hAnsi="Calibri"/>
          <w:i/>
          <w:noProof/>
        </w:rPr>
        <w:t>Caenorhabditis remanei</w:t>
      </w:r>
      <w:r w:rsidRPr="001F00C8">
        <w:rPr>
          <w:rFonts w:ascii="Calibri" w:hAnsi="Calibri"/>
          <w:noProof/>
        </w:rPr>
        <w:t xml:space="preserve"> reveals incipient speciation. Genetics 191: 1257-1269.</w:t>
      </w:r>
      <w:bookmarkEnd w:id="15"/>
    </w:p>
    <w:p w14:paraId="0BD06C3C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6" w:name="_ENREF_16"/>
      <w:r w:rsidRPr="001F00C8">
        <w:rPr>
          <w:rFonts w:ascii="Calibri" w:hAnsi="Calibri"/>
          <w:noProof/>
        </w:rPr>
        <w:t>16. Jovelin R, Cutter AD (2013) Fine-scale signatures of molecular evolution reconcile models of indel-associated mutation. Genome Biology and Evolution 5: 978-986.</w:t>
      </w:r>
      <w:bookmarkEnd w:id="16"/>
    </w:p>
    <w:p w14:paraId="55D4EB40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7" w:name="_ENREF_17"/>
      <w:r w:rsidRPr="001F00C8">
        <w:rPr>
          <w:rFonts w:ascii="Calibri" w:hAnsi="Calibri"/>
          <w:noProof/>
        </w:rPr>
        <w:t xml:space="preserve">17. Kiontke K, Sudhaus W (2006) Ecology of </w:t>
      </w:r>
      <w:r w:rsidRPr="001F00C8">
        <w:rPr>
          <w:rFonts w:ascii="Calibri" w:hAnsi="Calibri"/>
          <w:i/>
          <w:noProof/>
        </w:rPr>
        <w:t xml:space="preserve">Caenorhabditis </w:t>
      </w:r>
      <w:r w:rsidRPr="001F00C8">
        <w:rPr>
          <w:rFonts w:ascii="Calibri" w:hAnsi="Calibri"/>
          <w:noProof/>
        </w:rPr>
        <w:t xml:space="preserve">species. In: The </w:t>
      </w:r>
      <w:r w:rsidRPr="001F00C8">
        <w:rPr>
          <w:rFonts w:ascii="Calibri" w:hAnsi="Calibri"/>
          <w:i/>
          <w:noProof/>
        </w:rPr>
        <w:t>C. elegans</w:t>
      </w:r>
      <w:r w:rsidRPr="001F00C8">
        <w:rPr>
          <w:rFonts w:ascii="Calibri" w:hAnsi="Calibri"/>
          <w:noProof/>
        </w:rPr>
        <w:t xml:space="preserve"> Research Community, editor. Wormbook. (January 09, 2006) ed. doi/10.1895/wormbook.1.37.1: </w:t>
      </w:r>
      <w:hyperlink r:id="rId10" w:history="1">
        <w:r w:rsidRPr="001F00C8">
          <w:rPr>
            <w:rStyle w:val="Hyperlink"/>
            <w:noProof/>
          </w:rPr>
          <w:t>http://www.wormbook.org</w:t>
        </w:r>
      </w:hyperlink>
      <w:r w:rsidRPr="001F00C8">
        <w:rPr>
          <w:rFonts w:ascii="Calibri" w:hAnsi="Calibri"/>
          <w:noProof/>
        </w:rPr>
        <w:t>.</w:t>
      </w:r>
      <w:bookmarkEnd w:id="17"/>
    </w:p>
    <w:p w14:paraId="6451CB97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8" w:name="_ENREF_18"/>
      <w:r w:rsidRPr="001F00C8">
        <w:rPr>
          <w:rFonts w:ascii="Calibri" w:hAnsi="Calibri"/>
          <w:noProof/>
        </w:rPr>
        <w:t>18. Kiontke K, Barriere A, Kolotuev I, Podbilewicz B, Sommer R, Fitch DH, Félix M-A (2007) Trends, stasis, and drift in the evolution of nematode vulva development. Current Biology 17: 1925-1937.</w:t>
      </w:r>
      <w:bookmarkEnd w:id="18"/>
    </w:p>
    <w:p w14:paraId="30FC5BCA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9" w:name="_ENREF_19"/>
      <w:r w:rsidRPr="001F00C8">
        <w:rPr>
          <w:rFonts w:ascii="Calibri" w:hAnsi="Calibri"/>
          <w:noProof/>
        </w:rPr>
        <w:t xml:space="preserve">19. Kiontke K, Félix M-A, Ailion M, Rockman M, Braendle C, Pénigault J-B, Fitch D (2011) A phylogeny and molecular barcodes for </w:t>
      </w:r>
      <w:r w:rsidRPr="00245F49">
        <w:rPr>
          <w:rFonts w:ascii="Calibri" w:hAnsi="Calibri"/>
          <w:i/>
          <w:noProof/>
        </w:rPr>
        <w:t>Caenorhabditis</w:t>
      </w:r>
      <w:r w:rsidRPr="001F00C8">
        <w:rPr>
          <w:rFonts w:ascii="Calibri" w:hAnsi="Calibri"/>
          <w:noProof/>
        </w:rPr>
        <w:t>, with numerous new species from rotting fruits. BMC Evolutionary Biology 11: 339.</w:t>
      </w:r>
      <w:bookmarkEnd w:id="19"/>
    </w:p>
    <w:p w14:paraId="5C5A187E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0" w:name="_ENREF_20"/>
      <w:r w:rsidRPr="001F00C8">
        <w:rPr>
          <w:rFonts w:ascii="Calibri" w:hAnsi="Calibri"/>
          <w:noProof/>
        </w:rPr>
        <w:lastRenderedPageBreak/>
        <w:t>20. Félix M-A, Jovelin R, Ferrari C, Han S, Cho YR, Andersen EC, Cutter AD, Braendle C (2013) Species richness, distribution and genetic diversity of</w:t>
      </w:r>
      <w:r w:rsidRPr="00CD0B7D">
        <w:rPr>
          <w:rFonts w:ascii="Calibri" w:hAnsi="Calibri"/>
          <w:i/>
          <w:noProof/>
        </w:rPr>
        <w:t xml:space="preserve"> Caenorhabditis </w:t>
      </w:r>
      <w:r w:rsidRPr="001F00C8">
        <w:rPr>
          <w:rFonts w:ascii="Calibri" w:hAnsi="Calibri"/>
          <w:noProof/>
        </w:rPr>
        <w:t>nematodes in a remote tropical rainforest. BMC Evolutionary Biology 13: 10.</w:t>
      </w:r>
      <w:bookmarkEnd w:id="20"/>
    </w:p>
    <w:p w14:paraId="076A77E3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1" w:name="_ENREF_21"/>
      <w:r w:rsidRPr="001F00C8">
        <w:rPr>
          <w:rFonts w:ascii="Calibri" w:hAnsi="Calibri"/>
          <w:noProof/>
        </w:rPr>
        <w:t xml:space="preserve">21. Winston WM, Sutherlin M, Wright AJ, Feinberg EH, Hunter CP (2007) </w:t>
      </w:r>
      <w:r w:rsidRPr="001F00C8">
        <w:rPr>
          <w:rFonts w:ascii="Calibri" w:hAnsi="Calibri"/>
          <w:i/>
          <w:noProof/>
        </w:rPr>
        <w:t>Caenorhabditis elegans</w:t>
      </w:r>
      <w:r w:rsidRPr="001F00C8">
        <w:rPr>
          <w:rFonts w:ascii="Calibri" w:hAnsi="Calibri"/>
          <w:noProof/>
        </w:rPr>
        <w:t xml:space="preserve"> SID-2 is required for environmental RNA interference. Proceedings of the National Academy of Sciences USA 104: 10565-10570.</w:t>
      </w:r>
      <w:bookmarkEnd w:id="21"/>
    </w:p>
    <w:p w14:paraId="1A85F857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2" w:name="_ENREF_22"/>
      <w:r w:rsidRPr="001F00C8">
        <w:rPr>
          <w:rFonts w:ascii="Calibri" w:hAnsi="Calibri"/>
          <w:noProof/>
        </w:rPr>
        <w:t>22. Baldi C, Viviano J, Ellis RE (2011) A bias caused by ectopic development produces sexually dimorphic sperm in nematodes. Current Biology 21: 1416-1420.</w:t>
      </w:r>
      <w:bookmarkEnd w:id="22"/>
    </w:p>
    <w:p w14:paraId="2094CFEA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3" w:name="_ENREF_23"/>
      <w:r w:rsidRPr="001F00C8">
        <w:rPr>
          <w:rFonts w:ascii="Calibri" w:hAnsi="Calibri"/>
          <w:noProof/>
        </w:rPr>
        <w:t xml:space="preserve">23. Nuez I, Félix MA (2012) Evolution of susceptibility to ingested double-stranded RNAs in </w:t>
      </w:r>
      <w:r w:rsidRPr="001F00C8">
        <w:rPr>
          <w:rFonts w:ascii="Calibri" w:hAnsi="Calibri"/>
          <w:i/>
          <w:noProof/>
        </w:rPr>
        <w:t>Caenorhabditis</w:t>
      </w:r>
      <w:r w:rsidRPr="001F00C8">
        <w:rPr>
          <w:rFonts w:ascii="Calibri" w:hAnsi="Calibri"/>
          <w:noProof/>
        </w:rPr>
        <w:t xml:space="preserve"> nematodes. PLoS ONE 7: e29811.</w:t>
      </w:r>
      <w:bookmarkEnd w:id="23"/>
    </w:p>
    <w:p w14:paraId="07F9013A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4" w:name="_ENREF_24"/>
      <w:r w:rsidRPr="001F00C8">
        <w:rPr>
          <w:rFonts w:ascii="Calibri" w:hAnsi="Calibri"/>
          <w:noProof/>
        </w:rPr>
        <w:t xml:space="preserve">24. Pénigault J-B, Félix M-A (2011) Evolution of a system sensitive to stochastic noise: P3.p cell fate in </w:t>
      </w:r>
      <w:r w:rsidRPr="001F00C8">
        <w:rPr>
          <w:rFonts w:ascii="Calibri" w:hAnsi="Calibri"/>
          <w:i/>
          <w:noProof/>
        </w:rPr>
        <w:t>Caenorhabditis</w:t>
      </w:r>
      <w:r w:rsidRPr="001F00C8">
        <w:rPr>
          <w:rFonts w:ascii="Calibri" w:hAnsi="Calibri"/>
          <w:noProof/>
        </w:rPr>
        <w:t>. Developmental Biology 357: 419-427.</w:t>
      </w:r>
      <w:bookmarkEnd w:id="24"/>
    </w:p>
    <w:p w14:paraId="76B0D0E7" w14:textId="64F8A5BB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5" w:name="_ENREF_25"/>
      <w:r w:rsidRPr="001F00C8">
        <w:rPr>
          <w:rFonts w:ascii="Calibri" w:hAnsi="Calibri"/>
          <w:noProof/>
        </w:rPr>
        <w:t>25. Raboin MJ, Timko AF, Howe DK, F</w:t>
      </w:r>
      <w:r w:rsidR="001D78AA">
        <w:rPr>
          <w:rFonts w:ascii="Calibri" w:hAnsi="Calibri"/>
          <w:noProof/>
        </w:rPr>
        <w:t>é</w:t>
      </w:r>
      <w:r w:rsidRPr="001F00C8">
        <w:rPr>
          <w:rFonts w:ascii="Calibri" w:hAnsi="Calibri"/>
          <w:noProof/>
        </w:rPr>
        <w:t xml:space="preserve">lix M-A, Denver DR (2010) Evolution of </w:t>
      </w:r>
      <w:r w:rsidRPr="001F00C8">
        <w:rPr>
          <w:rFonts w:ascii="Calibri" w:hAnsi="Calibri"/>
          <w:i/>
          <w:noProof/>
        </w:rPr>
        <w:t xml:space="preserve">Caenorhabditis </w:t>
      </w:r>
      <w:r w:rsidRPr="001F00C8">
        <w:rPr>
          <w:rFonts w:ascii="Calibri" w:hAnsi="Calibri"/>
          <w:noProof/>
        </w:rPr>
        <w:t xml:space="preserve">mitochondrial genome pseudogenes and </w:t>
      </w:r>
      <w:r w:rsidRPr="001F00C8">
        <w:rPr>
          <w:rFonts w:ascii="Calibri" w:hAnsi="Calibri"/>
          <w:i/>
          <w:noProof/>
        </w:rPr>
        <w:t>C. briggsae</w:t>
      </w:r>
      <w:r w:rsidRPr="001F00C8">
        <w:rPr>
          <w:rFonts w:ascii="Calibri" w:hAnsi="Calibri"/>
          <w:noProof/>
        </w:rPr>
        <w:t xml:space="preserve"> natural isolates. Molecular Biology and Evolution 27: 1087-1096.</w:t>
      </w:r>
      <w:bookmarkEnd w:id="25"/>
    </w:p>
    <w:p w14:paraId="784B2F04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6" w:name="_ENREF_26"/>
      <w:r w:rsidRPr="001F00C8">
        <w:rPr>
          <w:rFonts w:ascii="Calibri" w:hAnsi="Calibri"/>
          <w:noProof/>
        </w:rPr>
        <w:t>26. Brauchle M, Kiontke K, MacMenamin P, Fitch DHA, Piano F (2009) Evolution of early embryogenesis in rhabditid nematodes. Developmental Biology 335: 253-262.</w:t>
      </w:r>
      <w:bookmarkEnd w:id="26"/>
    </w:p>
    <w:p w14:paraId="7757AB74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7" w:name="_ENREF_27"/>
      <w:r w:rsidRPr="001F00C8">
        <w:rPr>
          <w:rFonts w:ascii="Calibri" w:hAnsi="Calibri"/>
          <w:noProof/>
        </w:rPr>
        <w:t>27. Blaxter M, Kumar S, Kaur G, Koutsovoulos G, Elsworth B (2012) Genomics and transcriptomics across the diversity of the Nematoda. Parasite Immunology 34: 108-120.</w:t>
      </w:r>
      <w:bookmarkEnd w:id="27"/>
    </w:p>
    <w:p w14:paraId="79597CD8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8" w:name="_ENREF_28"/>
      <w:r w:rsidRPr="001F00C8">
        <w:rPr>
          <w:rFonts w:ascii="Calibri" w:hAnsi="Calibri"/>
          <w:noProof/>
        </w:rPr>
        <w:t>28. Sudhaus W (2011) Phylogenetic systematisation and catalogue of paraphyletic "Rhabditidae" (Secernentea, Nematoda). Journal of Nematode Morphology and Systematics 14: 113-178.</w:t>
      </w:r>
      <w:bookmarkEnd w:id="28"/>
    </w:p>
    <w:p w14:paraId="79176679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9" w:name="_ENREF_29"/>
      <w:r w:rsidRPr="001F00C8">
        <w:rPr>
          <w:rFonts w:ascii="Calibri" w:hAnsi="Calibri"/>
          <w:noProof/>
        </w:rPr>
        <w:t>29. Schneider W (1937) Freilebende Nematoden der Deutschen Limnologischen Sundaexpedition nach Sumatra, Java und Bali. Archiv für Hydrobiologie 15: 30-108.</w:t>
      </w:r>
      <w:bookmarkEnd w:id="29"/>
    </w:p>
    <w:p w14:paraId="11C3217A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0" w:name="_ENREF_30"/>
      <w:r w:rsidRPr="001F00C8">
        <w:rPr>
          <w:rFonts w:ascii="Calibri" w:hAnsi="Calibri"/>
          <w:noProof/>
        </w:rPr>
        <w:t xml:space="preserve">30. Tsuda K, Futai K (1999) Description of </w:t>
      </w:r>
      <w:r w:rsidRPr="001F00C8">
        <w:rPr>
          <w:rFonts w:ascii="Calibri" w:hAnsi="Calibri"/>
          <w:i/>
          <w:noProof/>
        </w:rPr>
        <w:t xml:space="preserve">Caenorhabditis auriculariae </w:t>
      </w:r>
      <w:r w:rsidRPr="001F00C8">
        <w:rPr>
          <w:rFonts w:ascii="Calibri" w:hAnsi="Calibri"/>
          <w:noProof/>
        </w:rPr>
        <w:t xml:space="preserve">n. sp. (Nematoda: Rhabditida) from fruiting bodies of </w:t>
      </w:r>
      <w:r w:rsidRPr="001F00C8">
        <w:rPr>
          <w:rFonts w:ascii="Calibri" w:hAnsi="Calibri"/>
          <w:i/>
          <w:noProof/>
        </w:rPr>
        <w:t>Auricularia polytricha</w:t>
      </w:r>
      <w:r w:rsidRPr="001F00C8">
        <w:rPr>
          <w:rFonts w:ascii="Calibri" w:hAnsi="Calibri"/>
          <w:noProof/>
        </w:rPr>
        <w:t>. Japanese Journal of Nematology 29: 18-23.</w:t>
      </w:r>
      <w:bookmarkEnd w:id="30"/>
    </w:p>
    <w:p w14:paraId="05E7FFFE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1" w:name="_ENREF_31"/>
      <w:r w:rsidRPr="001F00C8">
        <w:rPr>
          <w:rFonts w:ascii="Calibri" w:hAnsi="Calibri"/>
          <w:noProof/>
        </w:rPr>
        <w:t xml:space="preserve">31. Schmidt GD, Kuntz RE (1972) </w:t>
      </w:r>
      <w:r w:rsidRPr="001F00C8">
        <w:rPr>
          <w:rFonts w:ascii="Calibri" w:hAnsi="Calibri"/>
          <w:i/>
          <w:noProof/>
        </w:rPr>
        <w:t>Caenorhabditis avicola</w:t>
      </w:r>
      <w:r w:rsidRPr="001F00C8">
        <w:rPr>
          <w:rFonts w:ascii="Calibri" w:hAnsi="Calibri"/>
          <w:noProof/>
        </w:rPr>
        <w:t xml:space="preserve"> sp. n. (Rhabditidae) found in a bird from Taiwan. Proceedings of the Helminthological Society of Washington 39: 189-191.</w:t>
      </w:r>
      <w:bookmarkEnd w:id="31"/>
    </w:p>
    <w:p w14:paraId="30546F5E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2" w:name="_ENREF_32"/>
      <w:r w:rsidRPr="001F00C8">
        <w:rPr>
          <w:rFonts w:ascii="Calibri" w:hAnsi="Calibri"/>
          <w:noProof/>
        </w:rPr>
        <w:t>32. Kreis HA (1964) Beiträge zur Kenntnis parasitischer Nematoden 23. Ein neuer Nematode aus dem äuβeren Gehörgang von Zeburindern in Ostafrika,</w:t>
      </w:r>
      <w:r w:rsidRPr="001F00C8">
        <w:rPr>
          <w:rFonts w:ascii="Calibri" w:hAnsi="Calibri"/>
          <w:i/>
          <w:noProof/>
        </w:rPr>
        <w:t xml:space="preserve"> Rhabditis bovis </w:t>
      </w:r>
      <w:r w:rsidRPr="001F00C8">
        <w:rPr>
          <w:rFonts w:ascii="Calibri" w:hAnsi="Calibri"/>
          <w:noProof/>
        </w:rPr>
        <w:t>n. sp. (Rhabditidoidea; Rhabditidae). Schweizer Archiv für Tierheilkunde 106: 372-378.</w:t>
      </w:r>
      <w:bookmarkEnd w:id="32"/>
    </w:p>
    <w:p w14:paraId="3241368D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3" w:name="_ENREF_33"/>
      <w:r w:rsidRPr="001F00C8">
        <w:rPr>
          <w:rFonts w:ascii="Calibri" w:hAnsi="Calibri"/>
          <w:noProof/>
        </w:rPr>
        <w:t xml:space="preserve">33. Kreis HA, Faust EC (1933) Two new species of </w:t>
      </w:r>
      <w:r w:rsidRPr="001F00C8">
        <w:rPr>
          <w:rFonts w:ascii="Calibri" w:hAnsi="Calibri"/>
          <w:i/>
          <w:noProof/>
        </w:rPr>
        <w:t>Rhabditis</w:t>
      </w:r>
      <w:r w:rsidRPr="001F00C8">
        <w:rPr>
          <w:rFonts w:ascii="Calibri" w:hAnsi="Calibri"/>
          <w:noProof/>
        </w:rPr>
        <w:t xml:space="preserve"> (</w:t>
      </w:r>
      <w:r w:rsidRPr="001F00C8">
        <w:rPr>
          <w:rFonts w:ascii="Calibri" w:hAnsi="Calibri"/>
          <w:i/>
          <w:noProof/>
        </w:rPr>
        <w:t xml:space="preserve">Rhabditis macrocerca </w:t>
      </w:r>
      <w:r w:rsidRPr="001F00C8">
        <w:rPr>
          <w:rFonts w:ascii="Calibri" w:hAnsi="Calibri"/>
          <w:noProof/>
        </w:rPr>
        <w:t xml:space="preserve">and </w:t>
      </w:r>
      <w:r w:rsidRPr="001F00C8">
        <w:rPr>
          <w:rFonts w:ascii="Calibri" w:hAnsi="Calibri"/>
          <w:i/>
          <w:noProof/>
        </w:rPr>
        <w:t>R. clavopapillata</w:t>
      </w:r>
      <w:r w:rsidRPr="001F00C8">
        <w:rPr>
          <w:rFonts w:ascii="Calibri" w:hAnsi="Calibri"/>
          <w:noProof/>
        </w:rPr>
        <w:t xml:space="preserve">) associated with dogs and monkeys in experimental </w:t>
      </w:r>
      <w:r w:rsidRPr="001F00C8">
        <w:rPr>
          <w:rFonts w:ascii="Calibri" w:hAnsi="Calibri"/>
          <w:i/>
          <w:noProof/>
        </w:rPr>
        <w:t>Strongyloides</w:t>
      </w:r>
      <w:r w:rsidRPr="001F00C8">
        <w:rPr>
          <w:rFonts w:ascii="Calibri" w:hAnsi="Calibri"/>
          <w:noProof/>
        </w:rPr>
        <w:t xml:space="preserve"> studies. Transactions of the American Microscopical Society 52: 162-172.</w:t>
      </w:r>
      <w:bookmarkEnd w:id="33"/>
    </w:p>
    <w:p w14:paraId="0AD68B0E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4" w:name="_ENREF_34"/>
      <w:r w:rsidRPr="001F00C8">
        <w:rPr>
          <w:rFonts w:ascii="Calibri" w:hAnsi="Calibri"/>
          <w:noProof/>
        </w:rPr>
        <w:t xml:space="preserve">34. Baird SE (2001) Strain-specific variation in the pattern of caudal papillae in </w:t>
      </w:r>
      <w:r w:rsidRPr="001F00C8">
        <w:rPr>
          <w:rFonts w:ascii="Calibri" w:hAnsi="Calibri"/>
          <w:i/>
          <w:noProof/>
        </w:rPr>
        <w:t>Caenorhabditis briggsae</w:t>
      </w:r>
      <w:r w:rsidRPr="001F00C8">
        <w:rPr>
          <w:rFonts w:ascii="Calibri" w:hAnsi="Calibri"/>
          <w:noProof/>
        </w:rPr>
        <w:t xml:space="preserve"> (Nematoda: Rhabditidae); implications for species identification. Nematology 3: 373-376.</w:t>
      </w:r>
      <w:bookmarkEnd w:id="34"/>
    </w:p>
    <w:p w14:paraId="63A144AB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5" w:name="_ENREF_35"/>
      <w:r w:rsidRPr="001F00C8">
        <w:rPr>
          <w:rFonts w:ascii="Calibri" w:hAnsi="Calibri"/>
          <w:noProof/>
        </w:rPr>
        <w:t>35. Völk J (1950) Die Nematoden der Regenwürmer und aasbesuchenden Käfer. Zool Jb Syst 79: 1-70.</w:t>
      </w:r>
      <w:bookmarkEnd w:id="35"/>
    </w:p>
    <w:p w14:paraId="3CD430E2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6" w:name="_ENREF_36"/>
      <w:r w:rsidRPr="001F00C8">
        <w:rPr>
          <w:rFonts w:ascii="Calibri" w:hAnsi="Calibri"/>
          <w:noProof/>
        </w:rPr>
        <w:t xml:space="preserve">36. Yokoo T, Okabe K (1968) Two new species of genus </w:t>
      </w:r>
      <w:r w:rsidRPr="001F00C8">
        <w:rPr>
          <w:rFonts w:ascii="Calibri" w:hAnsi="Calibri"/>
          <w:i/>
          <w:noProof/>
        </w:rPr>
        <w:t>Rhabditis</w:t>
      </w:r>
      <w:r w:rsidRPr="001F00C8">
        <w:rPr>
          <w:rFonts w:ascii="Calibri" w:hAnsi="Calibri"/>
          <w:noProof/>
        </w:rPr>
        <w:t xml:space="preserve"> (Nematoda: Rhabditidae) found in the intermediate host of </w:t>
      </w:r>
      <w:r w:rsidRPr="001F00C8">
        <w:rPr>
          <w:rFonts w:ascii="Calibri" w:hAnsi="Calibri"/>
          <w:i/>
          <w:noProof/>
        </w:rPr>
        <w:t>Schistosoma japonica</w:t>
      </w:r>
      <w:r w:rsidRPr="001F00C8">
        <w:rPr>
          <w:rFonts w:ascii="Calibri" w:hAnsi="Calibri"/>
          <w:noProof/>
        </w:rPr>
        <w:t>,</w:t>
      </w:r>
      <w:r w:rsidRPr="001F00C8">
        <w:rPr>
          <w:rFonts w:ascii="Calibri" w:hAnsi="Calibri"/>
          <w:i/>
          <w:noProof/>
        </w:rPr>
        <w:t xml:space="preserve"> Oncomelania hupensis nosophora </w:t>
      </w:r>
      <w:r w:rsidRPr="001F00C8">
        <w:rPr>
          <w:rFonts w:ascii="Calibri" w:hAnsi="Calibri"/>
          <w:noProof/>
        </w:rPr>
        <w:t xml:space="preserve">and </w:t>
      </w:r>
      <w:r w:rsidRPr="001F00C8">
        <w:rPr>
          <w:rFonts w:ascii="Calibri" w:hAnsi="Calibri"/>
          <w:i/>
          <w:noProof/>
        </w:rPr>
        <w:t>Oncomelania hupensis formosana</w:t>
      </w:r>
      <w:r w:rsidRPr="001F00C8">
        <w:rPr>
          <w:rFonts w:ascii="Calibri" w:hAnsi="Calibri"/>
          <w:noProof/>
        </w:rPr>
        <w:t>. Agricultural Bulletin of Saga University 25: 69-78.</w:t>
      </w:r>
      <w:bookmarkEnd w:id="36"/>
    </w:p>
    <w:p w14:paraId="336422FF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7" w:name="_ENREF_37"/>
      <w:r w:rsidRPr="001F00C8">
        <w:rPr>
          <w:rFonts w:ascii="Calibri" w:hAnsi="Calibri"/>
          <w:noProof/>
        </w:rPr>
        <w:t xml:space="preserve">37. Shinohara T (1960) [Studies on </w:t>
      </w:r>
      <w:r w:rsidRPr="001F00C8">
        <w:rPr>
          <w:rFonts w:ascii="Calibri" w:hAnsi="Calibri"/>
          <w:i/>
          <w:noProof/>
        </w:rPr>
        <w:t>Rhabditis</w:t>
      </w:r>
      <w:r w:rsidRPr="001F00C8">
        <w:rPr>
          <w:rFonts w:ascii="Calibri" w:hAnsi="Calibri"/>
          <w:noProof/>
        </w:rPr>
        <w:t xml:space="preserve"> (Nematoda, Rhabditidae)] (In Japanese). Journal of the Kurume Medical Association 23: 2777-2819.</w:t>
      </w:r>
      <w:bookmarkEnd w:id="37"/>
    </w:p>
    <w:p w14:paraId="239F62C3" w14:textId="77777777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8" w:name="_ENREF_38"/>
      <w:r w:rsidRPr="001F00C8">
        <w:rPr>
          <w:rFonts w:ascii="Calibri" w:hAnsi="Calibri"/>
          <w:noProof/>
        </w:rPr>
        <w:t xml:space="preserve">38. Scheiber SH (1880) Ein Fall von mikroskopisch kleinen Rundwürmern – </w:t>
      </w:r>
      <w:r w:rsidRPr="001F00C8">
        <w:rPr>
          <w:rFonts w:ascii="Calibri" w:hAnsi="Calibri"/>
          <w:i/>
          <w:noProof/>
        </w:rPr>
        <w:t xml:space="preserve">Rhabditis genitalis </w:t>
      </w:r>
      <w:r w:rsidRPr="001F00C8">
        <w:rPr>
          <w:rFonts w:ascii="Calibri" w:hAnsi="Calibri"/>
          <w:noProof/>
        </w:rPr>
        <w:t>– im Urin einer Kranken. Archiv für Pathologische Anatomie und Physiologie und für klinische Medicin 82: 161-175.</w:t>
      </w:r>
      <w:bookmarkEnd w:id="38"/>
    </w:p>
    <w:p w14:paraId="349C8950" w14:textId="56EE0EF8" w:rsidR="001F00C8" w:rsidRPr="001F00C8" w:rsidRDefault="001F00C8" w:rsidP="001F00C8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9" w:name="_ENREF_39"/>
      <w:r w:rsidRPr="001F00C8">
        <w:rPr>
          <w:rFonts w:ascii="Calibri" w:hAnsi="Calibri"/>
          <w:noProof/>
        </w:rPr>
        <w:t>39. Maupas E (1900) Modes et formes de reproduction des nématodes. Archives de Zoologie Exp</w:t>
      </w:r>
      <w:r w:rsidR="00A42A72">
        <w:rPr>
          <w:rFonts w:ascii="Calibri" w:hAnsi="Calibri"/>
          <w:noProof/>
        </w:rPr>
        <w:t>é</w:t>
      </w:r>
      <w:r w:rsidRPr="001F00C8">
        <w:rPr>
          <w:rFonts w:ascii="Calibri" w:hAnsi="Calibri"/>
          <w:noProof/>
        </w:rPr>
        <w:t>rimentale et G</w:t>
      </w:r>
      <w:r w:rsidR="00A42A72">
        <w:rPr>
          <w:rFonts w:ascii="Calibri" w:hAnsi="Calibri"/>
          <w:noProof/>
        </w:rPr>
        <w:t>é</w:t>
      </w:r>
      <w:r w:rsidRPr="001F00C8">
        <w:rPr>
          <w:rFonts w:ascii="Calibri" w:hAnsi="Calibri"/>
          <w:noProof/>
        </w:rPr>
        <w:t>n</w:t>
      </w:r>
      <w:r w:rsidR="00A42A72">
        <w:rPr>
          <w:rFonts w:ascii="Calibri" w:hAnsi="Calibri"/>
          <w:noProof/>
        </w:rPr>
        <w:t>é</w:t>
      </w:r>
      <w:r w:rsidRPr="001F00C8">
        <w:rPr>
          <w:rFonts w:ascii="Calibri" w:hAnsi="Calibri"/>
          <w:noProof/>
        </w:rPr>
        <w:t>rale 8: 463-624.</w:t>
      </w:r>
      <w:bookmarkEnd w:id="39"/>
    </w:p>
    <w:p w14:paraId="744C9DEC" w14:textId="77777777" w:rsidR="001F00C8" w:rsidRPr="001F00C8" w:rsidRDefault="001F00C8" w:rsidP="001F00C8">
      <w:pPr>
        <w:spacing w:line="240" w:lineRule="auto"/>
        <w:ind w:left="720" w:hanging="720"/>
        <w:rPr>
          <w:rFonts w:ascii="Calibri" w:hAnsi="Calibri"/>
          <w:noProof/>
        </w:rPr>
      </w:pPr>
      <w:bookmarkStart w:id="40" w:name="_ENREF_40"/>
      <w:r w:rsidRPr="001F00C8">
        <w:rPr>
          <w:rFonts w:ascii="Calibri" w:hAnsi="Calibri"/>
          <w:noProof/>
        </w:rPr>
        <w:lastRenderedPageBreak/>
        <w:t xml:space="preserve">40. Kiontke K (1997) Description of </w:t>
      </w:r>
      <w:r w:rsidRPr="001F00C8">
        <w:rPr>
          <w:rFonts w:ascii="Calibri" w:hAnsi="Calibri"/>
          <w:i/>
          <w:noProof/>
        </w:rPr>
        <w:t xml:space="preserve">Rhabditis </w:t>
      </w:r>
      <w:r w:rsidRPr="001F00C8">
        <w:rPr>
          <w:rFonts w:ascii="Calibri" w:hAnsi="Calibri"/>
          <w:noProof/>
        </w:rPr>
        <w:t>(</w:t>
      </w:r>
      <w:r w:rsidRPr="001F00C8">
        <w:rPr>
          <w:rFonts w:ascii="Calibri" w:hAnsi="Calibri"/>
          <w:i/>
          <w:noProof/>
        </w:rPr>
        <w:t>Caenorhabditis</w:t>
      </w:r>
      <w:r w:rsidRPr="001F00C8">
        <w:rPr>
          <w:rFonts w:ascii="Calibri" w:hAnsi="Calibri"/>
          <w:noProof/>
        </w:rPr>
        <w:t xml:space="preserve">) </w:t>
      </w:r>
      <w:r w:rsidRPr="001F00C8">
        <w:rPr>
          <w:rFonts w:ascii="Calibri" w:hAnsi="Calibri"/>
          <w:i/>
          <w:noProof/>
        </w:rPr>
        <w:t xml:space="preserve">drosophilae </w:t>
      </w:r>
      <w:r w:rsidRPr="001F00C8">
        <w:rPr>
          <w:rFonts w:ascii="Calibri" w:hAnsi="Calibri"/>
          <w:noProof/>
        </w:rPr>
        <w:t xml:space="preserve">n. sp. and </w:t>
      </w:r>
      <w:r w:rsidRPr="001F00C8">
        <w:rPr>
          <w:rFonts w:ascii="Calibri" w:hAnsi="Calibri"/>
          <w:i/>
          <w:noProof/>
        </w:rPr>
        <w:t>R</w:t>
      </w:r>
      <w:r w:rsidRPr="001F00C8">
        <w:rPr>
          <w:rFonts w:ascii="Calibri" w:hAnsi="Calibri"/>
          <w:noProof/>
        </w:rPr>
        <w:t>. (</w:t>
      </w:r>
      <w:r w:rsidRPr="001F00C8">
        <w:rPr>
          <w:rFonts w:ascii="Calibri" w:hAnsi="Calibri"/>
          <w:i/>
          <w:noProof/>
        </w:rPr>
        <w:t>C</w:t>
      </w:r>
      <w:r w:rsidRPr="001F00C8">
        <w:rPr>
          <w:rFonts w:ascii="Calibri" w:hAnsi="Calibri"/>
          <w:noProof/>
        </w:rPr>
        <w:t xml:space="preserve">.) </w:t>
      </w:r>
      <w:r w:rsidRPr="001F00C8">
        <w:rPr>
          <w:rFonts w:ascii="Calibri" w:hAnsi="Calibri"/>
          <w:i/>
          <w:noProof/>
        </w:rPr>
        <w:t xml:space="preserve">sonorae </w:t>
      </w:r>
      <w:r w:rsidRPr="001F00C8">
        <w:rPr>
          <w:rFonts w:ascii="Calibri" w:hAnsi="Calibri"/>
          <w:noProof/>
        </w:rPr>
        <w:t>n. sp. (Nematoda: Rhabditida) from saguaro cactus rot in Arizona. Fundamental and Applied Nematology 20: 305-315.</w:t>
      </w:r>
      <w:bookmarkEnd w:id="40"/>
    </w:p>
    <w:p w14:paraId="3A535B19" w14:textId="77777777" w:rsidR="001F00C8" w:rsidRDefault="001F00C8" w:rsidP="001F00C8">
      <w:pPr>
        <w:spacing w:line="240" w:lineRule="auto"/>
        <w:rPr>
          <w:noProof/>
        </w:rPr>
      </w:pPr>
    </w:p>
    <w:p w14:paraId="2ADAAB5F" w14:textId="77777777" w:rsidR="00954873" w:rsidRDefault="00F66F1C" w:rsidP="00CC0940">
      <w:pPr>
        <w:contextualSpacing/>
      </w:pPr>
      <w:r>
        <w:fldChar w:fldCharType="end"/>
      </w:r>
    </w:p>
    <w:sectPr w:rsidR="00954873" w:rsidSect="00890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E2C030" w14:textId="77777777" w:rsidR="009D414A" w:rsidRDefault="009D414A" w:rsidP="00942335">
      <w:pPr>
        <w:spacing w:after="0" w:line="240" w:lineRule="auto"/>
      </w:pPr>
      <w:r>
        <w:separator/>
      </w:r>
    </w:p>
  </w:endnote>
  <w:endnote w:type="continuationSeparator" w:id="0">
    <w:p w14:paraId="1682DA3B" w14:textId="77777777" w:rsidR="009D414A" w:rsidRDefault="009D414A" w:rsidP="00942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3EF086" w14:textId="77777777" w:rsidR="006C3AFB" w:rsidRDefault="00F66F1C" w:rsidP="00602E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C3AF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9E00B2" w14:textId="77777777" w:rsidR="006C3AFB" w:rsidRDefault="006C3AFB" w:rsidP="0094233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797247"/>
      <w:docPartObj>
        <w:docPartGallery w:val="Page Numbers (Bottom of Page)"/>
        <w:docPartUnique/>
      </w:docPartObj>
    </w:sdtPr>
    <w:sdtEndPr/>
    <w:sdtContent>
      <w:p w14:paraId="704513D0" w14:textId="77777777" w:rsidR="006C3AFB" w:rsidRDefault="00F66F1C">
        <w:pPr>
          <w:pStyle w:val="Footer"/>
          <w:jc w:val="right"/>
        </w:pPr>
        <w:r>
          <w:fldChar w:fldCharType="begin"/>
        </w:r>
        <w:r w:rsidR="006C3AFB">
          <w:instrText xml:space="preserve"> PAGE   \* MERGEFORMAT </w:instrText>
        </w:r>
        <w:r>
          <w:fldChar w:fldCharType="separate"/>
        </w:r>
        <w:r w:rsidR="00795FA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5160B80" w14:textId="77777777" w:rsidR="006C3AFB" w:rsidRDefault="006C3AFB" w:rsidP="009423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ED1476" w14:textId="77777777" w:rsidR="009D414A" w:rsidRDefault="009D414A" w:rsidP="00942335">
      <w:pPr>
        <w:spacing w:after="0" w:line="240" w:lineRule="auto"/>
      </w:pPr>
      <w:r>
        <w:separator/>
      </w:r>
    </w:p>
  </w:footnote>
  <w:footnote w:type="continuationSeparator" w:id="0">
    <w:p w14:paraId="0EDD4C8A" w14:textId="77777777" w:rsidR="009D414A" w:rsidRDefault="009D414A" w:rsidP="009423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25adrr04wtsssew05gxpw0txr0xrwa5epxz&quot;&gt;CaenoSpp2&lt;record-ids&gt;&lt;item&gt;1&lt;/item&gt;&lt;item&gt;24&lt;/item&gt;&lt;item&gt;25&lt;/item&gt;&lt;item&gt;28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9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FB736C"/>
    <w:rsid w:val="00003159"/>
    <w:rsid w:val="000039F2"/>
    <w:rsid w:val="00003BF0"/>
    <w:rsid w:val="000044F9"/>
    <w:rsid w:val="00005517"/>
    <w:rsid w:val="00006C16"/>
    <w:rsid w:val="00007605"/>
    <w:rsid w:val="00011242"/>
    <w:rsid w:val="00011C6F"/>
    <w:rsid w:val="00011D09"/>
    <w:rsid w:val="00013CA3"/>
    <w:rsid w:val="00014E30"/>
    <w:rsid w:val="000177FF"/>
    <w:rsid w:val="000252E0"/>
    <w:rsid w:val="0002563C"/>
    <w:rsid w:val="000273BC"/>
    <w:rsid w:val="0002779C"/>
    <w:rsid w:val="00032105"/>
    <w:rsid w:val="00033176"/>
    <w:rsid w:val="00034190"/>
    <w:rsid w:val="00034CCF"/>
    <w:rsid w:val="00035799"/>
    <w:rsid w:val="000359A7"/>
    <w:rsid w:val="00036CA4"/>
    <w:rsid w:val="0004171C"/>
    <w:rsid w:val="000420FC"/>
    <w:rsid w:val="0004358B"/>
    <w:rsid w:val="00044605"/>
    <w:rsid w:val="000450EB"/>
    <w:rsid w:val="00045D12"/>
    <w:rsid w:val="00046C66"/>
    <w:rsid w:val="000475D4"/>
    <w:rsid w:val="00050453"/>
    <w:rsid w:val="0005049D"/>
    <w:rsid w:val="00050780"/>
    <w:rsid w:val="00050792"/>
    <w:rsid w:val="00051228"/>
    <w:rsid w:val="000516BF"/>
    <w:rsid w:val="00052D75"/>
    <w:rsid w:val="000540EF"/>
    <w:rsid w:val="00054A0F"/>
    <w:rsid w:val="00056BA9"/>
    <w:rsid w:val="00060435"/>
    <w:rsid w:val="00062A9E"/>
    <w:rsid w:val="000630EC"/>
    <w:rsid w:val="00064260"/>
    <w:rsid w:val="0006444E"/>
    <w:rsid w:val="00064699"/>
    <w:rsid w:val="000649D5"/>
    <w:rsid w:val="00067DE4"/>
    <w:rsid w:val="00071265"/>
    <w:rsid w:val="00071A9C"/>
    <w:rsid w:val="000726B1"/>
    <w:rsid w:val="00073789"/>
    <w:rsid w:val="000737EA"/>
    <w:rsid w:val="00075D91"/>
    <w:rsid w:val="00077CC3"/>
    <w:rsid w:val="0008071A"/>
    <w:rsid w:val="00081210"/>
    <w:rsid w:val="0008630F"/>
    <w:rsid w:val="00091195"/>
    <w:rsid w:val="00091D0D"/>
    <w:rsid w:val="00092147"/>
    <w:rsid w:val="00093F3D"/>
    <w:rsid w:val="000944CF"/>
    <w:rsid w:val="00094FB5"/>
    <w:rsid w:val="00096E3F"/>
    <w:rsid w:val="00096F5A"/>
    <w:rsid w:val="000A04F1"/>
    <w:rsid w:val="000A071E"/>
    <w:rsid w:val="000A0783"/>
    <w:rsid w:val="000A1527"/>
    <w:rsid w:val="000A296A"/>
    <w:rsid w:val="000A51F1"/>
    <w:rsid w:val="000A6087"/>
    <w:rsid w:val="000B0061"/>
    <w:rsid w:val="000B0101"/>
    <w:rsid w:val="000B3788"/>
    <w:rsid w:val="000B427C"/>
    <w:rsid w:val="000B4DF1"/>
    <w:rsid w:val="000B707C"/>
    <w:rsid w:val="000C26C5"/>
    <w:rsid w:val="000C26F8"/>
    <w:rsid w:val="000C3231"/>
    <w:rsid w:val="000C5286"/>
    <w:rsid w:val="000C5294"/>
    <w:rsid w:val="000C7AED"/>
    <w:rsid w:val="000D1527"/>
    <w:rsid w:val="000D2231"/>
    <w:rsid w:val="000D2747"/>
    <w:rsid w:val="000D382B"/>
    <w:rsid w:val="000D38F6"/>
    <w:rsid w:val="000E0E4C"/>
    <w:rsid w:val="000E2752"/>
    <w:rsid w:val="000E4102"/>
    <w:rsid w:val="000E4D5D"/>
    <w:rsid w:val="000E68BF"/>
    <w:rsid w:val="000F1332"/>
    <w:rsid w:val="000F34F6"/>
    <w:rsid w:val="000F5F01"/>
    <w:rsid w:val="000F64C9"/>
    <w:rsid w:val="00101CDC"/>
    <w:rsid w:val="00103AFD"/>
    <w:rsid w:val="00106643"/>
    <w:rsid w:val="001169B8"/>
    <w:rsid w:val="00117439"/>
    <w:rsid w:val="00117634"/>
    <w:rsid w:val="00121463"/>
    <w:rsid w:val="001235AB"/>
    <w:rsid w:val="001254D8"/>
    <w:rsid w:val="00126606"/>
    <w:rsid w:val="001275DD"/>
    <w:rsid w:val="00127F54"/>
    <w:rsid w:val="0013053C"/>
    <w:rsid w:val="00132A47"/>
    <w:rsid w:val="00134861"/>
    <w:rsid w:val="00140775"/>
    <w:rsid w:val="0014509E"/>
    <w:rsid w:val="00145514"/>
    <w:rsid w:val="00145840"/>
    <w:rsid w:val="0014630D"/>
    <w:rsid w:val="00150B29"/>
    <w:rsid w:val="00152A0A"/>
    <w:rsid w:val="00153686"/>
    <w:rsid w:val="001540E4"/>
    <w:rsid w:val="0015489A"/>
    <w:rsid w:val="00163C10"/>
    <w:rsid w:val="00164883"/>
    <w:rsid w:val="001661CE"/>
    <w:rsid w:val="00172F54"/>
    <w:rsid w:val="00176B4B"/>
    <w:rsid w:val="00181CF9"/>
    <w:rsid w:val="00181F4D"/>
    <w:rsid w:val="00183335"/>
    <w:rsid w:val="00183E9A"/>
    <w:rsid w:val="00184458"/>
    <w:rsid w:val="001856EA"/>
    <w:rsid w:val="001861E8"/>
    <w:rsid w:val="00186FC2"/>
    <w:rsid w:val="00187216"/>
    <w:rsid w:val="001910D5"/>
    <w:rsid w:val="00191BAF"/>
    <w:rsid w:val="0019255A"/>
    <w:rsid w:val="00192F28"/>
    <w:rsid w:val="00192F86"/>
    <w:rsid w:val="00193505"/>
    <w:rsid w:val="00193B71"/>
    <w:rsid w:val="001946E0"/>
    <w:rsid w:val="00194907"/>
    <w:rsid w:val="00194D15"/>
    <w:rsid w:val="001A0B0A"/>
    <w:rsid w:val="001A1A74"/>
    <w:rsid w:val="001A29F8"/>
    <w:rsid w:val="001A365B"/>
    <w:rsid w:val="001A5B77"/>
    <w:rsid w:val="001A7C68"/>
    <w:rsid w:val="001B1900"/>
    <w:rsid w:val="001B2BC5"/>
    <w:rsid w:val="001B47DE"/>
    <w:rsid w:val="001B55EF"/>
    <w:rsid w:val="001B7C29"/>
    <w:rsid w:val="001B7EB0"/>
    <w:rsid w:val="001C30D4"/>
    <w:rsid w:val="001C5CC7"/>
    <w:rsid w:val="001C5FA3"/>
    <w:rsid w:val="001D04BA"/>
    <w:rsid w:val="001D1884"/>
    <w:rsid w:val="001D239D"/>
    <w:rsid w:val="001D2F79"/>
    <w:rsid w:val="001D3925"/>
    <w:rsid w:val="001D5A31"/>
    <w:rsid w:val="001D78AA"/>
    <w:rsid w:val="001E22CB"/>
    <w:rsid w:val="001E310E"/>
    <w:rsid w:val="001E410E"/>
    <w:rsid w:val="001E6E5C"/>
    <w:rsid w:val="001F00C8"/>
    <w:rsid w:val="001F0193"/>
    <w:rsid w:val="001F057D"/>
    <w:rsid w:val="001F1036"/>
    <w:rsid w:val="001F432A"/>
    <w:rsid w:val="001F53B4"/>
    <w:rsid w:val="001F5461"/>
    <w:rsid w:val="001F5868"/>
    <w:rsid w:val="001F6748"/>
    <w:rsid w:val="001F72E8"/>
    <w:rsid w:val="0020301C"/>
    <w:rsid w:val="00203DFC"/>
    <w:rsid w:val="0020587C"/>
    <w:rsid w:val="002059F7"/>
    <w:rsid w:val="00207F20"/>
    <w:rsid w:val="002107ED"/>
    <w:rsid w:val="002116C5"/>
    <w:rsid w:val="00211C13"/>
    <w:rsid w:val="002127A1"/>
    <w:rsid w:val="00212832"/>
    <w:rsid w:val="00213BE0"/>
    <w:rsid w:val="0022094A"/>
    <w:rsid w:val="00221637"/>
    <w:rsid w:val="002227F8"/>
    <w:rsid w:val="00224C0D"/>
    <w:rsid w:val="00224CAF"/>
    <w:rsid w:val="002252F6"/>
    <w:rsid w:val="00226E3F"/>
    <w:rsid w:val="002270BF"/>
    <w:rsid w:val="00227690"/>
    <w:rsid w:val="00227A72"/>
    <w:rsid w:val="00230E76"/>
    <w:rsid w:val="002313EE"/>
    <w:rsid w:val="0023156A"/>
    <w:rsid w:val="00232C08"/>
    <w:rsid w:val="002356B2"/>
    <w:rsid w:val="002357FD"/>
    <w:rsid w:val="002376D0"/>
    <w:rsid w:val="00241856"/>
    <w:rsid w:val="00241BEC"/>
    <w:rsid w:val="00245642"/>
    <w:rsid w:val="00245CD4"/>
    <w:rsid w:val="00245F49"/>
    <w:rsid w:val="00246F11"/>
    <w:rsid w:val="00250CB1"/>
    <w:rsid w:val="00252BFB"/>
    <w:rsid w:val="002532F4"/>
    <w:rsid w:val="00255355"/>
    <w:rsid w:val="0025688E"/>
    <w:rsid w:val="002576F2"/>
    <w:rsid w:val="00265C90"/>
    <w:rsid w:val="002663A1"/>
    <w:rsid w:val="002670FF"/>
    <w:rsid w:val="002671EB"/>
    <w:rsid w:val="00267A48"/>
    <w:rsid w:val="00271EF9"/>
    <w:rsid w:val="00272D12"/>
    <w:rsid w:val="00273084"/>
    <w:rsid w:val="00274EB7"/>
    <w:rsid w:val="002754A1"/>
    <w:rsid w:val="00277FAF"/>
    <w:rsid w:val="00280D0F"/>
    <w:rsid w:val="0028302E"/>
    <w:rsid w:val="0028376B"/>
    <w:rsid w:val="00283CC0"/>
    <w:rsid w:val="002918EB"/>
    <w:rsid w:val="00292A61"/>
    <w:rsid w:val="00292D57"/>
    <w:rsid w:val="0029667C"/>
    <w:rsid w:val="00297EB2"/>
    <w:rsid w:val="002A36D3"/>
    <w:rsid w:val="002A3CA3"/>
    <w:rsid w:val="002A509B"/>
    <w:rsid w:val="002A7372"/>
    <w:rsid w:val="002A7AF2"/>
    <w:rsid w:val="002A7C60"/>
    <w:rsid w:val="002B0341"/>
    <w:rsid w:val="002B0FC2"/>
    <w:rsid w:val="002B10B6"/>
    <w:rsid w:val="002B1346"/>
    <w:rsid w:val="002B2D52"/>
    <w:rsid w:val="002B6C7D"/>
    <w:rsid w:val="002B7334"/>
    <w:rsid w:val="002C08E5"/>
    <w:rsid w:val="002C192E"/>
    <w:rsid w:val="002C222D"/>
    <w:rsid w:val="002C6976"/>
    <w:rsid w:val="002D3F8D"/>
    <w:rsid w:val="002D4927"/>
    <w:rsid w:val="002D559F"/>
    <w:rsid w:val="002D55CC"/>
    <w:rsid w:val="002D76E9"/>
    <w:rsid w:val="002E3A75"/>
    <w:rsid w:val="002E5868"/>
    <w:rsid w:val="002E6C53"/>
    <w:rsid w:val="002E737F"/>
    <w:rsid w:val="002F1339"/>
    <w:rsid w:val="002F2B77"/>
    <w:rsid w:val="002F3A87"/>
    <w:rsid w:val="002F42AE"/>
    <w:rsid w:val="002F44B2"/>
    <w:rsid w:val="002F4B3A"/>
    <w:rsid w:val="00301A70"/>
    <w:rsid w:val="00301AB0"/>
    <w:rsid w:val="00304041"/>
    <w:rsid w:val="00304043"/>
    <w:rsid w:val="003040A1"/>
    <w:rsid w:val="00304FE0"/>
    <w:rsid w:val="00306688"/>
    <w:rsid w:val="00306D71"/>
    <w:rsid w:val="00307658"/>
    <w:rsid w:val="00311AB5"/>
    <w:rsid w:val="0031351E"/>
    <w:rsid w:val="00313773"/>
    <w:rsid w:val="00313809"/>
    <w:rsid w:val="00314011"/>
    <w:rsid w:val="003142C2"/>
    <w:rsid w:val="00314E9A"/>
    <w:rsid w:val="00314F47"/>
    <w:rsid w:val="00315E4C"/>
    <w:rsid w:val="00317488"/>
    <w:rsid w:val="00320E65"/>
    <w:rsid w:val="003331E3"/>
    <w:rsid w:val="003338CE"/>
    <w:rsid w:val="003362F1"/>
    <w:rsid w:val="00336443"/>
    <w:rsid w:val="003464FF"/>
    <w:rsid w:val="003472B3"/>
    <w:rsid w:val="0034749F"/>
    <w:rsid w:val="003520CB"/>
    <w:rsid w:val="003549A1"/>
    <w:rsid w:val="0035588E"/>
    <w:rsid w:val="00356156"/>
    <w:rsid w:val="003576C0"/>
    <w:rsid w:val="003602DE"/>
    <w:rsid w:val="00362F3B"/>
    <w:rsid w:val="00367998"/>
    <w:rsid w:val="00367BEB"/>
    <w:rsid w:val="003712A8"/>
    <w:rsid w:val="003724BE"/>
    <w:rsid w:val="00372F1C"/>
    <w:rsid w:val="00372FE5"/>
    <w:rsid w:val="00375A54"/>
    <w:rsid w:val="00377FF2"/>
    <w:rsid w:val="00380DB6"/>
    <w:rsid w:val="003815CA"/>
    <w:rsid w:val="00381B93"/>
    <w:rsid w:val="003820A1"/>
    <w:rsid w:val="00382618"/>
    <w:rsid w:val="00384B7C"/>
    <w:rsid w:val="00395891"/>
    <w:rsid w:val="00396D07"/>
    <w:rsid w:val="00396F7D"/>
    <w:rsid w:val="003A04CA"/>
    <w:rsid w:val="003A201C"/>
    <w:rsid w:val="003A428C"/>
    <w:rsid w:val="003A558A"/>
    <w:rsid w:val="003B61A7"/>
    <w:rsid w:val="003C1356"/>
    <w:rsid w:val="003C4EA6"/>
    <w:rsid w:val="003C5252"/>
    <w:rsid w:val="003C63BA"/>
    <w:rsid w:val="003C7259"/>
    <w:rsid w:val="003D0000"/>
    <w:rsid w:val="003D1220"/>
    <w:rsid w:val="003D1968"/>
    <w:rsid w:val="003D2089"/>
    <w:rsid w:val="003D4410"/>
    <w:rsid w:val="003D582E"/>
    <w:rsid w:val="003D6C52"/>
    <w:rsid w:val="003D7B3C"/>
    <w:rsid w:val="003E3B2F"/>
    <w:rsid w:val="003E3B53"/>
    <w:rsid w:val="003E3BC0"/>
    <w:rsid w:val="003E4701"/>
    <w:rsid w:val="003E4937"/>
    <w:rsid w:val="003E4D07"/>
    <w:rsid w:val="003E6237"/>
    <w:rsid w:val="003E66FE"/>
    <w:rsid w:val="003F565F"/>
    <w:rsid w:val="003F5709"/>
    <w:rsid w:val="003F6704"/>
    <w:rsid w:val="00400613"/>
    <w:rsid w:val="004019A5"/>
    <w:rsid w:val="004036B1"/>
    <w:rsid w:val="004039BB"/>
    <w:rsid w:val="00404A13"/>
    <w:rsid w:val="00405C18"/>
    <w:rsid w:val="00407289"/>
    <w:rsid w:val="004109DD"/>
    <w:rsid w:val="004131F3"/>
    <w:rsid w:val="00413C32"/>
    <w:rsid w:val="0042070A"/>
    <w:rsid w:val="00423A1D"/>
    <w:rsid w:val="00424486"/>
    <w:rsid w:val="00425894"/>
    <w:rsid w:val="00431382"/>
    <w:rsid w:val="004340A1"/>
    <w:rsid w:val="00435547"/>
    <w:rsid w:val="004359F7"/>
    <w:rsid w:val="00436780"/>
    <w:rsid w:val="004367C9"/>
    <w:rsid w:val="00442D05"/>
    <w:rsid w:val="00447D11"/>
    <w:rsid w:val="004503E6"/>
    <w:rsid w:val="00453711"/>
    <w:rsid w:val="00454DBC"/>
    <w:rsid w:val="00456F3A"/>
    <w:rsid w:val="00457417"/>
    <w:rsid w:val="00460CD9"/>
    <w:rsid w:val="00460E22"/>
    <w:rsid w:val="0046122D"/>
    <w:rsid w:val="00462333"/>
    <w:rsid w:val="00462F4B"/>
    <w:rsid w:val="00463952"/>
    <w:rsid w:val="00463B13"/>
    <w:rsid w:val="00465C88"/>
    <w:rsid w:val="0047225C"/>
    <w:rsid w:val="004757AB"/>
    <w:rsid w:val="004758AF"/>
    <w:rsid w:val="00482B97"/>
    <w:rsid w:val="00484BB0"/>
    <w:rsid w:val="00485364"/>
    <w:rsid w:val="00485D32"/>
    <w:rsid w:val="0048688F"/>
    <w:rsid w:val="00487556"/>
    <w:rsid w:val="00487FCE"/>
    <w:rsid w:val="0049138B"/>
    <w:rsid w:val="004928B6"/>
    <w:rsid w:val="00492B96"/>
    <w:rsid w:val="0049784B"/>
    <w:rsid w:val="004A0A14"/>
    <w:rsid w:val="004A0BCC"/>
    <w:rsid w:val="004A2023"/>
    <w:rsid w:val="004A47DD"/>
    <w:rsid w:val="004A5DEE"/>
    <w:rsid w:val="004A732D"/>
    <w:rsid w:val="004B1CDF"/>
    <w:rsid w:val="004B3E9C"/>
    <w:rsid w:val="004B5A42"/>
    <w:rsid w:val="004B5AD4"/>
    <w:rsid w:val="004B7503"/>
    <w:rsid w:val="004B7F08"/>
    <w:rsid w:val="004C0B4E"/>
    <w:rsid w:val="004C35DD"/>
    <w:rsid w:val="004C3D44"/>
    <w:rsid w:val="004C4793"/>
    <w:rsid w:val="004C53B8"/>
    <w:rsid w:val="004C5418"/>
    <w:rsid w:val="004C55E6"/>
    <w:rsid w:val="004D1F6F"/>
    <w:rsid w:val="004D2489"/>
    <w:rsid w:val="004D4750"/>
    <w:rsid w:val="004D4A35"/>
    <w:rsid w:val="004D5061"/>
    <w:rsid w:val="004D5F8D"/>
    <w:rsid w:val="004D67EB"/>
    <w:rsid w:val="004D7039"/>
    <w:rsid w:val="004E3C1F"/>
    <w:rsid w:val="004E508C"/>
    <w:rsid w:val="004E51EE"/>
    <w:rsid w:val="004E78B5"/>
    <w:rsid w:val="004F1F07"/>
    <w:rsid w:val="004F52D8"/>
    <w:rsid w:val="004F670F"/>
    <w:rsid w:val="0050154E"/>
    <w:rsid w:val="00504A75"/>
    <w:rsid w:val="0050667F"/>
    <w:rsid w:val="00511A9D"/>
    <w:rsid w:val="00512605"/>
    <w:rsid w:val="00516238"/>
    <w:rsid w:val="00517CC7"/>
    <w:rsid w:val="00521C24"/>
    <w:rsid w:val="00522577"/>
    <w:rsid w:val="00525C43"/>
    <w:rsid w:val="00526F35"/>
    <w:rsid w:val="005276A2"/>
    <w:rsid w:val="005339FE"/>
    <w:rsid w:val="00537C6A"/>
    <w:rsid w:val="00537EDB"/>
    <w:rsid w:val="00541DAF"/>
    <w:rsid w:val="00543907"/>
    <w:rsid w:val="00543961"/>
    <w:rsid w:val="005454DA"/>
    <w:rsid w:val="0054553F"/>
    <w:rsid w:val="00545A49"/>
    <w:rsid w:val="005505D8"/>
    <w:rsid w:val="00550C93"/>
    <w:rsid w:val="00551533"/>
    <w:rsid w:val="00551981"/>
    <w:rsid w:val="00551B44"/>
    <w:rsid w:val="005567C2"/>
    <w:rsid w:val="00560305"/>
    <w:rsid w:val="00560420"/>
    <w:rsid w:val="00560E49"/>
    <w:rsid w:val="005619C5"/>
    <w:rsid w:val="00562B35"/>
    <w:rsid w:val="00563008"/>
    <w:rsid w:val="0056409F"/>
    <w:rsid w:val="00566511"/>
    <w:rsid w:val="00571ADB"/>
    <w:rsid w:val="00572401"/>
    <w:rsid w:val="0057348A"/>
    <w:rsid w:val="005735AC"/>
    <w:rsid w:val="00573914"/>
    <w:rsid w:val="00574D33"/>
    <w:rsid w:val="00574F0D"/>
    <w:rsid w:val="00575320"/>
    <w:rsid w:val="00575D24"/>
    <w:rsid w:val="00576B75"/>
    <w:rsid w:val="0057797D"/>
    <w:rsid w:val="005800AF"/>
    <w:rsid w:val="00581D4C"/>
    <w:rsid w:val="005821C0"/>
    <w:rsid w:val="00590FF6"/>
    <w:rsid w:val="00591D07"/>
    <w:rsid w:val="005924D1"/>
    <w:rsid w:val="0059300A"/>
    <w:rsid w:val="00593095"/>
    <w:rsid w:val="00594ED5"/>
    <w:rsid w:val="005955CA"/>
    <w:rsid w:val="00595A0C"/>
    <w:rsid w:val="005A03B6"/>
    <w:rsid w:val="005A2222"/>
    <w:rsid w:val="005B3C9A"/>
    <w:rsid w:val="005B4603"/>
    <w:rsid w:val="005B4D1D"/>
    <w:rsid w:val="005B66B9"/>
    <w:rsid w:val="005B7191"/>
    <w:rsid w:val="005C03D1"/>
    <w:rsid w:val="005C1587"/>
    <w:rsid w:val="005C2087"/>
    <w:rsid w:val="005C27DE"/>
    <w:rsid w:val="005C3A9A"/>
    <w:rsid w:val="005C3B5F"/>
    <w:rsid w:val="005D05FE"/>
    <w:rsid w:val="005D08C1"/>
    <w:rsid w:val="005D141E"/>
    <w:rsid w:val="005D2030"/>
    <w:rsid w:val="005D5912"/>
    <w:rsid w:val="005D64BD"/>
    <w:rsid w:val="005E0481"/>
    <w:rsid w:val="005E063C"/>
    <w:rsid w:val="005E1925"/>
    <w:rsid w:val="005E1A04"/>
    <w:rsid w:val="005E1CFF"/>
    <w:rsid w:val="005E312C"/>
    <w:rsid w:val="005E32CB"/>
    <w:rsid w:val="005E564D"/>
    <w:rsid w:val="005F1A5E"/>
    <w:rsid w:val="005F1FF2"/>
    <w:rsid w:val="005F3DCD"/>
    <w:rsid w:val="005F460D"/>
    <w:rsid w:val="005F4CB3"/>
    <w:rsid w:val="005F683B"/>
    <w:rsid w:val="00601048"/>
    <w:rsid w:val="00602EB6"/>
    <w:rsid w:val="00603B67"/>
    <w:rsid w:val="00603C62"/>
    <w:rsid w:val="00604E37"/>
    <w:rsid w:val="006050FC"/>
    <w:rsid w:val="00606106"/>
    <w:rsid w:val="00606487"/>
    <w:rsid w:val="00610DF6"/>
    <w:rsid w:val="00611F95"/>
    <w:rsid w:val="0062658B"/>
    <w:rsid w:val="006270DD"/>
    <w:rsid w:val="006272E1"/>
    <w:rsid w:val="00627E90"/>
    <w:rsid w:val="006316DB"/>
    <w:rsid w:val="006345A0"/>
    <w:rsid w:val="00640294"/>
    <w:rsid w:val="00640676"/>
    <w:rsid w:val="00640D3A"/>
    <w:rsid w:val="006421D7"/>
    <w:rsid w:val="00644741"/>
    <w:rsid w:val="0064532E"/>
    <w:rsid w:val="006528FC"/>
    <w:rsid w:val="00652A04"/>
    <w:rsid w:val="006530E1"/>
    <w:rsid w:val="00653E76"/>
    <w:rsid w:val="00653F16"/>
    <w:rsid w:val="00655A52"/>
    <w:rsid w:val="00655C83"/>
    <w:rsid w:val="00656157"/>
    <w:rsid w:val="00657F9D"/>
    <w:rsid w:val="00661741"/>
    <w:rsid w:val="0066386E"/>
    <w:rsid w:val="00664519"/>
    <w:rsid w:val="00664611"/>
    <w:rsid w:val="00666E96"/>
    <w:rsid w:val="0067135E"/>
    <w:rsid w:val="0067195B"/>
    <w:rsid w:val="0067238A"/>
    <w:rsid w:val="0067363E"/>
    <w:rsid w:val="00673C91"/>
    <w:rsid w:val="00676845"/>
    <w:rsid w:val="006804BD"/>
    <w:rsid w:val="0068123F"/>
    <w:rsid w:val="006813EF"/>
    <w:rsid w:val="00682911"/>
    <w:rsid w:val="0068495D"/>
    <w:rsid w:val="00685A19"/>
    <w:rsid w:val="00685E5D"/>
    <w:rsid w:val="0068783E"/>
    <w:rsid w:val="00690A8E"/>
    <w:rsid w:val="00691FDD"/>
    <w:rsid w:val="00693487"/>
    <w:rsid w:val="006A07DA"/>
    <w:rsid w:val="006A1895"/>
    <w:rsid w:val="006A31A1"/>
    <w:rsid w:val="006A35BF"/>
    <w:rsid w:val="006A47BD"/>
    <w:rsid w:val="006A5225"/>
    <w:rsid w:val="006A5758"/>
    <w:rsid w:val="006A6F09"/>
    <w:rsid w:val="006A7400"/>
    <w:rsid w:val="006B0776"/>
    <w:rsid w:val="006B0BF8"/>
    <w:rsid w:val="006B2353"/>
    <w:rsid w:val="006B394B"/>
    <w:rsid w:val="006B3958"/>
    <w:rsid w:val="006B3DB0"/>
    <w:rsid w:val="006B4E0B"/>
    <w:rsid w:val="006C10F1"/>
    <w:rsid w:val="006C14C7"/>
    <w:rsid w:val="006C18FA"/>
    <w:rsid w:val="006C3AFB"/>
    <w:rsid w:val="006C4643"/>
    <w:rsid w:val="006C4A08"/>
    <w:rsid w:val="006C7225"/>
    <w:rsid w:val="006C7FD7"/>
    <w:rsid w:val="006D04F0"/>
    <w:rsid w:val="006D0D8C"/>
    <w:rsid w:val="006D1BCF"/>
    <w:rsid w:val="006D1D4D"/>
    <w:rsid w:val="006D27EA"/>
    <w:rsid w:val="006D31A8"/>
    <w:rsid w:val="006D5736"/>
    <w:rsid w:val="006D7359"/>
    <w:rsid w:val="006E0BBB"/>
    <w:rsid w:val="006E385C"/>
    <w:rsid w:val="006E5525"/>
    <w:rsid w:val="006E613A"/>
    <w:rsid w:val="006E692C"/>
    <w:rsid w:val="006E741D"/>
    <w:rsid w:val="006E76F2"/>
    <w:rsid w:val="006E7745"/>
    <w:rsid w:val="006F0EA0"/>
    <w:rsid w:val="006F1730"/>
    <w:rsid w:val="006F2B6B"/>
    <w:rsid w:val="006F7077"/>
    <w:rsid w:val="0070134A"/>
    <w:rsid w:val="0070158E"/>
    <w:rsid w:val="00701707"/>
    <w:rsid w:val="0070491A"/>
    <w:rsid w:val="00711718"/>
    <w:rsid w:val="00713EBB"/>
    <w:rsid w:val="007161A8"/>
    <w:rsid w:val="007173BF"/>
    <w:rsid w:val="00721A2A"/>
    <w:rsid w:val="00722221"/>
    <w:rsid w:val="0072435F"/>
    <w:rsid w:val="00724B26"/>
    <w:rsid w:val="00724B56"/>
    <w:rsid w:val="00730BA9"/>
    <w:rsid w:val="007348DB"/>
    <w:rsid w:val="00736836"/>
    <w:rsid w:val="00740A87"/>
    <w:rsid w:val="00741300"/>
    <w:rsid w:val="00744B5D"/>
    <w:rsid w:val="007454C8"/>
    <w:rsid w:val="00745D33"/>
    <w:rsid w:val="00746A91"/>
    <w:rsid w:val="007472D1"/>
    <w:rsid w:val="00753084"/>
    <w:rsid w:val="0075312F"/>
    <w:rsid w:val="00753532"/>
    <w:rsid w:val="007540C0"/>
    <w:rsid w:val="00756FD3"/>
    <w:rsid w:val="00757C16"/>
    <w:rsid w:val="00761960"/>
    <w:rsid w:val="00764565"/>
    <w:rsid w:val="00765BD3"/>
    <w:rsid w:val="007666CD"/>
    <w:rsid w:val="0076698E"/>
    <w:rsid w:val="007703A3"/>
    <w:rsid w:val="007745D7"/>
    <w:rsid w:val="00774D8C"/>
    <w:rsid w:val="00776BC6"/>
    <w:rsid w:val="0077725A"/>
    <w:rsid w:val="007804B3"/>
    <w:rsid w:val="007820A0"/>
    <w:rsid w:val="00783D40"/>
    <w:rsid w:val="00784686"/>
    <w:rsid w:val="00784FF8"/>
    <w:rsid w:val="00785168"/>
    <w:rsid w:val="00786B4B"/>
    <w:rsid w:val="00787055"/>
    <w:rsid w:val="00791955"/>
    <w:rsid w:val="0079424C"/>
    <w:rsid w:val="00795FA5"/>
    <w:rsid w:val="00795FF1"/>
    <w:rsid w:val="0079680B"/>
    <w:rsid w:val="007A0E52"/>
    <w:rsid w:val="007A39CD"/>
    <w:rsid w:val="007A47E3"/>
    <w:rsid w:val="007A4F3A"/>
    <w:rsid w:val="007B31D6"/>
    <w:rsid w:val="007B4B35"/>
    <w:rsid w:val="007B56B6"/>
    <w:rsid w:val="007B58AA"/>
    <w:rsid w:val="007B67F0"/>
    <w:rsid w:val="007B6969"/>
    <w:rsid w:val="007C0407"/>
    <w:rsid w:val="007C07A9"/>
    <w:rsid w:val="007C2CDB"/>
    <w:rsid w:val="007C3224"/>
    <w:rsid w:val="007C3452"/>
    <w:rsid w:val="007C4990"/>
    <w:rsid w:val="007C735C"/>
    <w:rsid w:val="007C7C12"/>
    <w:rsid w:val="007D1077"/>
    <w:rsid w:val="007D144E"/>
    <w:rsid w:val="007D31B2"/>
    <w:rsid w:val="007D55D9"/>
    <w:rsid w:val="007D7B47"/>
    <w:rsid w:val="007D7C67"/>
    <w:rsid w:val="007E006B"/>
    <w:rsid w:val="007E21BD"/>
    <w:rsid w:val="007E37A8"/>
    <w:rsid w:val="007E4A7A"/>
    <w:rsid w:val="007E7925"/>
    <w:rsid w:val="007F1ED5"/>
    <w:rsid w:val="007F60EE"/>
    <w:rsid w:val="00800B4D"/>
    <w:rsid w:val="00801861"/>
    <w:rsid w:val="00801B47"/>
    <w:rsid w:val="0080213D"/>
    <w:rsid w:val="008029A3"/>
    <w:rsid w:val="00803D27"/>
    <w:rsid w:val="00810924"/>
    <w:rsid w:val="00811D0A"/>
    <w:rsid w:val="00811D96"/>
    <w:rsid w:val="008149FD"/>
    <w:rsid w:val="00815999"/>
    <w:rsid w:val="008204EC"/>
    <w:rsid w:val="00822135"/>
    <w:rsid w:val="00826F44"/>
    <w:rsid w:val="0082701C"/>
    <w:rsid w:val="0083172A"/>
    <w:rsid w:val="008319D9"/>
    <w:rsid w:val="00832089"/>
    <w:rsid w:val="0083422D"/>
    <w:rsid w:val="008346B2"/>
    <w:rsid w:val="00840826"/>
    <w:rsid w:val="00843021"/>
    <w:rsid w:val="0084411F"/>
    <w:rsid w:val="00844912"/>
    <w:rsid w:val="00845935"/>
    <w:rsid w:val="00846544"/>
    <w:rsid w:val="00846F89"/>
    <w:rsid w:val="00851164"/>
    <w:rsid w:val="00852B10"/>
    <w:rsid w:val="008548B0"/>
    <w:rsid w:val="0086187A"/>
    <w:rsid w:val="00861927"/>
    <w:rsid w:val="00864FDF"/>
    <w:rsid w:val="0086609C"/>
    <w:rsid w:val="00867046"/>
    <w:rsid w:val="008702E2"/>
    <w:rsid w:val="00872505"/>
    <w:rsid w:val="00872EB8"/>
    <w:rsid w:val="00873986"/>
    <w:rsid w:val="00873BE0"/>
    <w:rsid w:val="008755E6"/>
    <w:rsid w:val="00880178"/>
    <w:rsid w:val="00880A6C"/>
    <w:rsid w:val="00880B7E"/>
    <w:rsid w:val="0088356A"/>
    <w:rsid w:val="00883FA6"/>
    <w:rsid w:val="00886290"/>
    <w:rsid w:val="00890FB7"/>
    <w:rsid w:val="008911A6"/>
    <w:rsid w:val="00893E78"/>
    <w:rsid w:val="008A0E40"/>
    <w:rsid w:val="008A234C"/>
    <w:rsid w:val="008A3933"/>
    <w:rsid w:val="008A6653"/>
    <w:rsid w:val="008A7395"/>
    <w:rsid w:val="008B0103"/>
    <w:rsid w:val="008B05B7"/>
    <w:rsid w:val="008B06D9"/>
    <w:rsid w:val="008B260A"/>
    <w:rsid w:val="008B32C8"/>
    <w:rsid w:val="008B50CC"/>
    <w:rsid w:val="008B6E71"/>
    <w:rsid w:val="008C0596"/>
    <w:rsid w:val="008C27E8"/>
    <w:rsid w:val="008C47A6"/>
    <w:rsid w:val="008C529C"/>
    <w:rsid w:val="008C6FB8"/>
    <w:rsid w:val="008C7053"/>
    <w:rsid w:val="008C7C09"/>
    <w:rsid w:val="008D33C9"/>
    <w:rsid w:val="008D53DE"/>
    <w:rsid w:val="008E045C"/>
    <w:rsid w:val="008E2CFC"/>
    <w:rsid w:val="008E335B"/>
    <w:rsid w:val="008E7957"/>
    <w:rsid w:val="008F2A39"/>
    <w:rsid w:val="008F354B"/>
    <w:rsid w:val="008F364D"/>
    <w:rsid w:val="008F4CBA"/>
    <w:rsid w:val="008F5838"/>
    <w:rsid w:val="00901F8B"/>
    <w:rsid w:val="00904C03"/>
    <w:rsid w:val="00906601"/>
    <w:rsid w:val="009153CC"/>
    <w:rsid w:val="00917420"/>
    <w:rsid w:val="0091786B"/>
    <w:rsid w:val="00921C3D"/>
    <w:rsid w:val="00922261"/>
    <w:rsid w:val="00923B4F"/>
    <w:rsid w:val="009257C3"/>
    <w:rsid w:val="0092608C"/>
    <w:rsid w:val="009275F5"/>
    <w:rsid w:val="0092764D"/>
    <w:rsid w:val="0092775B"/>
    <w:rsid w:val="00933144"/>
    <w:rsid w:val="00942335"/>
    <w:rsid w:val="00943F83"/>
    <w:rsid w:val="009503D4"/>
    <w:rsid w:val="009503DA"/>
    <w:rsid w:val="00951091"/>
    <w:rsid w:val="00954873"/>
    <w:rsid w:val="00957423"/>
    <w:rsid w:val="0095749A"/>
    <w:rsid w:val="0096105D"/>
    <w:rsid w:val="00962A08"/>
    <w:rsid w:val="00963FDF"/>
    <w:rsid w:val="009650E8"/>
    <w:rsid w:val="00965895"/>
    <w:rsid w:val="00970AFC"/>
    <w:rsid w:val="009718F2"/>
    <w:rsid w:val="00973B01"/>
    <w:rsid w:val="00975719"/>
    <w:rsid w:val="00975BD7"/>
    <w:rsid w:val="0097691B"/>
    <w:rsid w:val="00976C60"/>
    <w:rsid w:val="00980A62"/>
    <w:rsid w:val="00983264"/>
    <w:rsid w:val="00983A77"/>
    <w:rsid w:val="00984543"/>
    <w:rsid w:val="00990FC3"/>
    <w:rsid w:val="00991360"/>
    <w:rsid w:val="0099200C"/>
    <w:rsid w:val="00992927"/>
    <w:rsid w:val="00994118"/>
    <w:rsid w:val="00994DC4"/>
    <w:rsid w:val="009A0419"/>
    <w:rsid w:val="009A0E66"/>
    <w:rsid w:val="009A1427"/>
    <w:rsid w:val="009A55BE"/>
    <w:rsid w:val="009A63DC"/>
    <w:rsid w:val="009B10DF"/>
    <w:rsid w:val="009B2233"/>
    <w:rsid w:val="009B2782"/>
    <w:rsid w:val="009B29E9"/>
    <w:rsid w:val="009B2E2F"/>
    <w:rsid w:val="009B3ED3"/>
    <w:rsid w:val="009B4601"/>
    <w:rsid w:val="009B604A"/>
    <w:rsid w:val="009B77C1"/>
    <w:rsid w:val="009B7A0A"/>
    <w:rsid w:val="009C241E"/>
    <w:rsid w:val="009D1F63"/>
    <w:rsid w:val="009D351E"/>
    <w:rsid w:val="009D414A"/>
    <w:rsid w:val="009D4AFC"/>
    <w:rsid w:val="009D4B95"/>
    <w:rsid w:val="009D5356"/>
    <w:rsid w:val="009D66BA"/>
    <w:rsid w:val="009D68DC"/>
    <w:rsid w:val="009E05A4"/>
    <w:rsid w:val="009E1649"/>
    <w:rsid w:val="009E186A"/>
    <w:rsid w:val="009E1C80"/>
    <w:rsid w:val="009E21BD"/>
    <w:rsid w:val="009E2743"/>
    <w:rsid w:val="009E6197"/>
    <w:rsid w:val="009F1594"/>
    <w:rsid w:val="009F492A"/>
    <w:rsid w:val="00A04090"/>
    <w:rsid w:val="00A0563F"/>
    <w:rsid w:val="00A079F3"/>
    <w:rsid w:val="00A07C74"/>
    <w:rsid w:val="00A07D1C"/>
    <w:rsid w:val="00A114F4"/>
    <w:rsid w:val="00A11D05"/>
    <w:rsid w:val="00A15CF0"/>
    <w:rsid w:val="00A16C60"/>
    <w:rsid w:val="00A16C89"/>
    <w:rsid w:val="00A17A75"/>
    <w:rsid w:val="00A17AB7"/>
    <w:rsid w:val="00A27BEE"/>
    <w:rsid w:val="00A30A76"/>
    <w:rsid w:val="00A31253"/>
    <w:rsid w:val="00A321F7"/>
    <w:rsid w:val="00A33A68"/>
    <w:rsid w:val="00A34F04"/>
    <w:rsid w:val="00A35F69"/>
    <w:rsid w:val="00A36AAB"/>
    <w:rsid w:val="00A40699"/>
    <w:rsid w:val="00A420A6"/>
    <w:rsid w:val="00A42349"/>
    <w:rsid w:val="00A42A72"/>
    <w:rsid w:val="00A42F4E"/>
    <w:rsid w:val="00A43EAD"/>
    <w:rsid w:val="00A4429F"/>
    <w:rsid w:val="00A451ED"/>
    <w:rsid w:val="00A452AB"/>
    <w:rsid w:val="00A45EB1"/>
    <w:rsid w:val="00A46C30"/>
    <w:rsid w:val="00A4784C"/>
    <w:rsid w:val="00A5098F"/>
    <w:rsid w:val="00A53C32"/>
    <w:rsid w:val="00A55002"/>
    <w:rsid w:val="00A56EDF"/>
    <w:rsid w:val="00A625BB"/>
    <w:rsid w:val="00A626BE"/>
    <w:rsid w:val="00A62D05"/>
    <w:rsid w:val="00A70886"/>
    <w:rsid w:val="00A7361E"/>
    <w:rsid w:val="00A74AA0"/>
    <w:rsid w:val="00A7626F"/>
    <w:rsid w:val="00A80E82"/>
    <w:rsid w:val="00A816DD"/>
    <w:rsid w:val="00A8251F"/>
    <w:rsid w:val="00A84226"/>
    <w:rsid w:val="00A85523"/>
    <w:rsid w:val="00A85D73"/>
    <w:rsid w:val="00A9096C"/>
    <w:rsid w:val="00A937F9"/>
    <w:rsid w:val="00A9659B"/>
    <w:rsid w:val="00A97575"/>
    <w:rsid w:val="00AA232B"/>
    <w:rsid w:val="00AA29BB"/>
    <w:rsid w:val="00AA302A"/>
    <w:rsid w:val="00AA46B7"/>
    <w:rsid w:val="00AA4B39"/>
    <w:rsid w:val="00AA6824"/>
    <w:rsid w:val="00AA6FAD"/>
    <w:rsid w:val="00AA7A04"/>
    <w:rsid w:val="00AA7AD2"/>
    <w:rsid w:val="00AB320C"/>
    <w:rsid w:val="00AB34DD"/>
    <w:rsid w:val="00AB3B97"/>
    <w:rsid w:val="00AB6B93"/>
    <w:rsid w:val="00AC306E"/>
    <w:rsid w:val="00AC3292"/>
    <w:rsid w:val="00AC45D7"/>
    <w:rsid w:val="00AC65A2"/>
    <w:rsid w:val="00AC7081"/>
    <w:rsid w:val="00AC7A47"/>
    <w:rsid w:val="00AD2A14"/>
    <w:rsid w:val="00AD4D77"/>
    <w:rsid w:val="00AD5005"/>
    <w:rsid w:val="00AE4ACE"/>
    <w:rsid w:val="00AE4F50"/>
    <w:rsid w:val="00AF07F1"/>
    <w:rsid w:val="00AF7070"/>
    <w:rsid w:val="00AF7920"/>
    <w:rsid w:val="00B042DC"/>
    <w:rsid w:val="00B049D8"/>
    <w:rsid w:val="00B04BCC"/>
    <w:rsid w:val="00B05A88"/>
    <w:rsid w:val="00B05B63"/>
    <w:rsid w:val="00B05E0F"/>
    <w:rsid w:val="00B1287F"/>
    <w:rsid w:val="00B1652D"/>
    <w:rsid w:val="00B202D3"/>
    <w:rsid w:val="00B208D3"/>
    <w:rsid w:val="00B20964"/>
    <w:rsid w:val="00B2182F"/>
    <w:rsid w:val="00B21843"/>
    <w:rsid w:val="00B2246B"/>
    <w:rsid w:val="00B24AE4"/>
    <w:rsid w:val="00B25FEC"/>
    <w:rsid w:val="00B3005A"/>
    <w:rsid w:val="00B300EE"/>
    <w:rsid w:val="00B315D9"/>
    <w:rsid w:val="00B321D6"/>
    <w:rsid w:val="00B346BB"/>
    <w:rsid w:val="00B35D3D"/>
    <w:rsid w:val="00B365CF"/>
    <w:rsid w:val="00B377C3"/>
    <w:rsid w:val="00B40338"/>
    <w:rsid w:val="00B403CA"/>
    <w:rsid w:val="00B42D99"/>
    <w:rsid w:val="00B45908"/>
    <w:rsid w:val="00B5146C"/>
    <w:rsid w:val="00B514C3"/>
    <w:rsid w:val="00B55398"/>
    <w:rsid w:val="00B56562"/>
    <w:rsid w:val="00B60699"/>
    <w:rsid w:val="00B60F6D"/>
    <w:rsid w:val="00B63B9F"/>
    <w:rsid w:val="00B65A35"/>
    <w:rsid w:val="00B6693B"/>
    <w:rsid w:val="00B7027F"/>
    <w:rsid w:val="00B70283"/>
    <w:rsid w:val="00B70BF8"/>
    <w:rsid w:val="00B71CD1"/>
    <w:rsid w:val="00B73DB9"/>
    <w:rsid w:val="00B75ED0"/>
    <w:rsid w:val="00B75FBE"/>
    <w:rsid w:val="00B76C05"/>
    <w:rsid w:val="00B83178"/>
    <w:rsid w:val="00B83EE8"/>
    <w:rsid w:val="00B862CD"/>
    <w:rsid w:val="00B86A26"/>
    <w:rsid w:val="00B86ECC"/>
    <w:rsid w:val="00B91614"/>
    <w:rsid w:val="00B924DE"/>
    <w:rsid w:val="00B92ECB"/>
    <w:rsid w:val="00B92ED3"/>
    <w:rsid w:val="00B932C8"/>
    <w:rsid w:val="00B94931"/>
    <w:rsid w:val="00B953E2"/>
    <w:rsid w:val="00B95599"/>
    <w:rsid w:val="00BA0E13"/>
    <w:rsid w:val="00BA2533"/>
    <w:rsid w:val="00BA4F9D"/>
    <w:rsid w:val="00BA6317"/>
    <w:rsid w:val="00BA76BB"/>
    <w:rsid w:val="00BB2A29"/>
    <w:rsid w:val="00BB3185"/>
    <w:rsid w:val="00BB4808"/>
    <w:rsid w:val="00BB54CA"/>
    <w:rsid w:val="00BC2805"/>
    <w:rsid w:val="00BC63B6"/>
    <w:rsid w:val="00BC7BC2"/>
    <w:rsid w:val="00BD18CC"/>
    <w:rsid w:val="00BD4BF0"/>
    <w:rsid w:val="00BD79DB"/>
    <w:rsid w:val="00BE26E4"/>
    <w:rsid w:val="00BE279E"/>
    <w:rsid w:val="00BE2C81"/>
    <w:rsid w:val="00BE5EA7"/>
    <w:rsid w:val="00BE608C"/>
    <w:rsid w:val="00BE7D08"/>
    <w:rsid w:val="00BF1B1C"/>
    <w:rsid w:val="00BF32D9"/>
    <w:rsid w:val="00BF3F20"/>
    <w:rsid w:val="00BF4AA6"/>
    <w:rsid w:val="00BF696D"/>
    <w:rsid w:val="00BF6F0D"/>
    <w:rsid w:val="00BF7267"/>
    <w:rsid w:val="00C012C6"/>
    <w:rsid w:val="00C04149"/>
    <w:rsid w:val="00C0545E"/>
    <w:rsid w:val="00C056BB"/>
    <w:rsid w:val="00C06572"/>
    <w:rsid w:val="00C15F91"/>
    <w:rsid w:val="00C16613"/>
    <w:rsid w:val="00C17475"/>
    <w:rsid w:val="00C17C34"/>
    <w:rsid w:val="00C17D80"/>
    <w:rsid w:val="00C20463"/>
    <w:rsid w:val="00C237EA"/>
    <w:rsid w:val="00C24D80"/>
    <w:rsid w:val="00C25BA7"/>
    <w:rsid w:val="00C2681B"/>
    <w:rsid w:val="00C26D19"/>
    <w:rsid w:val="00C3339A"/>
    <w:rsid w:val="00C375FB"/>
    <w:rsid w:val="00C376F4"/>
    <w:rsid w:val="00C4105E"/>
    <w:rsid w:val="00C434EB"/>
    <w:rsid w:val="00C43861"/>
    <w:rsid w:val="00C447B4"/>
    <w:rsid w:val="00C45016"/>
    <w:rsid w:val="00C46181"/>
    <w:rsid w:val="00C46409"/>
    <w:rsid w:val="00C469BB"/>
    <w:rsid w:val="00C5300B"/>
    <w:rsid w:val="00C53B5E"/>
    <w:rsid w:val="00C572A6"/>
    <w:rsid w:val="00C6071F"/>
    <w:rsid w:val="00C6281C"/>
    <w:rsid w:val="00C63C40"/>
    <w:rsid w:val="00C71CED"/>
    <w:rsid w:val="00C71F89"/>
    <w:rsid w:val="00C73BAE"/>
    <w:rsid w:val="00C75B1E"/>
    <w:rsid w:val="00C760E5"/>
    <w:rsid w:val="00C812A4"/>
    <w:rsid w:val="00C81676"/>
    <w:rsid w:val="00C82601"/>
    <w:rsid w:val="00C82690"/>
    <w:rsid w:val="00C827D3"/>
    <w:rsid w:val="00C8447E"/>
    <w:rsid w:val="00C84BBE"/>
    <w:rsid w:val="00C87EE7"/>
    <w:rsid w:val="00C905BF"/>
    <w:rsid w:val="00C90A3D"/>
    <w:rsid w:val="00C91252"/>
    <w:rsid w:val="00C92D61"/>
    <w:rsid w:val="00C9414C"/>
    <w:rsid w:val="00CA3182"/>
    <w:rsid w:val="00CA536E"/>
    <w:rsid w:val="00CA756A"/>
    <w:rsid w:val="00CB0861"/>
    <w:rsid w:val="00CB09E0"/>
    <w:rsid w:val="00CB1860"/>
    <w:rsid w:val="00CB1ABC"/>
    <w:rsid w:val="00CB52B6"/>
    <w:rsid w:val="00CB54FA"/>
    <w:rsid w:val="00CB560E"/>
    <w:rsid w:val="00CB7D3D"/>
    <w:rsid w:val="00CC0940"/>
    <w:rsid w:val="00CC0D5A"/>
    <w:rsid w:val="00CC1673"/>
    <w:rsid w:val="00CC1831"/>
    <w:rsid w:val="00CD0B7D"/>
    <w:rsid w:val="00CD1168"/>
    <w:rsid w:val="00CD49F7"/>
    <w:rsid w:val="00CD68C6"/>
    <w:rsid w:val="00CD764C"/>
    <w:rsid w:val="00CE0395"/>
    <w:rsid w:val="00CE3A44"/>
    <w:rsid w:val="00CE4C8E"/>
    <w:rsid w:val="00CE564A"/>
    <w:rsid w:val="00CF0CA8"/>
    <w:rsid w:val="00CF1368"/>
    <w:rsid w:val="00CF1576"/>
    <w:rsid w:val="00CF5BA6"/>
    <w:rsid w:val="00CF7F57"/>
    <w:rsid w:val="00D005E6"/>
    <w:rsid w:val="00D0355F"/>
    <w:rsid w:val="00D0359F"/>
    <w:rsid w:val="00D04430"/>
    <w:rsid w:val="00D046B2"/>
    <w:rsid w:val="00D079B0"/>
    <w:rsid w:val="00D11217"/>
    <w:rsid w:val="00D11AFD"/>
    <w:rsid w:val="00D14929"/>
    <w:rsid w:val="00D17165"/>
    <w:rsid w:val="00D21EE4"/>
    <w:rsid w:val="00D2242C"/>
    <w:rsid w:val="00D22471"/>
    <w:rsid w:val="00D23919"/>
    <w:rsid w:val="00D24386"/>
    <w:rsid w:val="00D25136"/>
    <w:rsid w:val="00D26CB0"/>
    <w:rsid w:val="00D27C73"/>
    <w:rsid w:val="00D32C9E"/>
    <w:rsid w:val="00D33161"/>
    <w:rsid w:val="00D35E7A"/>
    <w:rsid w:val="00D37DF0"/>
    <w:rsid w:val="00D45C3D"/>
    <w:rsid w:val="00D51073"/>
    <w:rsid w:val="00D51AB3"/>
    <w:rsid w:val="00D51D77"/>
    <w:rsid w:val="00D53217"/>
    <w:rsid w:val="00D5412C"/>
    <w:rsid w:val="00D559E3"/>
    <w:rsid w:val="00D5666F"/>
    <w:rsid w:val="00D60DCF"/>
    <w:rsid w:val="00D61027"/>
    <w:rsid w:val="00D61A20"/>
    <w:rsid w:val="00D62316"/>
    <w:rsid w:val="00D626C7"/>
    <w:rsid w:val="00D62DD9"/>
    <w:rsid w:val="00D64715"/>
    <w:rsid w:val="00D64DCE"/>
    <w:rsid w:val="00D65478"/>
    <w:rsid w:val="00D67A54"/>
    <w:rsid w:val="00D67E60"/>
    <w:rsid w:val="00D71937"/>
    <w:rsid w:val="00D71BA0"/>
    <w:rsid w:val="00D76489"/>
    <w:rsid w:val="00D777C2"/>
    <w:rsid w:val="00D802C8"/>
    <w:rsid w:val="00D81B37"/>
    <w:rsid w:val="00D82C1B"/>
    <w:rsid w:val="00D82EA8"/>
    <w:rsid w:val="00D84253"/>
    <w:rsid w:val="00D8468F"/>
    <w:rsid w:val="00D84D7A"/>
    <w:rsid w:val="00D85EF8"/>
    <w:rsid w:val="00D87B46"/>
    <w:rsid w:val="00D914FC"/>
    <w:rsid w:val="00D921F0"/>
    <w:rsid w:val="00D94427"/>
    <w:rsid w:val="00DA1582"/>
    <w:rsid w:val="00DA15A7"/>
    <w:rsid w:val="00DA15C6"/>
    <w:rsid w:val="00DA302B"/>
    <w:rsid w:val="00DA4E0E"/>
    <w:rsid w:val="00DA686D"/>
    <w:rsid w:val="00DA6BE5"/>
    <w:rsid w:val="00DA6D99"/>
    <w:rsid w:val="00DB2E13"/>
    <w:rsid w:val="00DB4984"/>
    <w:rsid w:val="00DB5219"/>
    <w:rsid w:val="00DB61F2"/>
    <w:rsid w:val="00DB6D47"/>
    <w:rsid w:val="00DC1E18"/>
    <w:rsid w:val="00DC2437"/>
    <w:rsid w:val="00DC31D8"/>
    <w:rsid w:val="00DC33F3"/>
    <w:rsid w:val="00DC36CE"/>
    <w:rsid w:val="00DC5220"/>
    <w:rsid w:val="00DD16A3"/>
    <w:rsid w:val="00DD22D4"/>
    <w:rsid w:val="00DD2602"/>
    <w:rsid w:val="00DD3497"/>
    <w:rsid w:val="00DD4E39"/>
    <w:rsid w:val="00DD514F"/>
    <w:rsid w:val="00DD5DCD"/>
    <w:rsid w:val="00DE0757"/>
    <w:rsid w:val="00DE4E50"/>
    <w:rsid w:val="00DE5D41"/>
    <w:rsid w:val="00DE7488"/>
    <w:rsid w:val="00DE7761"/>
    <w:rsid w:val="00DF366A"/>
    <w:rsid w:val="00DF4BC4"/>
    <w:rsid w:val="00DF5268"/>
    <w:rsid w:val="00E03CC1"/>
    <w:rsid w:val="00E07AD3"/>
    <w:rsid w:val="00E10265"/>
    <w:rsid w:val="00E10BA2"/>
    <w:rsid w:val="00E11F07"/>
    <w:rsid w:val="00E12818"/>
    <w:rsid w:val="00E14125"/>
    <w:rsid w:val="00E173E1"/>
    <w:rsid w:val="00E17614"/>
    <w:rsid w:val="00E17BB9"/>
    <w:rsid w:val="00E21F03"/>
    <w:rsid w:val="00E22B3B"/>
    <w:rsid w:val="00E26B76"/>
    <w:rsid w:val="00E3029B"/>
    <w:rsid w:val="00E30795"/>
    <w:rsid w:val="00E31B31"/>
    <w:rsid w:val="00E32656"/>
    <w:rsid w:val="00E35D22"/>
    <w:rsid w:val="00E36031"/>
    <w:rsid w:val="00E374B6"/>
    <w:rsid w:val="00E40732"/>
    <w:rsid w:val="00E40DD3"/>
    <w:rsid w:val="00E44D6C"/>
    <w:rsid w:val="00E45F71"/>
    <w:rsid w:val="00E51235"/>
    <w:rsid w:val="00E52451"/>
    <w:rsid w:val="00E52D75"/>
    <w:rsid w:val="00E54BCF"/>
    <w:rsid w:val="00E57C34"/>
    <w:rsid w:val="00E607D4"/>
    <w:rsid w:val="00E63D49"/>
    <w:rsid w:val="00E653E6"/>
    <w:rsid w:val="00E658E3"/>
    <w:rsid w:val="00E6636C"/>
    <w:rsid w:val="00E66868"/>
    <w:rsid w:val="00E6733B"/>
    <w:rsid w:val="00E6738A"/>
    <w:rsid w:val="00E70003"/>
    <w:rsid w:val="00E704E8"/>
    <w:rsid w:val="00E72FAD"/>
    <w:rsid w:val="00E76C23"/>
    <w:rsid w:val="00E77D75"/>
    <w:rsid w:val="00E8162A"/>
    <w:rsid w:val="00E83532"/>
    <w:rsid w:val="00E85DAF"/>
    <w:rsid w:val="00E87318"/>
    <w:rsid w:val="00E91146"/>
    <w:rsid w:val="00E94270"/>
    <w:rsid w:val="00E9710E"/>
    <w:rsid w:val="00EA01BF"/>
    <w:rsid w:val="00EA0712"/>
    <w:rsid w:val="00EA2F99"/>
    <w:rsid w:val="00EA6C9F"/>
    <w:rsid w:val="00EB076C"/>
    <w:rsid w:val="00EB09D9"/>
    <w:rsid w:val="00EB2236"/>
    <w:rsid w:val="00EB2D41"/>
    <w:rsid w:val="00EB5895"/>
    <w:rsid w:val="00EB694D"/>
    <w:rsid w:val="00EB7E2B"/>
    <w:rsid w:val="00EC0115"/>
    <w:rsid w:val="00EC2152"/>
    <w:rsid w:val="00EC25B8"/>
    <w:rsid w:val="00EC4621"/>
    <w:rsid w:val="00EC55B6"/>
    <w:rsid w:val="00EC5CE5"/>
    <w:rsid w:val="00EC66B1"/>
    <w:rsid w:val="00ED37B9"/>
    <w:rsid w:val="00ED37EE"/>
    <w:rsid w:val="00ED629C"/>
    <w:rsid w:val="00ED6897"/>
    <w:rsid w:val="00EE0A8E"/>
    <w:rsid w:val="00EE534C"/>
    <w:rsid w:val="00EE6DFE"/>
    <w:rsid w:val="00EF0ED9"/>
    <w:rsid w:val="00EF1571"/>
    <w:rsid w:val="00EF1D05"/>
    <w:rsid w:val="00EF71B4"/>
    <w:rsid w:val="00EF752A"/>
    <w:rsid w:val="00F022E0"/>
    <w:rsid w:val="00F0641B"/>
    <w:rsid w:val="00F06497"/>
    <w:rsid w:val="00F0704C"/>
    <w:rsid w:val="00F11162"/>
    <w:rsid w:val="00F11ACF"/>
    <w:rsid w:val="00F1326E"/>
    <w:rsid w:val="00F1774C"/>
    <w:rsid w:val="00F20D49"/>
    <w:rsid w:val="00F267B8"/>
    <w:rsid w:val="00F315E0"/>
    <w:rsid w:val="00F373EA"/>
    <w:rsid w:val="00F37737"/>
    <w:rsid w:val="00F37896"/>
    <w:rsid w:val="00F37CDC"/>
    <w:rsid w:val="00F401BF"/>
    <w:rsid w:val="00F41446"/>
    <w:rsid w:val="00F41780"/>
    <w:rsid w:val="00F42578"/>
    <w:rsid w:val="00F42DFC"/>
    <w:rsid w:val="00F445EE"/>
    <w:rsid w:val="00F4524E"/>
    <w:rsid w:val="00F45FC4"/>
    <w:rsid w:val="00F47945"/>
    <w:rsid w:val="00F50226"/>
    <w:rsid w:val="00F5283E"/>
    <w:rsid w:val="00F53713"/>
    <w:rsid w:val="00F540D3"/>
    <w:rsid w:val="00F54971"/>
    <w:rsid w:val="00F54D83"/>
    <w:rsid w:val="00F57950"/>
    <w:rsid w:val="00F60F7F"/>
    <w:rsid w:val="00F610B4"/>
    <w:rsid w:val="00F63E78"/>
    <w:rsid w:val="00F66F1C"/>
    <w:rsid w:val="00F71D7C"/>
    <w:rsid w:val="00F755A6"/>
    <w:rsid w:val="00F7654D"/>
    <w:rsid w:val="00F77D8D"/>
    <w:rsid w:val="00F804A4"/>
    <w:rsid w:val="00F81F29"/>
    <w:rsid w:val="00F82A87"/>
    <w:rsid w:val="00F84328"/>
    <w:rsid w:val="00F85DAB"/>
    <w:rsid w:val="00F86937"/>
    <w:rsid w:val="00F91CF2"/>
    <w:rsid w:val="00F924E0"/>
    <w:rsid w:val="00F949C7"/>
    <w:rsid w:val="00F968BA"/>
    <w:rsid w:val="00F97A27"/>
    <w:rsid w:val="00FA0690"/>
    <w:rsid w:val="00FA1F49"/>
    <w:rsid w:val="00FA2B74"/>
    <w:rsid w:val="00FA3C02"/>
    <w:rsid w:val="00FA3E6D"/>
    <w:rsid w:val="00FA40B4"/>
    <w:rsid w:val="00FA5504"/>
    <w:rsid w:val="00FA6FC1"/>
    <w:rsid w:val="00FB01C0"/>
    <w:rsid w:val="00FB1377"/>
    <w:rsid w:val="00FB1AF2"/>
    <w:rsid w:val="00FB2CD7"/>
    <w:rsid w:val="00FB3723"/>
    <w:rsid w:val="00FB4814"/>
    <w:rsid w:val="00FB736C"/>
    <w:rsid w:val="00FB77B2"/>
    <w:rsid w:val="00FC00F2"/>
    <w:rsid w:val="00FC3743"/>
    <w:rsid w:val="00FC50ED"/>
    <w:rsid w:val="00FC62B5"/>
    <w:rsid w:val="00FC7453"/>
    <w:rsid w:val="00FD212C"/>
    <w:rsid w:val="00FD2E24"/>
    <w:rsid w:val="00FD6796"/>
    <w:rsid w:val="00FE0B3B"/>
    <w:rsid w:val="00FE25E9"/>
    <w:rsid w:val="00FE283F"/>
    <w:rsid w:val="00FE50A6"/>
    <w:rsid w:val="00FE75F0"/>
    <w:rsid w:val="00FF0D44"/>
    <w:rsid w:val="00FF1D49"/>
    <w:rsid w:val="00FF3A70"/>
    <w:rsid w:val="00FF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0D82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8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37D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DF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DF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D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D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D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DF0"/>
    <w:rPr>
      <w:rFonts w:ascii="Lucida Grande" w:hAnsi="Lucida Grande" w:cs="Lucida Grande"/>
      <w:sz w:val="18"/>
      <w:szCs w:val="18"/>
    </w:rPr>
  </w:style>
  <w:style w:type="character" w:customStyle="1" w:styleId="frlabel">
    <w:name w:val="fr_label"/>
    <w:basedOn w:val="DefaultParagraphFont"/>
    <w:rsid w:val="003331E3"/>
  </w:style>
  <w:style w:type="character" w:styleId="Hyperlink">
    <w:name w:val="Hyperlink"/>
    <w:basedOn w:val="DefaultParagraphFont"/>
    <w:uiPriority w:val="99"/>
    <w:unhideWhenUsed/>
    <w:rsid w:val="003331E3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423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335"/>
  </w:style>
  <w:style w:type="character" w:styleId="PageNumber">
    <w:name w:val="page number"/>
    <w:basedOn w:val="DefaultParagraphFont"/>
    <w:uiPriority w:val="99"/>
    <w:semiHidden/>
    <w:unhideWhenUsed/>
    <w:rsid w:val="00942335"/>
  </w:style>
  <w:style w:type="paragraph" w:styleId="NormalWeb">
    <w:name w:val="Normal (Web)"/>
    <w:basedOn w:val="Normal"/>
    <w:uiPriority w:val="99"/>
    <w:unhideWhenUsed/>
    <w:rsid w:val="00ED629C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2918EB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918EB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2918EB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2D49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D4927"/>
  </w:style>
  <w:style w:type="paragraph" w:styleId="Revision">
    <w:name w:val="Revision"/>
    <w:hidden/>
    <w:uiPriority w:val="99"/>
    <w:semiHidden/>
    <w:rsid w:val="0066386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8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37D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DF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DF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D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D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D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DF0"/>
    <w:rPr>
      <w:rFonts w:ascii="Lucida Grande" w:hAnsi="Lucida Grande" w:cs="Lucida Grande"/>
      <w:sz w:val="18"/>
      <w:szCs w:val="18"/>
    </w:rPr>
  </w:style>
  <w:style w:type="character" w:customStyle="1" w:styleId="frlabel">
    <w:name w:val="fr_label"/>
    <w:basedOn w:val="DefaultParagraphFont"/>
    <w:rsid w:val="003331E3"/>
  </w:style>
  <w:style w:type="character" w:styleId="Hyperlink">
    <w:name w:val="Hyperlink"/>
    <w:basedOn w:val="DefaultParagraphFont"/>
    <w:uiPriority w:val="99"/>
    <w:unhideWhenUsed/>
    <w:rsid w:val="003331E3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423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335"/>
  </w:style>
  <w:style w:type="character" w:styleId="PageNumber">
    <w:name w:val="page number"/>
    <w:basedOn w:val="DefaultParagraphFont"/>
    <w:uiPriority w:val="99"/>
    <w:semiHidden/>
    <w:unhideWhenUsed/>
    <w:rsid w:val="00942335"/>
  </w:style>
  <w:style w:type="paragraph" w:styleId="NormalWeb">
    <w:name w:val="Normal (Web)"/>
    <w:basedOn w:val="Normal"/>
    <w:uiPriority w:val="99"/>
    <w:unhideWhenUsed/>
    <w:rsid w:val="00ED629C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2918EB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918EB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2918EB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2D49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D4927"/>
  </w:style>
  <w:style w:type="paragraph" w:styleId="Revision">
    <w:name w:val="Revision"/>
    <w:hidden/>
    <w:uiPriority w:val="99"/>
    <w:semiHidden/>
    <w:rsid w:val="006638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0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yperlink" Target="http://www.wormbook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9E58996-29A2-694F-A39E-E1EE6785A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862</Words>
  <Characters>44820</Characters>
  <Application>Microsoft Macintosh Word</Application>
  <DocSecurity>0</DocSecurity>
  <Lines>373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er Cutter</dc:creator>
  <cp:lastModifiedBy>Marie-Anne Felix</cp:lastModifiedBy>
  <cp:revision>15</cp:revision>
  <cp:lastPrinted>2013-11-07T20:37:00Z</cp:lastPrinted>
  <dcterms:created xsi:type="dcterms:W3CDTF">2014-03-21T11:53:00Z</dcterms:created>
  <dcterms:modified xsi:type="dcterms:W3CDTF">2014-03-21T11:56:00Z</dcterms:modified>
</cp:coreProperties>
</file>